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56CD" w:rsidRPr="00FC56CD" w:rsidRDefault="00FC56CD" w:rsidP="00532F52">
      <w:pPr>
        <w:jc w:val="center"/>
        <w:rPr>
          <w:rFonts w:asciiTheme="majorBidi" w:hAnsiTheme="majorBidi" w:cstheme="majorBidi"/>
          <w:b/>
          <w:bCs/>
          <w:color w:val="000000" w:themeColor="text1"/>
          <w:sz w:val="24"/>
          <w:szCs w:val="24"/>
        </w:rPr>
      </w:pPr>
      <w:r w:rsidRPr="00FC56CD">
        <w:rPr>
          <w:rFonts w:asciiTheme="majorBidi" w:hAnsiTheme="majorBidi" w:cstheme="majorBidi"/>
          <w:b/>
          <w:bCs/>
          <w:color w:val="000000" w:themeColor="text1"/>
          <w:sz w:val="24"/>
          <w:szCs w:val="24"/>
        </w:rPr>
        <w:t>Supplement 1: used interview guide in present study</w:t>
      </w:r>
    </w:p>
    <w:p w:rsidR="00FC56CD" w:rsidRDefault="00FC56CD" w:rsidP="00C232CA">
      <w:pPr>
        <w:jc w:val="both"/>
        <w:rPr>
          <w:rFonts w:asciiTheme="majorBidi" w:hAnsiTheme="majorBidi" w:cstheme="majorBidi"/>
          <w:sz w:val="24"/>
          <w:szCs w:val="24"/>
        </w:rPr>
      </w:pPr>
    </w:p>
    <w:p w:rsidR="00540ECD" w:rsidRPr="00AB0D67" w:rsidRDefault="00540ECD" w:rsidP="00C232CA">
      <w:pPr>
        <w:jc w:val="both"/>
        <w:rPr>
          <w:rFonts w:asciiTheme="majorBidi" w:hAnsiTheme="majorBidi" w:cstheme="majorBidi"/>
          <w:sz w:val="24"/>
          <w:szCs w:val="24"/>
        </w:rPr>
      </w:pPr>
      <w:r w:rsidRPr="00AB0D67">
        <w:rPr>
          <w:rFonts w:asciiTheme="majorBidi" w:hAnsiTheme="majorBidi" w:cstheme="majorBidi"/>
          <w:sz w:val="24"/>
          <w:szCs w:val="24"/>
        </w:rPr>
        <w:t xml:space="preserve">The present questionnaire is about investigating the relationship between economic inequalities and self-rated health in the general population of </w:t>
      </w:r>
      <w:proofErr w:type="spellStart"/>
      <w:r w:rsidRPr="00AB0D67">
        <w:rPr>
          <w:rFonts w:asciiTheme="majorBidi" w:hAnsiTheme="majorBidi" w:cstheme="majorBidi"/>
          <w:sz w:val="24"/>
          <w:szCs w:val="24"/>
        </w:rPr>
        <w:t>Ilam</w:t>
      </w:r>
      <w:proofErr w:type="spellEnd"/>
      <w:r w:rsidRPr="00AB0D67">
        <w:rPr>
          <w:rFonts w:asciiTheme="majorBidi" w:hAnsiTheme="majorBidi" w:cstheme="majorBidi"/>
          <w:sz w:val="24"/>
          <w:szCs w:val="24"/>
        </w:rPr>
        <w:t xml:space="preserve"> city, and the factors affecting this relationship using the Oaxaca-Blinder decomposition model. We request you to answer the questions with sincerity. It should be noted that all questionnaires are anonymous, and all the information in the questionnaire is considered confidential. The information will be analyzed in aggregate only. Voluntarily completing this questionnaire constitutes your consent to participate in this study.</w:t>
      </w:r>
    </w:p>
    <w:p w:rsidR="0051530B" w:rsidRPr="00AB0D67" w:rsidRDefault="0051530B" w:rsidP="00C232CA">
      <w:pPr>
        <w:jc w:val="both"/>
        <w:rPr>
          <w:rFonts w:asciiTheme="majorBidi" w:hAnsiTheme="majorBidi" w:cstheme="majorBidi"/>
          <w:b/>
          <w:bCs/>
          <w:sz w:val="24"/>
          <w:szCs w:val="24"/>
        </w:rPr>
      </w:pPr>
      <w:r w:rsidRPr="00AB0D67">
        <w:rPr>
          <w:rFonts w:asciiTheme="majorBidi" w:hAnsiTheme="majorBidi" w:cstheme="majorBidi"/>
          <w:b/>
          <w:bCs/>
          <w:sz w:val="24"/>
          <w:szCs w:val="24"/>
        </w:rPr>
        <w:t>Demographic Characteristics</w:t>
      </w:r>
    </w:p>
    <w:p w:rsidR="0051530B" w:rsidRPr="00AB0D67" w:rsidRDefault="00AE4985"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667456" behindDoc="0" locked="0" layoutInCell="1" allowOverlap="1" wp14:anchorId="79F6F408" wp14:editId="11FCCAD3">
                <wp:simplePos x="0" y="0"/>
                <wp:positionH relativeFrom="column">
                  <wp:posOffset>3668869</wp:posOffset>
                </wp:positionH>
                <wp:positionV relativeFrom="paragraph">
                  <wp:posOffset>29210</wp:posOffset>
                </wp:positionV>
                <wp:extent cx="104775" cy="11430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C80E35" id="Rectangle 5" o:spid="_x0000_s1026" style="position:absolute;margin-left:288.9pt;margin-top:2.3pt;width:8.25pt;height:9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TkdZAIAABE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5swJ&#10;S7/ogUgTbmkUO070dD7MKOrR3+NgBdqmXrcabfpSF2ybKd2NlKptZJIOq3J6ekqpJbmqavq5zJQX&#10;r2CPIX5VYFna1BypeCZSbG5CpIIUug8hI12mL593cWdUuoFxD0pTF1RwktFZP+rSINsI+vNCSuXi&#10;SWqH8uXoBNOtMSOwOgQ0sRpAQ2yCqayrEVgeAv5ZcUTkquDiCLatAzyUoPkxVu7j9933Paf2X6DZ&#10;0c9D6FUdvLxuicQbEeK9QJIxCZ5GM97Rog10NYdhx9kK8Neh8xRP6iIvZx2NRc3Dz7VAxZn55kh3&#10;X6rpNM1RNqbHpxMy8K3n5a3Hre0lEP8VPQJe5m2Kj2a/1Qj2mSZ4kaqSSzhJtWsuI+6Ny9iPK70B&#10;Ui0WOYxmx4t44x69TMkTq0kkT9tngX5QUiQJ3sJ+hMTsnaD62IR0sFhH0G1W2yuvA980d1k0wxuR&#10;BvutnaNeX7L5bwAAAP//AwBQSwMEFAAGAAgAAAAhADRBr3LeAAAACAEAAA8AAABkcnMvZG93bnJl&#10;di54bWxMj0FPwkAUhO8m/ofNM/EmWwoUqH0loEGviKjXpftsG7tvm+4W6r9nPclxMpOZb7LVYBpx&#10;os7VlhHGowgEcWF1zSXC4X37sADhvGKtGsuE8EsOVvntTaZSbc/8Rqe9L0UoYZcqhMr7NpXSFRUZ&#10;5Ua2JQ7et+2M8kF2pdSdOody08g4ihJpVM1hoVItPVVU/Ox7g9AXL5uvsl3vnrcTfpV2vDQfnxrx&#10;/m5YP4LwNPj/MPzhB3TIA9PR9qydaBBm83lA9wjTBETwZ8vpBMQRIY4TkHkmrw/kFwAAAP//AwBQ&#10;SwECLQAUAAYACAAAACEAtoM4kv4AAADhAQAAEwAAAAAAAAAAAAAAAAAAAAAAW0NvbnRlbnRfVHlw&#10;ZXNdLnhtbFBLAQItABQABgAIAAAAIQA4/SH/1gAAAJQBAAALAAAAAAAAAAAAAAAAAC8BAABfcmVs&#10;cy8ucmVsc1BLAQItABQABgAIAAAAIQD9FTkdZAIAABEFAAAOAAAAAAAAAAAAAAAAAC4CAABkcnMv&#10;ZTJvRG9jLnhtbFBLAQItABQABgAIAAAAIQA0Qa9y3gAAAAgBAAAPAAAAAAAAAAAAAAAAAL4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63360" behindDoc="0" locked="0" layoutInCell="1" allowOverlap="1" wp14:anchorId="089CACB6" wp14:editId="7D9A7C7C">
                <wp:simplePos x="0" y="0"/>
                <wp:positionH relativeFrom="column">
                  <wp:posOffset>2676999</wp:posOffset>
                </wp:positionH>
                <wp:positionV relativeFrom="paragraph">
                  <wp:posOffset>39370</wp:posOffset>
                </wp:positionV>
                <wp:extent cx="104775" cy="11430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D78EB5" id="Rectangle 3" o:spid="_x0000_s1026" style="position:absolute;margin-left:210.8pt;margin-top:3.1pt;width:8.25pt;height:9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mZAIAABE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OXPC&#10;0i96INKEWxrFjhM9nQ8zinr09zhYgbap161Gm77UBdtmSncjpWobmaTDqpyenZ1wJslVVdPjMlNe&#10;vII9hvhVgWVpU3Ok4plIsbkJkQpS6D6EjHSZvnzexZ1R6QbGPShNXVDBSUZn/ahLg2wj6M8LKZWL&#10;p6kdypejE0y3xozA6hDQxGoADbEJprKuRmB5CPhnxRGRq4KLI9i2DvBQgubHWLmP33ff95zaf4Fm&#10;Rz8PoVd18PK6JRJvRIj3AknGJHgazXhHizbQ1RyGHWcrwF+HzlM8qYu8nHU0FjUPP9cCFWfmmyPd&#10;famm0zRH2ZienE3IwLeel7cet7aXQPxX9Ah4mbcpPpr9ViPYZ5rgRapKLuEk1a65jLg3LmM/rvQG&#10;SLVY5DCaHS/ijXv0MiVPrCaRPG2fBfpBSZEkeAv7ERKzd4LqYxPSwWIdQbdZba+8DnzT3GXRDG9E&#10;Guy3do56fcnmvwEAAP//AwBQSwMEFAAGAAgAAAAhADcbh6DdAAAACAEAAA8AAABkcnMvZG93bnJl&#10;di54bWxMj8FOwzAQRO9I/IO1SNyoEzeK2pBNVUCFKxQKVzdekoh4HcVOG/4ec4LjaEYzb8rNbHtx&#10;otF3jhHSRQKCuHam4wbh7XV3swLhg2aje8eE8E0eNtXlRakL4878Qqd9aEQsYV9ohDaEoZDS1y1Z&#10;7RduII7epxutDlGOjTSjPsdy20uVJLm0uuO40OqB7luqv/aTRZjqx7uPZtg+P+yW/CRduraHd4N4&#10;fTVvb0EEmsNfGH7xIzpUkenoJjZe9AiZSvMYRcgViOhny1UK4oigMgWyKuX/A9UPAAAA//8DAFBL&#10;AQItABQABgAIAAAAIQC2gziS/gAAAOEBAAATAAAAAAAAAAAAAAAAAAAAAABbQ29udGVudF9UeXBl&#10;c10ueG1sUEsBAi0AFAAGAAgAAAAhADj9If/WAAAAlAEAAAsAAAAAAAAAAAAAAAAALwEAAF9yZWxz&#10;Ly5yZWxzUEsBAi0AFAAGAAgAAAAhAP+WX+ZkAgAAEQUAAA4AAAAAAAAAAAAAAAAALgIAAGRycy9l&#10;Mm9Eb2MueG1sUEsBAi0AFAAGAAgAAAAhADcbh6DdAAAACAEAAA8AAAAAAAAAAAAAAAAAvg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59264" behindDoc="0" locked="0" layoutInCell="1" allowOverlap="1" wp14:anchorId="2AA68DFF" wp14:editId="52A2274F">
                <wp:simplePos x="0" y="0"/>
                <wp:positionH relativeFrom="column">
                  <wp:posOffset>807085</wp:posOffset>
                </wp:positionH>
                <wp:positionV relativeFrom="paragraph">
                  <wp:posOffset>34290</wp:posOffset>
                </wp:positionV>
                <wp:extent cx="104775" cy="11430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3FBB81" id="Rectangle 1" o:spid="_x0000_s1026" style="position:absolute;margin-left:63.55pt;margin-top:2.7pt;width:8.25pt;height:9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IGYgIAABEFAAAOAAAAZHJzL2Uyb0RvYy54bWysVN1P2zAQf5+0/8Hy+0jSlY9VpKgCMU1C&#10;gICJZ+PYbTTb553dpt1fv7OTBsb6NO3Fuct9//w7n19srWEbhaEFV/PqqORMOQlN65Y1//50/emM&#10;sxCFa4QBp2q+U4FfzD9+OO/8TE1gBaZRyCiJC7PO13wVo58VRZArZUU4Aq8cGTWgFZFUXBYNio6y&#10;W1NMyvKk6AAbjyBVCPT3qjfyec6vtZLxTuugIjM1p95iPjGfL+ks5uditkThV60c2hD/0IUVraOi&#10;Y6orEQVbY/tXKttKhAA6HkmwBWjdSpVnoGmq8t00jyvhVZ6FwAl+hCn8v7TydnOPrG3o7jhzwtIV&#10;PRBowi2NYlWCp/NhRl6P/h4HLZCYZt1qtOlLU7BthnQ3Qqq2kUn6WZXT09NjziSZqmr6ucyQF6/B&#10;HkP8qsCyJNQcqXgGUmxuQqSC5Lp3ISU105fPUtwZlTow7kFpmoIKTnJ05o+6NMg2gm5eSKlcPEnj&#10;UL7sncJ0a8wYWB0KNDFjQEGDbwpTmVdjYHko8M+KY0SuCi6OwbZ1gIcSND/Gyr3/fvp+5jT+CzQ7&#10;ujyEntXBy+uWQLwRId4LJBoT4Wk14x0d2kBXcxgkzlaAvw79T/7ELrJy1tFa1Dz8XAtUnJlvjnj3&#10;pZpO0x5lZXp8OiEF31pe3lrc2l4C4U/cou6ymPyj2YsawT7TBi9SVTIJJ6l2zWXEvXIZ+3WlN0Cq&#10;xSK70e54EW/co5cpeUI1keRp+yzQD0yKRMFb2K+QmL0jVO+bIh0s1hF0m9n2iuuAN+1dJs3wRqTF&#10;fqtnr9eXbP4bAAD//wMAUEsDBBQABgAIAAAAIQCFFfsE3AAAAAgBAAAPAAAAZHJzL2Rvd25yZXYu&#10;eG1sTI9LT8MwEITvSPwHa5G4UedFgTSbqgUVrlAevbrxkkTE6yh22vDv657gOJrRzDfFcjKdONDg&#10;WssI8SwCQVxZ3XKN8PG+ubkH4bxirTrLhPBLDpbl5UWhcm2P/EaHra9FKGGXK4TG+z6X0lUNGeVm&#10;ticO3rcdjPJBDrXUgzqGctPJJIrm0qiWw0KjenpsqPrZjgZhrJ7Xu7pfvT5tUn6RNn4wn18a8fpq&#10;Wi1AeJr8XxjO+AEdysC0tyNrJ7qgk7s4RBFuMxBnP0vnIPYISZqBLAv5/0B5AgAA//8DAFBLAQIt&#10;ABQABgAIAAAAIQC2gziS/gAAAOEBAAATAAAAAAAAAAAAAAAAAAAAAABbQ29udGVudF9UeXBlc10u&#10;eG1sUEsBAi0AFAAGAAgAAAAhADj9If/WAAAAlAEAAAsAAAAAAAAAAAAAAAAALwEAAF9yZWxzLy5y&#10;ZWxzUEsBAi0AFAAGAAgAAAAhAD7qUgZiAgAAEQUAAA4AAAAAAAAAAAAAAAAALgIAAGRycy9lMm9E&#10;b2MueG1sUEsBAi0AFAAGAAgAAAAhAIUV+wTcAAAACAEAAA8AAAAAAAAAAAAAAAAAvAQAAGRycy9k&#10;b3ducmV2LnhtbFBLBQYAAAAABAAEAPMAAADF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61312" behindDoc="0" locked="0" layoutInCell="1" allowOverlap="1" wp14:anchorId="31CAD9F7" wp14:editId="4E18B185">
                <wp:simplePos x="0" y="0"/>
                <wp:positionH relativeFrom="column">
                  <wp:posOffset>1318895</wp:posOffset>
                </wp:positionH>
                <wp:positionV relativeFrom="paragraph">
                  <wp:posOffset>21116</wp:posOffset>
                </wp:positionV>
                <wp:extent cx="104775" cy="11430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7249A4" id="Rectangle 2" o:spid="_x0000_s1026" style="position:absolute;margin-left:103.85pt;margin-top:1.65pt;width:8.25pt;height:9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7ZAIAABE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cOaE&#10;pV/0QKQJtzSKTRI9nQ8zinr09zhYgbap161Gm77UBdtmSncjpWobmaTDqpyenh5zJslVVdPPZaa8&#10;eAV7DPGrAsvSpuZIxTORYnMTIhWk0H0IGekyffm8izuj0g2Me1CauqCCk4zO+lGXBtlG0J8XUioX&#10;T1I7lC9HJ5hujRmB1SGgidUAGmITTGVdjcDyEPDPiiMiVwUXR7BtHeChBM2PsXIfv+++7zm1/wLN&#10;jn4eQq/q4OV1SyTeiBDvBZKMSfA0mvGOFm2gqzkMO85WgL8Onad4Uhd5OetoLGoefq4FKs7MN0e6&#10;+1JNp2mOsjE9Pp2QgW89L289bm0vgfiv6BHwMm9TfDT7rUawzzTBi1SVXMJJql1zGXFvXMZ+XOkN&#10;kGqxyGE0O17EG/foZUqeWE0iedo+C/SDkiJJ8Bb2IyRm7wTVxyakg8U6gm6z2l55HfimucuiGd6I&#10;NNhv7Rz1+pLNfwMAAP//AwBQSwMEFAAGAAgAAAAhAEsS74ndAAAACAEAAA8AAABkcnMvZG93bnJl&#10;di54bWxMj81OwzAQhO9IfQdrkbhRJw6ikMapCqhwLeWnVzdekqjxOoqdNrw9ywlus5rRzLfFanKd&#10;OOEQWk8a0nkCAqnytqVaw/vb5voORIiGrOk8oYZvDLAqZxeFya0/0yuedrEWXEIhNxqaGPtcylA1&#10;6EyY+x6JvS8/OBP5HGppB3PmctdJlSS30pmWeKExPT42WB13o9MwVs8P+7pfb582Gb1In967j0+r&#10;9dXltF6CiDjFvzD84jM6lMx08CPZIDoNKlksOKohy0Cwr9SNAnFgkWYgy0L+f6D8AQAA//8DAFBL&#10;AQItABQABgAIAAAAIQC2gziS/gAAAOEBAAATAAAAAAAAAAAAAAAAAAAAAABbQ29udGVudF9UeXBl&#10;c10ueG1sUEsBAi0AFAAGAAgAAAAhADj9If/WAAAAlAEAAAsAAAAAAAAAAAAAAAAALwEAAF9yZWxz&#10;Ly5yZWxzUEsBAi0AFAAGAAgAAAAhAL+r4XtkAgAAEQUAAA4AAAAAAAAAAAAAAAAALgIAAGRycy9l&#10;Mm9Eb2MueG1sUEsBAi0AFAAGAAgAAAAhAEsS74ndAAAACAEAAA8AAAAAAAAAAAAAAAAAvgQAAGRy&#10;cy9kb3ducmV2LnhtbFBLBQYAAAAABAAEAPMAAADIBQAAAAA=&#10;" fillcolor="white [3201]" strokecolor="#70ad47 [3209]" strokeweight="1pt"/>
            </w:pict>
          </mc:Fallback>
        </mc:AlternateContent>
      </w:r>
      <w:r w:rsidR="002F1277" w:rsidRPr="00AB0D67">
        <w:rPr>
          <w:rFonts w:asciiTheme="majorBidi" w:hAnsiTheme="majorBidi" w:cstheme="majorBidi"/>
          <w:noProof/>
          <w:sz w:val="24"/>
          <w:szCs w:val="24"/>
        </w:rPr>
        <mc:AlternateContent>
          <mc:Choice Requires="wps">
            <w:drawing>
              <wp:anchor distT="0" distB="0" distL="114300" distR="114300" simplePos="0" relativeHeight="251669504" behindDoc="0" locked="0" layoutInCell="1" allowOverlap="1" wp14:anchorId="245F1E86" wp14:editId="7022C109">
                <wp:simplePos x="0" y="0"/>
                <wp:positionH relativeFrom="column">
                  <wp:posOffset>4469511</wp:posOffset>
                </wp:positionH>
                <wp:positionV relativeFrom="paragraph">
                  <wp:posOffset>29434</wp:posOffset>
                </wp:positionV>
                <wp:extent cx="104775" cy="11430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E7E849" id="Rectangle 6" o:spid="_x0000_s1026" style="position:absolute;margin-left:351.95pt;margin-top:2.3pt;width:8.25pt;height:9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VIpgZQIAABEFAAAOAAAAZHJzL2Uyb0RvYy54bWysVE1v2zAMvQ/YfxB0X21n6ceCOkXQosOA&#10;oi3aDj2rspQYk0SNUuJkv36U7Lhdl9OwiyyafKT49Kjzi601bKMwtOBqXh2VnCknoWndsubfn64/&#10;nXEWonCNMOBUzXcq8Iv5xw/nnZ+pCazANAoZJXFh1vmar2L0s6IIcqWsCEfglSOnBrQikonLokHR&#10;UXZriklZnhQdYOMRpAqB/l71Tj7P+bVWMt5pHVRkpuZ0tphXzOtLWov5uZgtUfhVK4djiH84hRWt&#10;o6JjqisRBVtj+1cq20qEADoeSbAFaN1KlXugbqryXTePK+FV7oXICX6kKfy/tPJ2c4+sbWp+wpkT&#10;lq7ogUgTbmkUO0n0dD7MKOrR3+NgBdqmXrcabfpSF2ybKd2NlKptZJJ+VuX09PSYM0muqpp+LjPl&#10;xSvYY4hfFViWNjVHKp6JFJubEKkghe5DyEiH6cvnXdwZlU5g3IPS1AUVnGR01o+6NMg2gm5eSKlc&#10;zO1QvhydYLo1ZgRWh4AmVokDAg2xCaayrkZgeQj4Z8URkauCiyPYtg7wUILmx1i5j9933/ec2n+B&#10;ZkeXh9CrOnh53RKJNyLEe4EkYxI8jWa8o0Ub6GoOw46zFeCvQ/9TPKmLvJx1NBY1Dz/XAhVn5psj&#10;3X2pptM0R9mYHp9OyMC3npe3Hre2l0D8V/QIeJm3KT6a/VYj2Gea4EWqSi7hJNWuuYy4Ny5jP670&#10;Bki1WOQwmh0v4o179DIlT6wmkTxtnwX6QUmRJHgL+xESs3eC6mMT0sFiHUG3WW2vvA5809zl+x/e&#10;iDTYb+0c9fqSzX8DAAD//wMAUEsDBBQABgAIAAAAIQArbpgZ3QAAAAgBAAAPAAAAZHJzL2Rvd25y&#10;ZXYueG1sTI/BTsMwEETvSPyDtUjcqN20SmmaTVVAhSttgV7deEki4nUUO234e8wJjqMZzbzJ16Nt&#10;xZl63zhGmE4UCOLSmYYrhLfD9u4ehA+ajW4dE8I3eVgX11e5zoy78I7O+1CJWMI+0wh1CF0mpS9r&#10;stpPXEccvU/XWx2i7Ctpen2J5baViVKptLrhuFDrjh5rKr/2g0UYyueHY9VtXp+2M36Rbrq07x8G&#10;8fZm3KxABBrDXxh+8SM6FJHp5AY2XrQICzVbxijCPAUR/UWi5iBOCEmSgixy+f9A8QMAAP//AwBQ&#10;SwECLQAUAAYACAAAACEAtoM4kv4AAADhAQAAEwAAAAAAAAAAAAAAAAAAAAAAW0NvbnRlbnRfVHlw&#10;ZXNdLnhtbFBLAQItABQABgAIAAAAIQA4/SH/1gAAAJQBAAALAAAAAAAAAAAAAAAAAC8BAABfcmVs&#10;cy8ucmVsc1BLAQItABQABgAIAAAAIQB8VIpgZQIAABEFAAAOAAAAAAAAAAAAAAAAAC4CAABkcnMv&#10;ZTJvRG9jLnhtbFBLAQItABQABgAIAAAAIQArbpgZ3QAAAAgBAAAPAAAAAAAAAAAAAAAAAL8EAABk&#10;cnMvZG93bnJldi54bWxQSwUGAAAAAAQABADzAAAAyQUAAAAA&#10;" fillcolor="white [3201]" strokecolor="#70ad47 [3209]" strokeweight="1pt"/>
            </w:pict>
          </mc:Fallback>
        </mc:AlternateContent>
      </w:r>
      <w:r w:rsidR="002F1277" w:rsidRPr="00AB0D67">
        <w:rPr>
          <w:rFonts w:asciiTheme="majorBidi" w:hAnsiTheme="majorBidi" w:cstheme="majorBidi"/>
          <w:noProof/>
          <w:sz w:val="24"/>
          <w:szCs w:val="24"/>
        </w:rPr>
        <mc:AlternateContent>
          <mc:Choice Requires="wps">
            <w:drawing>
              <wp:anchor distT="0" distB="0" distL="114300" distR="114300" simplePos="0" relativeHeight="251665408" behindDoc="0" locked="0" layoutInCell="1" allowOverlap="1" wp14:anchorId="722A5F1F" wp14:editId="5E9018E1">
                <wp:simplePos x="0" y="0"/>
                <wp:positionH relativeFrom="column">
                  <wp:posOffset>2139690</wp:posOffset>
                </wp:positionH>
                <wp:positionV relativeFrom="paragraph">
                  <wp:posOffset>45188</wp:posOffset>
                </wp:positionV>
                <wp:extent cx="104775" cy="11430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A668A1" id="Rectangle 4" o:spid="_x0000_s1026" style="position:absolute;margin-left:168.5pt;margin-top:3.55pt;width:8.25pt;height:9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KIeAZAIAABEFAAAOAAAAZHJzL2Uyb0RvYy54bWysVE1v2zAMvQ/YfxB0X21n7seCOEXQosOA&#10;oi3aDj0rspQYk0WNUuJkv36U7Lhdl9OwiyyKfKT4/KjZ5a41bKvQN2ArXpzknCkroW7squLfn28+&#10;XXDmg7C1MGBVxffK88v5xw+zzk3VBNZgaoWMklg/7VzF1yG4aZZ5uVat8CfglCWnBmxFIBNXWY2i&#10;o+ytySZ5fpZ1gLVDkMp7Or3unXye8mutZLjX2qvATMXpbiGtmNZlXLP5TExXKNy6kcM1xD/cohWN&#10;paJjqmsRBNtg81eqtpEIHnQ4kdBmoHUjVeqBuinyd908rYVTqRcix7uRJv//0sq77QOypq54yZkV&#10;Lf2iRyJN2JVRrIz0dM5PKerJPeBgedrGXnca2/ilLtguUbofKVW7wCQdFnl5fn7KmSRXUZSf80R5&#10;9gp26MNXBS2Lm4ojFU9Eiu2tD1SQQg8hZMTL9OXTLuyNijcw9lFp6oIKThI66UddGWRbQX9eSKls&#10;OIvtUL4UHWG6MWYEFseAJhQDaIiNMJV0NQLzY8A/K46IVBVsGMFtYwGPJah/jJX7+EP3fc+x/SXU&#10;e/p5CL2qvZM3DZF4K3x4EEgyJsHTaIZ7WrSBruIw7DhbA/46dh7jSV3k5ayjsai4/7kRqDgz3yzp&#10;7ktRlnGOklGenk/IwLee5VuP3bRXQPwX9Ag4mbYxPpjDViO0LzTBi1iVXMJKql1xGfBgXIV+XOkN&#10;kGqxSGE0O06EW/vkZEweWY0ied69CHSDkgJJ8A4OIySm7wTVx0akhcUmgG6S2l55HfimuUuiGd6I&#10;ONhv7RT1+pLNfwMAAP//AwBQSwMEFAAGAAgAAAAhAPF6p3rdAAAACAEAAA8AAABkcnMvZG93bnJl&#10;di54bWxMj8FOwzAQRO9I/IO1SNyok1ppIWRTFVDhCgXaqxsvSUS8jmKnDX+POZXjaEYzb4rVZDtx&#10;pMG3jhHSWQKCuHKm5Rrh431zcwvCB81Gd44J4Yc8rMrLi0Lnxp34jY7bUItYwj7XCE0IfS6lrxqy&#10;2s9cTxy9LzdYHaIcamkGfYrltpPzJFlIq1uOC43u6bGh6ns7WoSxen7Y1/369Wmj+EW69M5+7gzi&#10;9dW0vgcRaArnMPzhR3QoI9PBjWy86BCUWsYvAWGZgoi+ylQG4oAwz1KQZSH/Hyh/AQAA//8DAFBL&#10;AQItABQABgAIAAAAIQC2gziS/gAAAOEBAAATAAAAAAAAAAAAAAAAAAAAAABbQ29udGVudF9UeXBl&#10;c10ueG1sUEsBAi0AFAAGAAgAAAAhADj9If/WAAAAlAEAAAsAAAAAAAAAAAAAAAAALwEAAF9yZWxz&#10;Ly5yZWxzUEsBAi0AFAAGAAgAAAAhAL0oh4BkAgAAEQUAAA4AAAAAAAAAAAAAAAAALgIAAGRycy9l&#10;Mm9Eb2MueG1sUEsBAi0AFAAGAAgAAAAhAPF6p3rdAAAACAEAAA8AAAAAAAAAAAAAAAAAvgQAAGRy&#10;cy9kb3ducmV2LnhtbFBLBQYAAAAABAAEAPMAAADIBQAAAAA=&#10;" fillcolor="white [3201]" strokecolor="#70ad47 [3209]" strokeweight="1pt"/>
            </w:pict>
          </mc:Fallback>
        </mc:AlternateContent>
      </w:r>
      <w:r w:rsidR="0051530B" w:rsidRPr="00AB0D67">
        <w:rPr>
          <w:rFonts w:asciiTheme="majorBidi" w:hAnsiTheme="majorBidi" w:cstheme="majorBidi"/>
          <w:sz w:val="24"/>
          <w:szCs w:val="24"/>
        </w:rPr>
        <w:t xml:space="preserve">1-race: Kurd </w:t>
      </w:r>
      <w:r w:rsidR="0051530B" w:rsidRPr="00AB0D67">
        <w:rPr>
          <w:rFonts w:asciiTheme="majorBidi" w:hAnsiTheme="majorBidi" w:cstheme="majorBidi"/>
          <w:sz w:val="24"/>
          <w:szCs w:val="24"/>
        </w:rPr>
        <w:tab/>
        <w:t xml:space="preserve"> Arab</w:t>
      </w:r>
      <w:r w:rsidR="002F1277" w:rsidRPr="00AB0D67">
        <w:rPr>
          <w:rFonts w:asciiTheme="majorBidi" w:hAnsiTheme="majorBidi" w:cstheme="majorBidi"/>
          <w:sz w:val="24"/>
          <w:szCs w:val="24"/>
        </w:rPr>
        <w:tab/>
      </w:r>
      <w:r w:rsidR="002F1277" w:rsidRPr="00AB0D67">
        <w:rPr>
          <w:rFonts w:asciiTheme="majorBidi" w:hAnsiTheme="majorBidi" w:cstheme="majorBidi"/>
          <w:sz w:val="24"/>
          <w:szCs w:val="24"/>
        </w:rPr>
        <w:tab/>
      </w:r>
      <w:proofErr w:type="spellStart"/>
      <w:r w:rsidR="0051530B" w:rsidRPr="00AB0D67">
        <w:rPr>
          <w:rFonts w:asciiTheme="majorBidi" w:hAnsiTheme="majorBidi" w:cstheme="majorBidi"/>
          <w:sz w:val="24"/>
          <w:szCs w:val="24"/>
        </w:rPr>
        <w:t>Lour</w:t>
      </w:r>
      <w:proofErr w:type="spellEnd"/>
      <w:r w:rsidR="0051530B" w:rsidRPr="00AB0D67">
        <w:rPr>
          <w:rFonts w:asciiTheme="majorBidi" w:hAnsiTheme="majorBidi" w:cstheme="majorBidi"/>
          <w:sz w:val="24"/>
          <w:szCs w:val="24"/>
        </w:rPr>
        <w:tab/>
        <w:t xml:space="preserve"> Turk</w:t>
      </w:r>
      <w:r w:rsidR="002F1277" w:rsidRPr="00AB0D67">
        <w:rPr>
          <w:rFonts w:asciiTheme="majorBidi" w:hAnsiTheme="majorBidi" w:cstheme="majorBidi"/>
          <w:sz w:val="24"/>
          <w:szCs w:val="24"/>
        </w:rPr>
        <w:tab/>
      </w:r>
      <w:r w:rsidR="002F1277" w:rsidRPr="00AB0D67">
        <w:rPr>
          <w:rFonts w:asciiTheme="majorBidi" w:hAnsiTheme="majorBidi" w:cstheme="majorBidi"/>
          <w:sz w:val="24"/>
          <w:szCs w:val="24"/>
        </w:rPr>
        <w:tab/>
      </w:r>
      <w:r w:rsidR="0051530B" w:rsidRPr="00AB0D67">
        <w:rPr>
          <w:rFonts w:asciiTheme="majorBidi" w:hAnsiTheme="majorBidi" w:cstheme="majorBidi"/>
          <w:sz w:val="24"/>
          <w:szCs w:val="24"/>
        </w:rPr>
        <w:t>Persian</w:t>
      </w:r>
      <w:r w:rsidR="002F1277" w:rsidRPr="00AB0D67">
        <w:rPr>
          <w:rFonts w:asciiTheme="majorBidi" w:hAnsiTheme="majorBidi" w:cstheme="majorBidi"/>
          <w:sz w:val="24"/>
          <w:szCs w:val="24"/>
        </w:rPr>
        <w:tab/>
      </w:r>
      <w:r w:rsidR="002F1277" w:rsidRPr="00AB0D67">
        <w:rPr>
          <w:rFonts w:asciiTheme="majorBidi" w:hAnsiTheme="majorBidi" w:cstheme="majorBidi"/>
          <w:sz w:val="24"/>
          <w:szCs w:val="24"/>
        </w:rPr>
        <w:tab/>
      </w:r>
      <w:r w:rsidR="0051530B" w:rsidRPr="00AB0D67">
        <w:rPr>
          <w:rFonts w:asciiTheme="majorBidi" w:hAnsiTheme="majorBidi" w:cstheme="majorBidi"/>
          <w:sz w:val="24"/>
          <w:szCs w:val="24"/>
        </w:rPr>
        <w:t>other</w:t>
      </w:r>
    </w:p>
    <w:p w:rsidR="0051530B" w:rsidRPr="00AB0D67" w:rsidRDefault="00E61911"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671552" behindDoc="0" locked="0" layoutInCell="1" allowOverlap="1" wp14:anchorId="12938E9C" wp14:editId="41D2A98C">
                <wp:simplePos x="0" y="0"/>
                <wp:positionH relativeFrom="column">
                  <wp:posOffset>1139057</wp:posOffset>
                </wp:positionH>
                <wp:positionV relativeFrom="paragraph">
                  <wp:posOffset>36830</wp:posOffset>
                </wp:positionV>
                <wp:extent cx="104775" cy="114300"/>
                <wp:effectExtent l="0" t="0" r="28575" b="19050"/>
                <wp:wrapNone/>
                <wp:docPr id="7" name="Rectangle 7"/>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EACE4B" id="Rectangle 7" o:spid="_x0000_s1026" style="position:absolute;margin-left:89.7pt;margin-top:2.9pt;width:8.25pt;height:9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aTT9ZAIAABE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Wo+48wJ&#10;S7/onkgTbmUUmyV6Oh/mFPXg73CwAm1TrzuNNn2pC7bLlO5HStUuMkmHVTmdzU45k+SqqunHMlNe&#10;vIA9hvhFgWVpU3Ok4plIsb0JkQpS6CGEjHSZvnzexb1R6QbG3StNXVDBSUZn/ahLg2wr6M8LKZWL&#10;Z6kdypejE0y3xozA6hjQxGoADbEJprKuRmB5DPhnxRGRq4KLI9i2DvBYgubHWLmPP3Tf95zaf4Zm&#10;Tz8PoVd18PK6JRJvRIh3AknGJHgazfiNFm2gqzkMO87WgL+Onad4Uhd5OetoLGoefm4EKs7MV0e6&#10;+1xNp2mOsjE9nU3IwNee59cet7GXQPxX9Ah4mbcpPprDViPYJ5rgZapKLuEk1a65jHgwLmM/rvQG&#10;SLVc5jCaHS/ijXvwMiVPrCaRPO6eBPpBSZEkeAuHERLzN4LqYxPSwXITQbdZbS+8DnzT3GXRDG9E&#10;GuzXdo56eckWvwEAAP//AwBQSwMEFAAGAAgAAAAhALrwLJXcAAAACAEAAA8AAABkcnMvZG93bnJl&#10;di54bWxMj81OwzAQhO9IvIO1SNyo05ZCE+JUBVR6hfJ33cZLEhGvo9hpw9uzPcFxNKOZb/LV6Fp1&#10;oD40ng1MJwko4tLbhisDb6+bqyWoEJEttp7JwA8FWBXnZzlm1h/5hQ67WCkp4ZChgTrGLtM6lDU5&#10;DBPfEYv35XuHUWRfadvjUcpdq2dJcqMdNiwLNXb0UFP5vRucgaF8uv+suvXz42bOW+2nqXv/sMZc&#10;XozrO1CRxvgXhhO+oEMhTHs/sA2qFX2bXkvUwEIenPx0kYLaG5jNl6CLXP8/UPwCAAD//wMAUEsB&#10;Ai0AFAAGAAgAAAAhALaDOJL+AAAA4QEAABMAAAAAAAAAAAAAAAAAAAAAAFtDb250ZW50X1R5cGVz&#10;XS54bWxQSwECLQAUAAYACAAAACEAOP0h/9YAAACUAQAACwAAAAAAAAAAAAAAAAAvAQAAX3JlbHMv&#10;LnJlbHNQSwECLQAUAAYACAAAACEAPGk0/WQCAAARBQAADgAAAAAAAAAAAAAAAAAuAgAAZHJzL2Uy&#10;b0RvYy54bWxQSwECLQAUAAYACAAAACEAuvAsldwAAAAIAQAADwAAAAAAAAAAAAAAAAC+BAAAZHJz&#10;L2Rvd25yZXYueG1sUEsFBgAAAAAEAAQA8wAAAMcFAAAAAA==&#10;" fillcolor="white [3201]" strokecolor="#70ad47 [3209]" strokeweight="1pt"/>
            </w:pict>
          </mc:Fallback>
        </mc:AlternateContent>
      </w:r>
      <w:r w:rsidR="002F1277" w:rsidRPr="00AB0D67">
        <w:rPr>
          <w:rFonts w:asciiTheme="majorBidi" w:hAnsiTheme="majorBidi" w:cstheme="majorBidi"/>
          <w:noProof/>
          <w:sz w:val="24"/>
          <w:szCs w:val="24"/>
        </w:rPr>
        <mc:AlternateContent>
          <mc:Choice Requires="wps">
            <w:drawing>
              <wp:anchor distT="0" distB="0" distL="114300" distR="114300" simplePos="0" relativeHeight="251673600" behindDoc="0" locked="0" layoutInCell="1" allowOverlap="1" wp14:anchorId="483CB3FB" wp14:editId="5BD17794">
                <wp:simplePos x="0" y="0"/>
                <wp:positionH relativeFrom="column">
                  <wp:posOffset>2034841</wp:posOffset>
                </wp:positionH>
                <wp:positionV relativeFrom="paragraph">
                  <wp:posOffset>28964</wp:posOffset>
                </wp:positionV>
                <wp:extent cx="104775" cy="11430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AD3633" id="Rectangle 8" o:spid="_x0000_s1026" style="position:absolute;margin-left:160.2pt;margin-top:2.3pt;width:8.25pt;height:9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KDutZAIAABEFAAAOAAAAZHJzL2Uyb0RvYy54bWysVE1v2zAMvQ/YfxB0X21n6ceCOkXQosOA&#10;oi3aDj2rspQYk0SNUuJkv36U7Lhdl9OwiyyafKT49Kjzi601bKMwtOBqXh2VnCknoWndsubfn64/&#10;nXEWonCNMOBUzXcq8Iv5xw/nnZ+pCazANAoZJXFh1vmar2L0s6IIcqWsCEfglSOnBrQikonLokHR&#10;UXZriklZnhQdYOMRpAqB/l71Tj7P+bVWMt5pHVRkpuZ0tphXzOtLWov5uZgtUfhVK4djiH84hRWt&#10;o6JjqisRBVtj+1cq20qEADoeSbAFaN1KlXugbqryXTePK+FV7oXICX6kKfy/tPJ2c4+sbWpOF+WE&#10;pSt6INKEWxrFzhI9nQ8zinr09zhYgbap161Gm77UBdtmSncjpWobmaSfVTk9PT3mTJKrqqafy0x5&#10;8Qr2GOJXBZalTc2RimcixeYmRCpIofsQMtJh+vJ5F3dGpRMY96A0dUEFJxmd9aMuDbKNoJsXUioX&#10;T1I7lC9HJ5hujRmB1SGgidUAGmITTGVdjcDyEPDPiiMiVwUXR7BtHeChBM2PsXIfv+++7zm1/wLN&#10;ji4PoVd18PK6JRJvRIj3AknGJHgazXhHizbQ1RyGHWcrwF+H/qd4Uhd5OetoLGoefq4FKs7MN0e6&#10;+1JNp2mOsjE9Pp2QgW89L289bm0vgfiv6BHwMm9TfDT7rUawzzTBi1SVXMJJql1zGXFvXMZ+XOkN&#10;kGqxyGE0O17EG/foZUqeWE0iedo+C/SDkiJJ8Bb2IyRm7wTVxyakg8U6gm6z2l55HfimucuiGd6I&#10;NNhv7Rz1+pLNfwMAAP//AwBQSwMEFAAGAAgAAAAhANBzvFDdAAAACAEAAA8AAABkcnMvZG93bnJl&#10;di54bWxMj81OwzAQhO9IvIO1SNyo06SKaMimKqDCFcrf1Y2XJCJeR7HThrdnOcFxNKOZb8rN7Hp1&#10;pDF0nhGWiwQUce1txw3C68vu6hpUiIat6T0TwjcF2FTnZ6UprD/xMx33sVFSwqEwCG2MQ6F1qFty&#10;Jiz8QCzepx+diSLHRtvRnKTc9TpNklw707EstGagu5bqr/3kEKb64fajGbZP97uMH7Vfrt3bu0W8&#10;vJi3N6AizfEvDL/4gg6VMB38xDaoHiFLk5VEEVY5KPGzLF+DOiCkaQ66KvX/A9UPAAAA//8DAFBL&#10;AQItABQABgAIAAAAIQC2gziS/gAAAOEBAAATAAAAAAAAAAAAAAAAAAAAAABbQ29udGVudF9UeXBl&#10;c10ueG1sUEsBAi0AFAAGAAgAAAAhADj9If/WAAAAlAEAAAsAAAAAAAAAAAAAAAAALwEAAF9yZWxz&#10;Ly5yZWxzUEsBAi0AFAAGAAgAAAAhAPgoO61kAgAAEQUAAA4AAAAAAAAAAAAAAAAALgIAAGRycy9l&#10;Mm9Eb2MueG1sUEsBAi0AFAAGAAgAAAAhANBzvFDdAAAACAEAAA8AAAAAAAAAAAAAAAAAvgQAAGRy&#10;cy9kb3ducmV2LnhtbFBLBQYAAAAABAAEAPMAAADIBQAAAAA=&#10;" fillcolor="white [3201]" strokecolor="#70ad47 [3209]" strokeweight="1pt"/>
            </w:pict>
          </mc:Fallback>
        </mc:AlternateContent>
      </w:r>
      <w:r w:rsidR="0051530B" w:rsidRPr="00AB0D67">
        <w:rPr>
          <w:rFonts w:asciiTheme="majorBidi" w:hAnsiTheme="majorBidi" w:cstheme="majorBidi"/>
          <w:sz w:val="24"/>
          <w:szCs w:val="24"/>
        </w:rPr>
        <w:t>2-Insurance: Yes</w:t>
      </w:r>
      <w:r w:rsidR="0051530B" w:rsidRPr="00AB0D67">
        <w:rPr>
          <w:rFonts w:asciiTheme="majorBidi" w:hAnsiTheme="majorBidi" w:cstheme="majorBidi"/>
          <w:sz w:val="24"/>
          <w:szCs w:val="24"/>
        </w:rPr>
        <w:tab/>
      </w:r>
      <w:r w:rsidR="0051530B" w:rsidRPr="00AB0D67">
        <w:rPr>
          <w:rFonts w:asciiTheme="majorBidi" w:hAnsiTheme="majorBidi" w:cstheme="majorBidi"/>
          <w:sz w:val="24"/>
          <w:szCs w:val="24"/>
        </w:rPr>
        <w:tab/>
        <w:t>No</w:t>
      </w:r>
    </w:p>
    <w:p w:rsidR="0051530B" w:rsidRPr="00AB0D67" w:rsidRDefault="0051530B" w:rsidP="00C232CA">
      <w:pPr>
        <w:jc w:val="both"/>
        <w:rPr>
          <w:rFonts w:asciiTheme="majorBidi" w:hAnsiTheme="majorBidi" w:cstheme="majorBidi"/>
          <w:sz w:val="24"/>
          <w:szCs w:val="24"/>
        </w:rPr>
      </w:pPr>
      <w:r w:rsidRPr="00AB0D67">
        <w:rPr>
          <w:rFonts w:asciiTheme="majorBidi" w:hAnsiTheme="majorBidi" w:cstheme="majorBidi"/>
          <w:sz w:val="24"/>
          <w:szCs w:val="24"/>
        </w:rPr>
        <w:t xml:space="preserve">3-Age: …………………. Yrs. old: 4-Weight: …………………. Kg </w:t>
      </w:r>
      <w:r w:rsidRPr="00AB0D67">
        <w:rPr>
          <w:rFonts w:asciiTheme="majorBidi" w:hAnsiTheme="majorBidi" w:cstheme="majorBidi"/>
          <w:sz w:val="24"/>
          <w:szCs w:val="24"/>
        </w:rPr>
        <w:tab/>
        <w:t xml:space="preserve"> 5-Height: …………………. cm</w:t>
      </w:r>
    </w:p>
    <w:p w:rsidR="0051530B" w:rsidRPr="00AB0D67" w:rsidRDefault="00AE4985"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675648" behindDoc="0" locked="0" layoutInCell="1" allowOverlap="1" wp14:anchorId="714F6CDB" wp14:editId="0F100CF1">
                <wp:simplePos x="0" y="0"/>
                <wp:positionH relativeFrom="column">
                  <wp:posOffset>1005840</wp:posOffset>
                </wp:positionH>
                <wp:positionV relativeFrom="paragraph">
                  <wp:posOffset>46355</wp:posOffset>
                </wp:positionV>
                <wp:extent cx="104775" cy="114300"/>
                <wp:effectExtent l="0" t="0" r="28575" b="19050"/>
                <wp:wrapNone/>
                <wp:docPr id="9" name="Rectangle 9"/>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1ACCA7" id="Rectangle 9" o:spid="_x0000_s1026" style="position:absolute;margin-left:79.2pt;margin-top:3.65pt;width:8.25pt;height:9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YUwZAIAABEFAAAOAAAAZHJzL2Uyb0RvYy54bWysVFFP2zAQfp+0/2D5fSTpCoyKFFUgpkkI&#10;EDDxbBy7jWb7vLPbtPv1OztpYKxP014cn+++O9+X73x+sbWGbRSGFlzNq6OSM+UkNK1b1vz70/Wn&#10;L5yFKFwjDDhV850K/GL+8cN552dqAiswjUJGSVyYdb7mqxj9rCiCXCkrwhF45cipAa2IZOKyaFB0&#10;lN2aYlKWJ0UH2HgEqUKg06veyec5v9ZKxjutg4rM1JzuFvOKeX1JazE/F7MlCr9q5XAN8Q+3sKJ1&#10;VHRMdSWiYGts/0plW4kQQMcjCbYArVupcg/UTVW+6+ZxJbzKvRA5wY80hf+XVt5u7pG1Tc3POHPC&#10;0i96INKEWxrFzhI9nQ8zinr09zhYgbap161Gm77UBdtmSncjpWobmaTDqpyenh5zJslVVdPPZaa8&#10;eAV7DPGrAsvSpuZIxTORYnMTIhWk0H0IGekyffm8izuj0g2Me1CauqCCk4zO+lGXBtlG0J8XUioX&#10;T1I7lC9HJ5hujRmB1SGgidUAGmITTGVdjcDyEPDPiiMiVwUXR7BtHeChBM2PsXIfv+++7zm1/wLN&#10;jn4eQq/q4OV1SyTeiBDvBZKMSfA0mvGOFm2gqzkMO85WgL8Onad4Uhd5OetoLGoefq4FKs7MN0e6&#10;O6um0zRH2Zgen07IwLeel7cet7aXQPxX9Ah4mbcpPpr9ViPYZ5rgRapKLuEk1a65jLg3LmM/rvQG&#10;SLVY5DCaHS/ijXv0MiVPrCaRPG2fBfpBSZEkeAv7ERKzd4LqYxPSwWIdQbdZba+8DnzT3GXRDG9E&#10;Guy3do56fcnmvwEAAP//AwBQSwMEFAAGAAgAAAAhAHGSVP3dAAAACAEAAA8AAABkcnMvZG93bnJl&#10;di54bWxMj0FPwkAUhO8m/IfNM/EmWygIlL4S1CBXBZTr0n22Dd23TXcL9d+7nPQ4mcnMN+mqN7W4&#10;UOsqywijYQSCOLe64gLhsN88zkE4r1ir2jIh/JCDVTa4S1Wi7ZU/6LLzhQgl7BKFUHrfJFK6vCSj&#10;3NA2xMH7tq1RPsi2kLpV11BuajmOoidpVMVhoVQNvZSUn3edQejyt+dj0azfXzcxb6UdLcznl0Z8&#10;uO/XSxCeev8Xhht+QIcsMJ1sx9qJOujpfBKiCLMYxM2fTRYgTgjjaQwyS+X/A9kvAAAA//8DAFBL&#10;AQItABQABgAIAAAAIQC2gziS/gAAAOEBAAATAAAAAAAAAAAAAAAAAAAAAABbQ29udGVudF9UeXBl&#10;c10ueG1sUEsBAi0AFAAGAAgAAAAhADj9If/WAAAAlAEAAAsAAAAAAAAAAAAAAAAALwEAAF9yZWxz&#10;Ly5yZWxzUEsBAi0AFAAGAAgAAAAhALgVhTBkAgAAEQUAAA4AAAAAAAAAAAAAAAAALgIAAGRycy9l&#10;Mm9Eb2MueG1sUEsBAi0AFAAGAAgAAAAhAHGSVP3dAAAACAEAAA8AAAAAAAAAAAAAAAAAvg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77696" behindDoc="0" locked="0" layoutInCell="1" allowOverlap="1" wp14:anchorId="75CD24EE" wp14:editId="5A0EC52E">
                <wp:simplePos x="0" y="0"/>
                <wp:positionH relativeFrom="column">
                  <wp:posOffset>1903095</wp:posOffset>
                </wp:positionH>
                <wp:positionV relativeFrom="paragraph">
                  <wp:posOffset>49369</wp:posOffset>
                </wp:positionV>
                <wp:extent cx="104775" cy="114300"/>
                <wp:effectExtent l="0" t="0" r="28575" b="19050"/>
                <wp:wrapNone/>
                <wp:docPr id="10" name="Rectangle 10"/>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A348F6" id="Rectangle 10" o:spid="_x0000_s1026" style="position:absolute;margin-left:149.85pt;margin-top:3.9pt;width:8.25pt;height:9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SvbZQIAABMFAAAOAAAAZHJzL2Uyb0RvYy54bWysVE1v2zAMvQ/YfxB0X21n6ceCOkXQosOA&#10;oi3aDj2rspQYk0SNUuJkv36U7Lhdl9Owiy2KfKT49Kjzi601bKMwtOBqXh2VnCknoWndsubfn64/&#10;nXEWonCNMOBUzXcq8Iv5xw/nnZ+pCazANAoZJXFh1vmar2L0s6IIcqWsCEfglSOnBrQikonLokHR&#10;UXZriklZnhQdYOMRpAqBdq96J5/n/ForGe+0DioyU3M6W8xfzN+X9C3m52K2ROFXrRyOIf7hFFa0&#10;joqOqa5EFGyN7V+pbCsRAuh4JMEWoHUrVe6BuqnKd908roRXuRciJ/iRpvD/0srbzT2ytqG7I3qc&#10;sHRHD8SacEujGO0RQZ0PM4p79Pc4WIGWqdutRpv+1AfbZlJ3I6lqG5mkzaqcnp4ecybJVVXTz2XO&#10;WbyCPYb4VYFlaVFzpOqZSrG5CZEKUug+hIx0mL58XsWdUekExj0oTX1QwUlGZwWpS4NsI+juhZTK&#10;xZPUDuXL0QmmW2NGYHUIaGI1gIbYBFNZWSOwPAT8s+KIyFXBxRFsWwd4KEHzY6zcx++773tO7b9A&#10;s6PrQ+h1Hby8bonEGxHivUASMt0pDWe8o4820NUchhVnK8Bfh/ZTPOmLvJx1NBg1Dz/XAhVn5psj&#10;5X2pptM0SdmYHp9OyMC3npe3Hre2l0D8V/QMeJmXKT6a/VIj2Gea4UWqSi7hJNWuuYy4Ny5jP7D0&#10;Cki1WOQwmh4v4o179DIlT6wmkTxtnwX6QUmRJHgL+yESs3eC6mMT0sFiHUG3WW2vvA580+Rl0Qyv&#10;RBrtt3aOen3L5r8BAAD//wMAUEsDBBQABgAIAAAAIQD5oVVE3QAAAAgBAAAPAAAAZHJzL2Rvd25y&#10;ZXYueG1sTI9BT8JAEIXvJv6HzZh4k21LBFq7JaBBrooK16U7tg3d2aa7hfrvHU94nHwvb76XL0fb&#10;ijP2vnGkIJ5EIJBKZxqqFHx+bB4WIHzQZHTrCBX8oIdlcXuT68y4C73jeRcqwSXkM62gDqHLpPRl&#10;jVb7ieuQmH273urAZ19J0+sLl9tWJlE0k1Y3xB9q3eFzjeVpN1gFQ/m6PlTd6u1lM6WtdHFqv/ZG&#10;qfu7cfUEIuAYrmH402d1KNjp6AYyXrQKkjSdc1TBnBcwn8azBMSRweMCZJHL/wOKXwAAAP//AwBQ&#10;SwECLQAUAAYACAAAACEAtoM4kv4AAADhAQAAEwAAAAAAAAAAAAAAAAAAAAAAW0NvbnRlbnRfVHlw&#10;ZXNdLnhtbFBLAQItABQABgAIAAAAIQA4/SH/1gAAAJQBAAALAAAAAAAAAAAAAAAAAC8BAABfcmVs&#10;cy8ucmVsc1BLAQItABQABgAIAAAAIQCgySvbZQIAABMFAAAOAAAAAAAAAAAAAAAAAC4CAABkcnMv&#10;ZTJvRG9jLnhtbFBLAQItABQABgAIAAAAIQD5oVVE3QAAAAgBAAAPAAAAAAAAAAAAAAAAAL8EAABk&#10;cnMvZG93bnJldi54bWxQSwUGAAAAAAQABADzAAAAyQUAAAAA&#10;" fillcolor="white [3201]" strokecolor="#70ad47 [3209]" strokeweight="1pt"/>
            </w:pict>
          </mc:Fallback>
        </mc:AlternateContent>
      </w:r>
      <w:r w:rsidR="0051530B" w:rsidRPr="00AB0D67">
        <w:rPr>
          <w:rFonts w:asciiTheme="majorBidi" w:hAnsiTheme="majorBidi" w:cstheme="majorBidi"/>
          <w:sz w:val="24"/>
          <w:szCs w:val="24"/>
        </w:rPr>
        <w:t xml:space="preserve">6-Gender: male </w:t>
      </w:r>
      <w:r w:rsidR="0051530B" w:rsidRPr="00AB0D67">
        <w:rPr>
          <w:rFonts w:asciiTheme="majorBidi" w:hAnsiTheme="majorBidi" w:cstheme="majorBidi"/>
          <w:sz w:val="24"/>
          <w:szCs w:val="24"/>
        </w:rPr>
        <w:tab/>
        <w:t xml:space="preserve"> female </w:t>
      </w:r>
    </w:p>
    <w:p w:rsidR="0051530B" w:rsidRPr="00AB0D67" w:rsidRDefault="00AE4985"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681792" behindDoc="0" locked="0" layoutInCell="1" allowOverlap="1" wp14:anchorId="1688A69F" wp14:editId="136CF1F0">
                <wp:simplePos x="0" y="0"/>
                <wp:positionH relativeFrom="column">
                  <wp:posOffset>2696845</wp:posOffset>
                </wp:positionH>
                <wp:positionV relativeFrom="paragraph">
                  <wp:posOffset>42384</wp:posOffset>
                </wp:positionV>
                <wp:extent cx="104775" cy="114300"/>
                <wp:effectExtent l="0" t="0" r="28575" b="19050"/>
                <wp:wrapNone/>
                <wp:docPr id="12" name="Rectangle 1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64BE31" id="Rectangle 12" o:spid="_x0000_s1026" style="position:absolute;margin-left:212.35pt;margin-top:3.35pt;width:8.25pt;height:9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DPO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vTvJpw5&#10;YekfPRBrwi2NYnRGBHU+zCju0d/jYAXapm63Gm36Uh9sm0ndjaSqbWSSDqtyenp6zJkkV1VNP5eZ&#10;9OIV7DHErwosS5uaI1XPVIrNTYhUkEL3IWSky/Tl8y7ujEo3MO5BaeqDCk4yOitIXRpkG0H/Xkip&#10;XDxJ7VC+HJ1gujVmBFaHgCZWA2iITTCVlTUCy0PAPyuOiFwVXBzBtnWAhxI0P8bKffy++77n1P4L&#10;NDv6fQi9roOX1y2ReCNCvBdIQibJ03DGO1q0ga7mMOw4WwH+OnSe4klf5OWso8Goefi5Fqg4M98c&#10;Ke9LNZ2mScrG9Ph0Qga+9by89bi1vQTiv6JnwMu8TfHR7LcawT7TDC9SVXIJJ6l2zWXEvXEZ+4Gl&#10;V0CqxSKH0fR4EW/co5cpeWI1ieRp+yzQD0qKJMFb2A+RmL0TVB+bkA4W6wi6zWp75XXgmyYvi2Z4&#10;JdJov7Vz1OtbNv8NAAD//wMAUEsDBBQABgAIAAAAIQAVBF673AAAAAgBAAAPAAAAZHJzL2Rvd25y&#10;ZXYueG1sTI/NTsNADITvSLzDykjc6CYhKhDiVAVUuEL5u26zJonIeqPspg1vj3uCk2XPaPxNuZpd&#10;r/Y0hs4zQrpIQBHX3nbcILy9bi6uQYVo2JreMyH8UIBVdXpSmsL6A7/QfhsbJSEcCoPQxjgUWoe6&#10;JWfCwg/Eon350Zko69hoO5qDhLteZ0my1M50LB9aM9B9S/X3dnIIU/1499kM6+eHzSU/aZ/euPcP&#10;i3h+Nq9vQUWa458ZjviCDpUw7fzENqgeIc/yK7EiLGWInudpBmqHcLzrqtT/C1S/AAAA//8DAFBL&#10;AQItABQABgAIAAAAIQC2gziS/gAAAOEBAAATAAAAAAAAAAAAAAAAAAAAAABbQ29udGVudF9UeXBl&#10;c10ueG1sUEsBAi0AFAAGAAgAAAAhADj9If/WAAAAlAEAAAsAAAAAAAAAAAAAAAAALwEAAF9yZWxz&#10;Ly5yZWxzUEsBAi0AFAAGAAgAAAAhAEAMM85lAgAAEwUAAA4AAAAAAAAAAAAAAAAALgIAAGRycy9l&#10;Mm9Eb2MueG1sUEsBAi0AFAAGAAgAAAAhABUEXrvcAAAACAEAAA8AAAAAAAAAAAAAAAAAvw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85888" behindDoc="0" locked="0" layoutInCell="1" allowOverlap="1" wp14:anchorId="558A454D" wp14:editId="34916EE5">
                <wp:simplePos x="0" y="0"/>
                <wp:positionH relativeFrom="column">
                  <wp:posOffset>4559935</wp:posOffset>
                </wp:positionH>
                <wp:positionV relativeFrom="paragraph">
                  <wp:posOffset>42384</wp:posOffset>
                </wp:positionV>
                <wp:extent cx="104775" cy="114300"/>
                <wp:effectExtent l="0" t="0" r="28575" b="19050"/>
                <wp:wrapNone/>
                <wp:docPr id="14" name="Rectangle 14"/>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604D85" id="Rectangle 14" o:spid="_x0000_s1026" style="position:absolute;margin-left:359.05pt;margin-top:3.35pt;width:8.25pt;height:9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hrx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vTvppw5&#10;YekfPRBrwi2NYnRGBHU+zCju0d/jYAXapm63Gm36Uh9sm0ndjaSqbWSSDqtyenp6zJkkV1VNP5eZ&#10;9OIV7DHErwosS5uaI1XPVIrNTYhUkEL3IWSky/Tl8y7ujEo3MO5BaeqDCk4yOitIXRpkG0H/Xkip&#10;XDxJ7VC+HJ1gujVmBFaHgCZWA2iITTCVlTUCy0PAPyuOiFwVXBzBtnWAhxI0P8bKffy++77n1P4L&#10;NDv6fQi9roOX1y2ReCNCvBdIQibJ03DGO1q0ga7mMOw4WwH+OnSe4klf5OWso8Goefi5Fqg4M98c&#10;Ke9LNZ2mScrG9Ph0Qga+9by89bi1vQTiv6JnwMu8TfHR7LcawT7TDC9SVXIJJ6l2zWXEvXEZ+4Gl&#10;V0CqxSKH0fR4EW/co5cpeWI1ieRp+yzQD0qKJMFb2A+RmL0TVB+bkA4W6wi6zWp75XXgmyYvi2Z4&#10;JdJov7Vz1OtbNv8NAAD//wMAUEsDBBQABgAIAAAAIQA+jKK/3QAAAAgBAAAPAAAAZHJzL2Rvd25y&#10;ZXYueG1sTI9BT8JAFITvJvyHzTPxJtsCaaH0laAGvSoqXJfus23ovm26W6j/3vWkx8lMZr7JN6Np&#10;xYV611hGiKcRCOLS6oYrhI/33f0ShPOKtWotE8I3OdgUk5tcZdpe+Y0ue1+JUMIuUwi1910mpStr&#10;MspNbUccvC/bG+WD7Cupe3UN5aaVsyhKpFENh4VadfRYU3neDwZhKJ8fjlW3fX3azflF2nhlPg8a&#10;8e523K5BeBr9Xxh+8QM6FIHpZAfWTrQIabyMQxQhSUEEP50vEhAnhNkiBVnk8v+B4gcAAP//AwBQ&#10;SwECLQAUAAYACAAAACEAtoM4kv4AAADhAQAAEwAAAAAAAAAAAAAAAAAAAAAAW0NvbnRlbnRfVHlw&#10;ZXNdLnhtbFBLAQItABQABgAIAAAAIQA4/SH/1gAAAJQBAAALAAAAAAAAAAAAAAAAAC8BAABfcmVs&#10;cy8ucmVsc1BLAQItABQABgAIAAAAIQBgQhrxZQIAABMFAAAOAAAAAAAAAAAAAAAAAC4CAABkcnMv&#10;ZTJvRG9jLnhtbFBLAQItABQABgAIAAAAIQA+jKK/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83840" behindDoc="0" locked="0" layoutInCell="1" allowOverlap="1" wp14:anchorId="4A580B73" wp14:editId="2EBC26D3">
                <wp:simplePos x="0" y="0"/>
                <wp:positionH relativeFrom="column">
                  <wp:posOffset>3836670</wp:posOffset>
                </wp:positionH>
                <wp:positionV relativeFrom="paragraph">
                  <wp:posOffset>28414</wp:posOffset>
                </wp:positionV>
                <wp:extent cx="104775" cy="114300"/>
                <wp:effectExtent l="0" t="0" r="28575" b="19050"/>
                <wp:wrapNone/>
                <wp:docPr id="13" name="Rectangle 1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922AB7" id="Rectangle 13" o:spid="_x0000_s1026" style="position:absolute;margin-left:302.1pt;margin-top:2.25pt;width:8.25pt;height:9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r/E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Df27Y86c&#10;sPSPHog14ZZGMTojgjofZhT36O9xsAJtU7dbjTZ9qQ+2zaTuRlLVNjJJh1U5PTs74UySq6qmx2Um&#10;vXgFewzxqwLL0qbmSNUzlWJzEyIVpNB9CBnpMn35vIs7o9INjHtQmvqggpOMzgpSlwbZRtC/F1Iq&#10;F09TO5QvRyeYbo0ZgdUhoInVABpiE0xlZY3A8hDwz4ojIlcFF0ewbR3goQTNj7FyH7/vvu85tf8C&#10;zY5+H0Kv6+DldUsk3ogQ7wWSkEnyNJzxjhZtoKs5DDvOVoC/Dp2neNIXeTnraDBqHn6uBSrOzDdH&#10;yvtSTadpkrIxPTmbkIFvPS9vPW5tL4H4r+gZ8DJvU3w0+61GsM80w4tUlVzCSapdcxlxb1zGfmDp&#10;FZBqschhND1exBv36GVKnlhNInnaPgv0g5IiSfAW9kMkZu8E1ccmpIPFOoJus9peeR34psnLohle&#10;iTTab+0c9fqWzX8DAAD//wMAUEsDBBQABgAIAAAAIQAcyfNk3QAAAAgBAAAPAAAAZHJzL2Rvd25y&#10;ZXYueG1sTI/NTsMwEITvSLyDtUjcqF3TBgjZVAVUeoXyd3XjJYmI11HstOHtMSc4jmY0802xmlwn&#10;DjSE1jPCfKZAEFfetlwjvL5sLq5BhGjYms4zIXxTgFV5elKY3PojP9NhF2uRSjjkBqGJsc+lDFVD&#10;zoSZ74mT9+kHZ2KSQy3tYI6p3HVSK5VJZ1pOC43p6b6h6ms3OoSxerz7qPv108PmkrfSz2/c27tF&#10;PD+b1rcgIk3xLwy/+AkdysS09yPbIDqETC10iiIsliCSn2l1BWKPoPUSZFnI/wfKHwAAAP//AwBQ&#10;SwECLQAUAAYACAAAACEAtoM4kv4AAADhAQAAEwAAAAAAAAAAAAAAAAAAAAAAW0NvbnRlbnRfVHlw&#10;ZXNdLnhtbFBLAQItABQABgAIAAAAIQA4/SH/1gAAAJQBAAALAAAAAAAAAAAAAAAAAC8BAABfcmVs&#10;cy8ucmVsc1BLAQItABQABgAIAAAAIQCwbr/EZQIAABMFAAAOAAAAAAAAAAAAAAAAAC4CAABkcnMv&#10;ZTJvRG9jLnhtbFBLAQItABQABgAIAAAAIQAcyfNk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79744" behindDoc="0" locked="0" layoutInCell="1" allowOverlap="1" wp14:anchorId="032A43A6" wp14:editId="0771E65D">
                <wp:simplePos x="0" y="0"/>
                <wp:positionH relativeFrom="column">
                  <wp:posOffset>1885533</wp:posOffset>
                </wp:positionH>
                <wp:positionV relativeFrom="paragraph">
                  <wp:posOffset>36944</wp:posOffset>
                </wp:positionV>
                <wp:extent cx="104775" cy="11430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0218D3" id="Rectangle 11" o:spid="_x0000_s1026" style="position:absolute;margin-left:148.45pt;margin-top:2.9pt;width:8.25pt;height:9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6fRZAIAABMFAAAOAAAAZHJzL2Uyb0RvYy54bWysVN1P2zAQf5+0/8Hy+0jSlY9VpKgCMU1C&#10;gICJZ+PYbTTb553dpt1fv7OTBsb6NO3FufN9//y7nF9srWEbhaEFV/PqqORMOQlN65Y1//50/emM&#10;sxCFa4QBp2q+U4FfzD9+OO/8TE1gBaZRyCiJC7PO13wVo58VRZArZUU4Aq8cGTWgFZFUXBYNio6y&#10;W1NMyvKk6AAbjyBVCHR71Rv5POfXWsl4p3VQkZmaU28xn5jPl3QW83MxW6Lwq1YObYh/6MKK1lHR&#10;MdWViIKtsf0rlW0lQgAdjyTYArRupcoz0DRV+W6ax5XwKs9C4AQ/whT+X1p5u7lH1jb0dhVnTlh6&#10;owdCTbilUYzuCKDOhxn5Pfp7HLRAYpp2q9GmL83BthnU3Qiq2kYm6bIqp6enx5xJMlXV9HOZQS9e&#10;gz2G+FWBZUmoOVL1DKXY3IRIBcl170JKaqYvn6W4Myp1YNyD0jQHFZzk6MwgdWmQbQS9vZBSuXiS&#10;xqF82TuF6daYMbA6FGhixoCCBt8UpjKzxsDyUOCfFceIXBVcHINt6wAPJWh+jJV7//30/cxp/Bdo&#10;dvR8CD2vg5fXLYF4I0K8F0hEJsrTcsY7OrSBruYwSJytAH8duk/+xC+yctbRYtQ8/FwLVJyZb46Y&#10;96WaTtMmZWV6fDohBd9aXt5a3NpeAuFP5KLuspj8o9mLGsE+0w4vUlUyCSepds1lxL1yGfuFpb+A&#10;VItFdqPt8SLeuEcvU/KEaiLJ0/ZZoB+YFImCt7BfIjF7R6jeN0U6WKwj6Daz7RXXAW/avEya4S+R&#10;Vvutnr1e/2Xz3wAAAP//AwBQSwMEFAAGAAgAAAAhAMKhIeHdAAAACAEAAA8AAABkcnMvZG93bnJl&#10;di54bWxMj0FPwkAQhe8m/IfNmHiTbakSWrolqEGviALXpTu2Dd3ZpruF+u8dT3qcfC9vvpevRtuK&#10;C/a+caQgnkYgkEpnGqoUfH5s7hcgfNBkdOsIFXyjh1Uxucl1ZtyV3vGyC5XgEvKZVlCH0GVS+rJG&#10;q/3UdUjMvlxvdeCzr6Tp9ZXLbStnUTSXVjfEH2rd4XON5Xk3WAVD+fp0rLr19mWT0Jt0cWr3B6PU&#10;3e24XoIIOIa/MPzqszoU7HRyAxkvWgWzdJ5yVMEjL2CexMkDiBODZAGyyOX/AcUPAAAA//8DAFBL&#10;AQItABQABgAIAAAAIQC2gziS/gAAAOEBAAATAAAAAAAAAAAAAAAAAAAAAABbQ29udGVudF9UeXBl&#10;c10ueG1sUEsBAi0AFAAGAAgAAAAhADj9If/WAAAAlAEAAAsAAAAAAAAAAAAAAAAALwEAAF9yZWxz&#10;Ly5yZWxzUEsBAi0AFAAGAAgAAAAhAFCrp9FkAgAAEwUAAA4AAAAAAAAAAAAAAAAALgIAAGRycy9l&#10;Mm9Eb2MueG1sUEsBAi0AFAAGAAgAAAAhAMKhIeHdAAAACAEAAA8AAAAAAAAAAAAAAAAAvgQAAGRy&#10;cy9kb3ducmV2LnhtbFBLBQYAAAAABAAEAPMAAADIBQAAAAA=&#10;" fillcolor="white [3201]" strokecolor="#70ad47 [3209]" strokeweight="1pt"/>
            </w:pict>
          </mc:Fallback>
        </mc:AlternateContent>
      </w:r>
      <w:r w:rsidR="0051530B" w:rsidRPr="00AB0D67">
        <w:rPr>
          <w:rFonts w:asciiTheme="majorBidi" w:hAnsiTheme="majorBidi" w:cstheme="majorBidi"/>
          <w:sz w:val="24"/>
          <w:szCs w:val="24"/>
        </w:rPr>
        <w:t xml:space="preserve">7-Marital status: </w:t>
      </w:r>
      <w:r w:rsidR="0051530B" w:rsidRPr="00AB0D67">
        <w:rPr>
          <w:rFonts w:asciiTheme="majorBidi" w:hAnsiTheme="majorBidi" w:cstheme="majorBidi"/>
          <w:sz w:val="24"/>
          <w:szCs w:val="24"/>
        </w:rPr>
        <w:tab/>
        <w:t xml:space="preserve">married </w:t>
      </w:r>
      <w:r w:rsidR="0051530B" w:rsidRPr="00AB0D67">
        <w:rPr>
          <w:rFonts w:asciiTheme="majorBidi" w:hAnsiTheme="majorBidi" w:cstheme="majorBidi"/>
          <w:sz w:val="24"/>
          <w:szCs w:val="24"/>
        </w:rPr>
        <w:tab/>
        <w:t xml:space="preserve">single </w:t>
      </w:r>
      <w:r w:rsidR="0051530B" w:rsidRPr="00AB0D67">
        <w:rPr>
          <w:rFonts w:asciiTheme="majorBidi" w:hAnsiTheme="majorBidi" w:cstheme="majorBidi"/>
          <w:sz w:val="24"/>
          <w:szCs w:val="24"/>
        </w:rPr>
        <w:tab/>
      </w:r>
      <w:r w:rsidR="0051530B" w:rsidRPr="00AB0D67">
        <w:rPr>
          <w:rFonts w:asciiTheme="majorBidi" w:hAnsiTheme="majorBidi" w:cstheme="majorBidi"/>
          <w:sz w:val="24"/>
          <w:szCs w:val="24"/>
        </w:rPr>
        <w:tab/>
        <w:t xml:space="preserve"> divorced</w:t>
      </w:r>
      <w:r w:rsidR="0051530B" w:rsidRPr="00AB0D67">
        <w:rPr>
          <w:rFonts w:asciiTheme="majorBidi" w:hAnsiTheme="majorBidi" w:cstheme="majorBidi"/>
          <w:sz w:val="24"/>
          <w:szCs w:val="24"/>
        </w:rPr>
        <w:tab/>
        <w:t>widow</w:t>
      </w:r>
    </w:p>
    <w:p w:rsidR="0051530B" w:rsidRPr="00AB0D67" w:rsidRDefault="00AE4985"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687936" behindDoc="0" locked="0" layoutInCell="1" allowOverlap="1" wp14:anchorId="1E86B1D5" wp14:editId="3060EC75">
                <wp:simplePos x="0" y="0"/>
                <wp:positionH relativeFrom="column">
                  <wp:posOffset>1004096</wp:posOffset>
                </wp:positionH>
                <wp:positionV relativeFrom="paragraph">
                  <wp:posOffset>277495</wp:posOffset>
                </wp:positionV>
                <wp:extent cx="104775" cy="114300"/>
                <wp:effectExtent l="0" t="0" r="28575" b="19050"/>
                <wp:wrapNone/>
                <wp:docPr id="15" name="Rectangle 15"/>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35F096" id="Rectangle 15" o:spid="_x0000_s1026" style="position:absolute;margin-left:79.05pt;margin-top:21.85pt;width:8.25pt;height:9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Jb7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vTvjjlz&#10;wtI/eiDWhFsaxeiMCOp8mFHco7/HwQq0Td1uNdr0pT7YNpO6G0lV28gkHVbl9PSUcktyVdX0c5lJ&#10;L17BHkP8qsCytKk5UvVMpdjchEgFKXQfQka6TF8+7+LOqHQD4x6Upj6o4CSjs4LUpUG2EfTvhZTK&#10;xZPUDuXL0QmmW2NGYHUIaGI1gIbYBFNZWSOwPAT8s+KIyFXBxRFsWwd4KEHzY6zcx++773tO7b9A&#10;s6Pfh9DrOnh53RKJNyLEe4EkZJI8DWe8o0Ub6GoOw46zFeCvQ+cpnvRFXs46Goyah59rgYoz882R&#10;8r5U02mapGxMj08nZOBbz8tbj1vbSyD+K3oGvMzbFB/NfqsR7DPN8CJVJZdwkmrXXEbcG5exH1h6&#10;BaRaLHIYTY8X8cY9epmSJ1aTSJ62zwL9oKRIEryF/RCJ2TtB9bEJ6WCxjqDbrLZXXge+afKyaIZX&#10;Io32WztHvb5l898AAAD//wMAUEsDBBQABgAIAAAAIQAcuYQ83gAAAAkBAAAPAAAAZHJzL2Rvd25y&#10;ZXYueG1sTI/LTsMwEEX3SP0Hayqxo05oSUqaSVVApVsor60bT5OIeBzFThv+HncFy6s5uvdMvh5N&#10;K07Uu8YyQjyLQBCXVjdcIby/bW+WIJxXrFVrmRB+yMG6mFzlKtP2zK902vtKhBJ2mUKove8yKV1Z&#10;k1FuZjvicDva3igfYl9J3atzKDetvI2iRBrVcFioVUePNZXf+8EgDOXzw1fVbV6etnPeSRvfm49P&#10;jXg9HTcrEJ5G/wfDRT+oQxGcDnZg7UQb8t0yDijCYp6CuADpIgFxQEjiFGSRy/8fFL8AAAD//wMA&#10;UEsBAi0AFAAGAAgAAAAhALaDOJL+AAAA4QEAABMAAAAAAAAAAAAAAAAAAAAAAFtDb250ZW50X1R5&#10;cGVzXS54bWxQSwECLQAUAAYACAAAACEAOP0h/9YAAACUAQAACwAAAAAAAAAAAAAAAAAvAQAAX3Jl&#10;bHMvLnJlbHNQSwECLQAUAAYACAAAACEAkCCW+2UCAAATBQAADgAAAAAAAAAAAAAAAAAuAgAAZHJz&#10;L2Uyb0RvYy54bWxQSwECLQAUAAYACAAAACEAHLmEPN4AAAAJAQAADwAAAAAAAAAAAAAAAAC/BAAA&#10;ZHJzL2Rvd25yZXYueG1sUEsFBgAAAAAEAAQA8wAAAMoFAAAAAA==&#10;" fillcolor="white [3201]" strokecolor="#70ad47 [3209]" strokeweight="1pt"/>
            </w:pict>
          </mc:Fallback>
        </mc:AlternateContent>
      </w:r>
      <w:r w:rsidR="00703023" w:rsidRPr="00AB0D67">
        <w:rPr>
          <w:rFonts w:asciiTheme="majorBidi" w:hAnsiTheme="majorBidi" w:cstheme="majorBidi"/>
          <w:sz w:val="24"/>
          <w:szCs w:val="24"/>
        </w:rPr>
        <w:t xml:space="preserve">8-Education: </w:t>
      </w:r>
      <w:r w:rsidR="0051530B" w:rsidRPr="00AB0D67">
        <w:rPr>
          <w:rFonts w:asciiTheme="majorBidi" w:hAnsiTheme="majorBidi" w:cstheme="majorBidi"/>
          <w:sz w:val="24"/>
          <w:szCs w:val="24"/>
        </w:rPr>
        <w:t xml:space="preserve">Master's degree and above </w:t>
      </w:r>
      <w:r w:rsidR="0051530B" w:rsidRPr="00AB0D67">
        <w:rPr>
          <w:rFonts w:ascii="Segoe UI Symbol" w:hAnsi="Segoe UI Symbol" w:cs="Segoe UI Symbol"/>
          <w:sz w:val="24"/>
          <w:szCs w:val="24"/>
        </w:rPr>
        <w:t>☐</w:t>
      </w:r>
      <w:r w:rsidR="0051530B" w:rsidRPr="00AB0D67">
        <w:rPr>
          <w:rFonts w:asciiTheme="majorBidi" w:hAnsiTheme="majorBidi" w:cstheme="majorBidi"/>
          <w:sz w:val="24"/>
          <w:szCs w:val="24"/>
        </w:rPr>
        <w:t xml:space="preserve"> Bachelor's degree </w:t>
      </w:r>
      <w:r w:rsidR="0051530B" w:rsidRPr="00AB0D67">
        <w:rPr>
          <w:rFonts w:ascii="Segoe UI Symbol" w:hAnsi="Segoe UI Symbol" w:cs="Segoe UI Symbol"/>
          <w:sz w:val="24"/>
          <w:szCs w:val="24"/>
        </w:rPr>
        <w:t>☐</w:t>
      </w:r>
      <w:r w:rsidR="0051530B" w:rsidRPr="00AB0D67">
        <w:rPr>
          <w:rFonts w:asciiTheme="majorBidi" w:hAnsiTheme="majorBidi" w:cstheme="majorBidi"/>
          <w:sz w:val="24"/>
          <w:szCs w:val="24"/>
        </w:rPr>
        <w:t xml:space="preserve"> </w:t>
      </w:r>
      <w:r w:rsidRPr="00AB0D67">
        <w:rPr>
          <w:rFonts w:asciiTheme="majorBidi" w:hAnsiTheme="majorBidi" w:cstheme="majorBidi"/>
          <w:sz w:val="24"/>
          <w:szCs w:val="24"/>
        </w:rPr>
        <w:t xml:space="preserve">Associate Degree </w:t>
      </w:r>
      <w:r w:rsidR="0051530B" w:rsidRPr="00AB0D67">
        <w:rPr>
          <w:rFonts w:ascii="Segoe UI Symbol" w:hAnsi="Segoe UI Symbol" w:cs="Segoe UI Symbol"/>
          <w:sz w:val="24"/>
          <w:szCs w:val="24"/>
        </w:rPr>
        <w:t>☐</w:t>
      </w:r>
      <w:r w:rsidR="0051530B" w:rsidRPr="00AB0D67">
        <w:rPr>
          <w:rFonts w:asciiTheme="majorBidi" w:hAnsiTheme="majorBidi" w:cstheme="majorBidi"/>
          <w:sz w:val="24"/>
          <w:szCs w:val="24"/>
        </w:rPr>
        <w:t xml:space="preserve"> Diploma </w:t>
      </w:r>
      <w:r w:rsidR="0051530B" w:rsidRPr="00AB0D67">
        <w:rPr>
          <w:rFonts w:ascii="Segoe UI Symbol" w:hAnsi="Segoe UI Symbol" w:cs="Segoe UI Symbol"/>
          <w:sz w:val="24"/>
          <w:szCs w:val="24"/>
        </w:rPr>
        <w:t>☐</w:t>
      </w:r>
      <w:r w:rsidR="0051530B" w:rsidRPr="00AB0D67">
        <w:rPr>
          <w:rFonts w:asciiTheme="majorBidi" w:hAnsiTheme="majorBidi" w:cstheme="majorBidi"/>
          <w:sz w:val="24"/>
          <w:szCs w:val="24"/>
        </w:rPr>
        <w:t xml:space="preserve"> Under diploma</w:t>
      </w:r>
    </w:p>
    <w:p w:rsidR="0051530B" w:rsidRPr="00AB0D67" w:rsidRDefault="00C232CA"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04320" behindDoc="0" locked="0" layoutInCell="1" allowOverlap="1" wp14:anchorId="3932FA05" wp14:editId="73AE5E64">
                <wp:simplePos x="0" y="0"/>
                <wp:positionH relativeFrom="column">
                  <wp:posOffset>1132764</wp:posOffset>
                </wp:positionH>
                <wp:positionV relativeFrom="paragraph">
                  <wp:posOffset>222715</wp:posOffset>
                </wp:positionV>
                <wp:extent cx="104775" cy="114300"/>
                <wp:effectExtent l="0" t="0" r="28575" b="19050"/>
                <wp:wrapNone/>
                <wp:docPr id="23" name="Rectangle 2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61EE8E" id="Rectangle 23" o:spid="_x0000_s1026" style="position:absolute;margin-left:89.2pt;margin-top:17.55pt;width:8.25pt;height:9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6hfZ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0nx5w5&#10;YekfPRBrwi2NYnRGBHU+zCju0d/jYAXapm63Gm36Uh9sm0ndjaSqbWSSDqtyenZ2wpkkV1VNj8tM&#10;evEK9hjiVwWWpU3NkapnKsXmJkQqSKH7EDLSZfryeRd3RqUbGPegNPVBBScZnRWkLg2yjaB/L6RU&#10;Lp6mdihfjk4w3RozAqtDQBOrATTEJpjKyhqB5SHgnxVHRK4KLo5g2zrAQwmaH2PlPn7ffd9zav8F&#10;mh39PoRe18HL65ZIvBEh3gskIZPkaTjjHS3aQFdzGHacrQB/HTpP8aQv8nLW0WDUPPxcC1ScmW+O&#10;lPelmk7TJGVjenI2IQPfel7eetzaXgLxX9Ez4GXepvho9luNYJ9phhepKrmEk1S75jLi3riM/cDS&#10;KyDVYpHDaHq8iDfu0cuUPLGaRPK0fRboByVFkuAt7IdIzN4Jqo9NSAeLdQTdZrW98jrwTZOXRTO8&#10;Emm039o56vUtm/8GAAD//wMAUEsDBBQABgAIAAAAIQCLWSMp3QAAAAkBAAAPAAAAZHJzL2Rvd25y&#10;ZXYueG1sTI9BT8JAEIXvJvyHzZB4k20tKK3dEtQgV0WF69Id28bubNPdQv33Dic9vsyX977JV6Nt&#10;xQl73zhSEM8iEEilMw1VCj7eNzdLED5oMrp1hAp+0MOqmFzlOjPuTG942oVKcAn5TCuoQ+gyKX1Z&#10;o9V+5jokvn253urAsa+k6fWZy20rb6PoTlrdEC/UusOnGsvv3WAVDOXL46Hq1q/Pm4S20sWp/dwb&#10;pa6n4/oBRMAx/MFw0Wd1KNjp6AYyXrSc75dzRhUkixjEBUjnKYijgkUSgyxy+f+D4hcAAP//AwBQ&#10;SwECLQAUAAYACAAAACEAtoM4kv4AAADhAQAAEwAAAAAAAAAAAAAAAAAAAAAAW0NvbnRlbnRfVHlw&#10;ZXNdLnhtbFBLAQItABQABgAIAAAAIQA4/SH/1gAAAJQBAAALAAAAAAAAAAAAAAAAAC8BAABfcmVs&#10;cy8ucmVsc1BLAQItABQABgAIAAAAIQBz6hfZZQIAABMFAAAOAAAAAAAAAAAAAAAAAC4CAABkcnMv&#10;ZTJvRG9jLnhtbFBLAQItABQABgAIAAAAIQCLWSMp3QAAAAkBAAAPAAAAAAAAAAAAAAAAAL8EAABk&#10;cnMvZG93bnJldi54bWxQSwUGAAAAAAQABADzAAAAyQUAAAAA&#10;" fillcolor="white [3201]" strokecolor="#70ad47 [3209]" strokeweight="1pt"/>
            </w:pict>
          </mc:Fallback>
        </mc:AlternateContent>
      </w:r>
      <w:r w:rsidR="00AE4985" w:rsidRPr="00AB0D67">
        <w:rPr>
          <w:rFonts w:asciiTheme="majorBidi" w:hAnsiTheme="majorBidi" w:cstheme="majorBidi"/>
          <w:noProof/>
          <w:sz w:val="24"/>
          <w:szCs w:val="24"/>
        </w:rPr>
        <mc:AlternateContent>
          <mc:Choice Requires="wps">
            <w:drawing>
              <wp:anchor distT="0" distB="0" distL="114300" distR="114300" simplePos="0" relativeHeight="251694080" behindDoc="0" locked="0" layoutInCell="1" allowOverlap="1" wp14:anchorId="2167D55E" wp14:editId="27713724">
                <wp:simplePos x="0" y="0"/>
                <wp:positionH relativeFrom="column">
                  <wp:posOffset>5535930</wp:posOffset>
                </wp:positionH>
                <wp:positionV relativeFrom="paragraph">
                  <wp:posOffset>26509</wp:posOffset>
                </wp:positionV>
                <wp:extent cx="104775" cy="114300"/>
                <wp:effectExtent l="0" t="0" r="28575" b="19050"/>
                <wp:wrapNone/>
                <wp:docPr id="18" name="Rectangle 18"/>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6D4C69" id="Rectangle 18" o:spid="_x0000_s1026" style="position:absolute;margin-left:435.9pt;margin-top:2.1pt;width:8.25pt;height:9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3kiPZQIAABMFAAAOAAAAZHJzL2Uyb0RvYy54bWysVE1v2zAMvQ/YfxB0X21n6ceCOkXQosOA&#10;oi3aDj2rspQYk0SNUuJkv36U7Lhdl9Owiy2KfKT49Kjzi601bKMwtOBqXh2VnCknoWndsubfn64/&#10;nXEWonCNMOBUzXcq8Iv5xw/nnZ+pCazANAoZJXFh1vmar2L0s6IIcqWsCEfglSOnBrQikonLokHR&#10;UXZriklZnhQdYOMRpAqBdq96J5/n/ForGe+0DioyU3M6W8xfzN+X9C3m52K2ROFXrRyOIf7hFFa0&#10;joqOqa5EFGyN7V+pbCsRAuh4JMEWoHUrVe6BuqnKd908roRXuRciJ/iRpvD/0srbzT2ytqG7o5ty&#10;wtIdPRBrwi2NYrRHBHU+zCju0d/jYAVapm63Gm36Ux9sm0ndjaSqbWSSNqtyenp6zJkkV1VNP5eZ&#10;9OIV7DHErwosS4uaI1XPVIrNTYhUkEL3IWSkw/Tl8yrujEonMO5BaeqDCk4yOitIXRpkG0F3L6RU&#10;Lp6kdihfjk4w3RozAqtDQBOrATTEJpjKyhqB5SHgnxVHRK4KLo5g2zrAQwmaH2PlPn7ffd9zav8F&#10;mh1dH0Kv6+DldUsk3ogQ7wWSkEnyNJzxjj7aQFdzGFacrQB/HdpP8aQv8nLW0WDUPPxcC1ScmW+O&#10;lPelmk7TJGVjenw6IQPfel7eetzaXgLxX9Ez4GVepvho9kuNYJ9phhepKrmEk1S75jLi3riM/cDS&#10;KyDVYpHDaHq8iDfu0cuUPLGaRPK0fRboByVFkuAt7IdIzN4Jqo9NSAeLdQTdZrW98jrwTZOXRTO8&#10;Emm039o56vUtm/8GAAD//wMAUEsDBBQABgAIAAAAIQAYEr3R3AAAAAgBAAAPAAAAZHJzL2Rvd25y&#10;ZXYueG1sTI/NTsMwEITvSLyDtUjcqBMXgQnZVAVUuJbyd3XjJYmI11HstOHtMSc4jmY08025ml0v&#10;DjSGzjNCvshAENfedtwgvL5sLjSIEA1b03smhG8KsKpOT0pTWH/kZzrsYiNSCYfCILQxDoWUoW7J&#10;mbDwA3HyPv3oTExybKQdzTGVu16qLLuSznScFloz0H1L9dducghT/Xj30Qzr7cNmyU/S5zfu7d0i&#10;np/N61sQkeb4F4Zf/IQOVWLa+4ltED2Cvs4TekS4VCCSr7VegtgjKKVAVqX8f6D6AQAA//8DAFBL&#10;AQItABQABgAIAAAAIQC2gziS/gAAAOEBAAATAAAAAAAAAAAAAAAAAAAAAABbQ29udGVudF9UeXBl&#10;c10ueG1sUEsBAi0AFAAGAAgAAAAhADj9If/WAAAAlAEAAAsAAAAAAAAAAAAAAAAALwEAAF9yZWxz&#10;Ly5yZWxzUEsBAi0AFAAGAAgAAAAhACDeSI9lAgAAEwUAAA4AAAAAAAAAAAAAAAAALgIAAGRycy9l&#10;Mm9Eb2MueG1sUEsBAi0AFAAGAAgAAAAhABgSvdHcAAAACAEAAA8AAAAAAAAAAAAAAAAAvwQAAGRy&#10;cy9kb3ducmV2LnhtbFBLBQYAAAAABAAEAPMAAADIBQAAAAA=&#10;" fillcolor="white [3201]" strokecolor="#70ad47 [3209]" strokeweight="1pt"/>
            </w:pict>
          </mc:Fallback>
        </mc:AlternateContent>
      </w:r>
      <w:r w:rsidR="00AE4985" w:rsidRPr="00AB0D67">
        <w:rPr>
          <w:rFonts w:asciiTheme="majorBidi" w:hAnsiTheme="majorBidi" w:cstheme="majorBidi"/>
          <w:noProof/>
          <w:sz w:val="24"/>
          <w:szCs w:val="24"/>
        </w:rPr>
        <mc:AlternateContent>
          <mc:Choice Requires="wps">
            <w:drawing>
              <wp:anchor distT="0" distB="0" distL="114300" distR="114300" simplePos="0" relativeHeight="251689984" behindDoc="0" locked="0" layoutInCell="1" allowOverlap="1" wp14:anchorId="3D5D1833" wp14:editId="3776383E">
                <wp:simplePos x="0" y="0"/>
                <wp:positionH relativeFrom="column">
                  <wp:posOffset>4762500</wp:posOffset>
                </wp:positionH>
                <wp:positionV relativeFrom="paragraph">
                  <wp:posOffset>33816</wp:posOffset>
                </wp:positionV>
                <wp:extent cx="104775" cy="114300"/>
                <wp:effectExtent l="0" t="0" r="28575" b="19050"/>
                <wp:wrapNone/>
                <wp:docPr id="16" name="Rectangle 16"/>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AA6E73" id="Rectangle 16" o:spid="_x0000_s1026" style="position:absolute;margin-left:375pt;margin-top:2.65pt;width:8.25pt;height:9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wLkZgIAABMFAAAOAAAAZHJzL2Uyb0RvYy54bWysVE1v2zAMvQ/YfxB0X21n6ceCOkXQosOA&#10;oi3aDj2rspQYk0SNUuJkv36U7Lhdl9Owiy2KfKT49Kjzi601bKMwtOBqXh2VnCknoWndsubfn64/&#10;nXEWonCNMOBUzXcq8Iv5xw/nnZ+pCazANAoZJXFh1vmar2L0s6IIcqWsCEfglSOnBrQikonLokHR&#10;UXZriklZnhQdYOMRpAqBdq96J5/n/ForGe+0DioyU3M6W8xfzN+X9C3m52K2ROFXrRyOIf7hFFa0&#10;joqOqa5EFGyN7V+pbCsRAuh4JMEWoHUrVe6BuqnKd908roRXuRciJ/iRpvD/0srbzT2ytqG7O+HM&#10;CUt39ECsCbc0itEeEdT5MKO4R3+PgxVombrdarTpT32wbSZ1N5KqtpFJ2qzK6enpMWeSXFU1/Vxm&#10;0otXsMcQvyqwLC1qjlQ9Uyk2NyFSQQrdh5CRDtOXz6u4MyqdwLgHpakPKjjJ6KwgdWmQbQTdvZBS&#10;uZjboXw5OsF0a8wIrA4BTawSBwQaYhNMZWWNwPIQ8M+KIyJXBRdHsG0d4KEEzY+xch+/777vObX/&#10;As2Org+h13Xw8rolEm9EiPcCScgkeRrOeEcfbaCrOQwrzlaAvw7tp3jSF3k562gwah5+rgUqzsw3&#10;R8r7Uk2naZKyMT0+nZCBbz0vbz1ubS+B+K/oGfAyL1N8NPulRrDPNMOLVJVcwkmqXXMZcW9cxn5g&#10;6RWQarHIYTQ9XsQb9+hlSp5YTSJ52j4L9IOSIknwFvZDJGbvBNXHJqSDxTqCbrPaXnkd+KbJy/c/&#10;vBJptN/aOer1LZv/BgAA//8DAFBLAwQUAAYACAAAACEA7bTBf90AAAAIAQAADwAAAGRycy9kb3du&#10;cmV2LnhtbEyPQU/CQBSE7yb8h80z8SZbaFq09JWgBr0iglyX7rNt6L5tuluo/971pMfJTGa+yVej&#10;acWFetdYRphNIxDEpdUNVwj7j839AwjnFWvVWiaEb3KwKiY3ucq0vfI7XXa+EqGEXaYQau+7TEpX&#10;1mSUm9qOOHhftjfKB9lXUvfqGspNK+dRlEqjGg4LterouabyvBsMwlC+Ph2rbr192cT8Ju3s0Rw+&#10;NeLd7bhegvA0+r8w/OIHdCgC08kOrJ1oERZJFL54hCQGEfxFmiYgTgjzOAZZ5PL/geIHAAD//wMA&#10;UEsBAi0AFAAGAAgAAAAhALaDOJL+AAAA4QEAABMAAAAAAAAAAAAAAAAAAAAAAFtDb250ZW50X1R5&#10;cGVzXS54bWxQSwECLQAUAAYACAAAACEAOP0h/9YAAACUAQAACwAAAAAAAAAAAAAAAAAvAQAAX3Jl&#10;bHMvLnJlbHNQSwECLQAUAAYACAAAACEAgIcC5GYCAAATBQAADgAAAAAAAAAAAAAAAAAuAgAAZHJz&#10;L2Uyb0RvYy54bWxQSwECLQAUAAYACAAAACEA7bTBf90AAAAIAQAADwAAAAAAAAAAAAAAAADABAAA&#10;ZHJzL2Rvd25yZXYueG1sUEsFBgAAAAAEAAQA8wAAAMoFAAAAAA==&#10;" fillcolor="white [3201]" strokecolor="#70ad47 [3209]" strokeweight="1pt"/>
            </w:pict>
          </mc:Fallback>
        </mc:AlternateContent>
      </w:r>
      <w:r w:rsidR="00AE4985" w:rsidRPr="00AB0D67">
        <w:rPr>
          <w:rFonts w:asciiTheme="majorBidi" w:hAnsiTheme="majorBidi" w:cstheme="majorBidi"/>
          <w:noProof/>
          <w:sz w:val="24"/>
          <w:szCs w:val="24"/>
        </w:rPr>
        <mc:AlternateContent>
          <mc:Choice Requires="wps">
            <w:drawing>
              <wp:anchor distT="0" distB="0" distL="114300" distR="114300" simplePos="0" relativeHeight="251692032" behindDoc="0" locked="0" layoutInCell="1" allowOverlap="1" wp14:anchorId="4D586296" wp14:editId="52CAF9F2">
                <wp:simplePos x="0" y="0"/>
                <wp:positionH relativeFrom="column">
                  <wp:posOffset>3870325</wp:posOffset>
                </wp:positionH>
                <wp:positionV relativeFrom="paragraph">
                  <wp:posOffset>39209</wp:posOffset>
                </wp:positionV>
                <wp:extent cx="104775" cy="114300"/>
                <wp:effectExtent l="0" t="0" r="28575" b="19050"/>
                <wp:wrapNone/>
                <wp:docPr id="17" name="Rectangle 17"/>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BBC210" id="Rectangle 17" o:spid="_x0000_s1026" style="position:absolute;margin-left:304.75pt;margin-top:3.1pt;width:8.25pt;height:9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Y7uZQIAABM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ejfzThz&#10;wtI/uifWhFsZxeiMCOp8mFPcg7/DwQq0Td3uNNr0pT7YLpO6H0lVu8gkHVbldDY75UySq6qmH8tM&#10;evEC9hjiFwWWpU3NkapnKsX2JkQqSKGHEDLSZfryeRf3RqUbGHevNPVBBScZnRWkLg2yraB/L6RU&#10;Lp6ldihfjk4w3RozAqtjQBOrATTEJpjKyhqB5THgnxVHRK4KLo5g2zrAYwmaH2PlPv7Qfd9zav8Z&#10;mj39PoRe18HL65ZIvBEh3gkkIZPkaTjjN1q0ga7mMOw4WwP+Onae4klf5OWso8Goefi5Eag4M18d&#10;Ke9zNZ2mScrG9HQ2IQNfe55fe9zGXgLxX9Ez4GXepvhoDluNYJ9ohpepKrmEk1S75jLiwbiM/cDS&#10;KyDVcpnDaHq8iDfuwcuUPLGaRPK4exLoByVFkuAtHIZIzN8Iqo9NSAfLTQTdZrW98DrwTZOXRTO8&#10;Emm0X9s56uUtW/wGAAD//wMAUEsDBBQABgAIAAAAIQBHRhT93QAAAAgBAAAPAAAAZHJzL2Rvd25y&#10;ZXYueG1sTI/BTsMwEETvSPyDtUjcqFMDEU3jVAVUuJbSwtWNt0lEvI5ip03/vssJbjua0eybfDG6&#10;VhyxD40nDdNJAgKp9LahSsP2c3X3BCJEQ9a0nlDDGQMsiuur3GTWn+gDj5tYCS6hkBkNdYxdJmUo&#10;a3QmTHyHxN7B985Eln0lbW9OXO5aqZIklc40xB9q0+FLjeXPZnAahvLt+bvqluvX1T29Sz+dud2X&#10;1fr2ZlzOQUQc418YfvEZHQpm2vuBbBCthjSZPXKUDwWC/VSlvG2vQT0okEUu/w8oLgAAAP//AwBQ&#10;SwECLQAUAAYACAAAACEAtoM4kv4AAADhAQAAEwAAAAAAAAAAAAAAAAAAAAAAW0NvbnRlbnRfVHlw&#10;ZXNdLnhtbFBLAQItABQABgAIAAAAIQA4/SH/1gAAAJQBAAALAAAAAAAAAAAAAAAAAC8BAABfcmVs&#10;cy8ucmVsc1BLAQItABQABgAIAAAAIQBw5Y7uZQIAABMFAAAOAAAAAAAAAAAAAAAAAC4CAABkcnMv&#10;ZTJvRG9jLnhtbFBLAQItABQABgAIAAAAIQBHRhT93QAAAAgBAAAPAAAAAAAAAAAAAAAAAL8EAABk&#10;cnMvZG93bnJldi54bWxQSwUGAAAAAAQABADzAAAAyQUAAAAA&#10;" fillcolor="white [3201]" strokecolor="#70ad47 [3209]" strokeweight="1pt"/>
            </w:pict>
          </mc:Fallback>
        </mc:AlternateContent>
      </w:r>
      <w:r w:rsidR="00AE4985" w:rsidRPr="00AB0D67">
        <w:rPr>
          <w:rFonts w:asciiTheme="majorBidi" w:hAnsiTheme="majorBidi" w:cstheme="majorBidi"/>
          <w:noProof/>
          <w:sz w:val="24"/>
          <w:szCs w:val="24"/>
        </w:rPr>
        <mc:AlternateContent>
          <mc:Choice Requires="wps">
            <w:drawing>
              <wp:anchor distT="0" distB="0" distL="114300" distR="114300" simplePos="0" relativeHeight="251696128" behindDoc="0" locked="0" layoutInCell="1" allowOverlap="1" wp14:anchorId="4FE39081" wp14:editId="682B8BAA">
                <wp:simplePos x="0" y="0"/>
                <wp:positionH relativeFrom="column">
                  <wp:posOffset>2956484</wp:posOffset>
                </wp:positionH>
                <wp:positionV relativeFrom="paragraph">
                  <wp:posOffset>36934</wp:posOffset>
                </wp:positionV>
                <wp:extent cx="104775" cy="114300"/>
                <wp:effectExtent l="0" t="0" r="28575" b="19050"/>
                <wp:wrapNone/>
                <wp:docPr id="19" name="Rectangle 19"/>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204ED4" id="Rectangle 19" o:spid="_x0000_s1026" style="position:absolute;margin-left:232.8pt;margin-top:2.9pt;width:8.25pt;height:9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MSFZQIAABMFAAAOAAAAZHJzL2Uyb0RvYy54bWysVFFP2zAQfp+0/2D5fSTpCoyKFFUgpkkI&#10;EDDxbBy7jWb7vLPbtPv1OztpYKxP014cn+++O9+X73x+sbWGbRSGFlzNq6OSM+UkNK1b1vz70/Wn&#10;L5yFKFwjDDhV850K/GL+8cN552dqAiswjUJGSVyYdb7mqxj9rCiCXCkrwhF45cipAa2IZOKyaFB0&#10;lN2aYlKWJ0UH2HgEqUKg06veyec5v9ZKxjutg4rM1JzuFvOKeX1JazE/F7MlCr9q5XAN8Q+3sKJ1&#10;VHRMdSWiYGts/0plW4kQQMcjCbYArVupcg/UTVW+6+ZxJbzKvRA5wY80hf+XVt5u7pG1Df27M86c&#10;sPSPHog14ZZGMTojgjofZhT36O9xsAJtU7dbjTZ9qQ+2zaTuRlLVNjJJh1U5PT095kySq6qmn8tM&#10;evEK9hjiVwWWpU3NkapnKsXmJkQqSKH7EDLSZfryeRd3RqUbGPegNPVBBScZnRWkLg2yjaB/L6RU&#10;Lp6kdihfjk4w3RozAqtDQBOrATTEJpjKyhqB5SHgnxVHRK4KLo5g2zrAQwmaH2PlPn7ffd9zav8F&#10;mh39PoRe18HL65ZIvBEh3gskIZPkaTjjHS3aQFdzGHacrQB/HTpP8aQv8nLW0WDUPPxcC1ScmW+O&#10;lHdWTadpkrIxPT6dkIFvPS9vPW5tL4H4r+gZ8DJvU3w0+61GsM80w4tUlVzCSapdcxlxb1zGfmDp&#10;FZBqschhND1exBv36GVKnlhNInnaPgv0g5IiSfAW9kMkZu8E1ccmpIPFOoJus9peeR34psnLohle&#10;iTTab+0c9fqWzX8DAAD//wMAUEsDBBQABgAIAAAAIQCScfyp3gAAAAgBAAAPAAAAZHJzL2Rvd25y&#10;ZXYueG1sTI/NTsMwEITvSLyDtZW4USdpG4U0TlVAhSuUn17deJtExOsodtrw9iwnOI5mNPNNsZls&#10;J844+NaRgngegUCqnGmpVvD+trvNQPigyejOESr4Rg+b8vqq0LlxF3rF8z7UgkvI51pBE0KfS+mr&#10;Bq32c9cjsXdyg9WB5VBLM+gLl9tOJlGUSqtb4oVG9/jQYPW1H62CsXq6P9T99uVxt6Bn6eI7+/Fp&#10;lLqZTds1iIBT+AvDLz6jQ8lMRzeS8aJTsExXKUcVrPgB+8ssiUEcFSSLDGRZyP8Hyh8AAAD//wMA&#10;UEsBAi0AFAAGAAgAAAAhALaDOJL+AAAA4QEAABMAAAAAAAAAAAAAAAAAAAAAAFtDb250ZW50X1R5&#10;cGVzXS54bWxQSwECLQAUAAYACAAAACEAOP0h/9YAAACUAQAACwAAAAAAAAAAAAAAAAAvAQAAX3Jl&#10;bHMvLnJlbHNQSwECLQAUAAYACAAAACEA0LzEhWUCAAATBQAADgAAAAAAAAAAAAAAAAAuAgAAZHJz&#10;L2Uyb0RvYy54bWxQSwECLQAUAAYACAAAACEAknH8qd4AAAAIAQAADwAAAAAAAAAAAAAAAAC/BAAA&#10;ZHJzL2Rvd25yZXYueG1sUEsFBgAAAAAEAAQA8wAAAMoFAAAAAA==&#10;" fillcolor="white [3201]" strokecolor="#70ad47 [3209]" strokeweight="1pt"/>
            </w:pict>
          </mc:Fallback>
        </mc:AlternateContent>
      </w:r>
      <w:r w:rsidR="00AE4985" w:rsidRPr="00AB0D67">
        <w:rPr>
          <w:rFonts w:asciiTheme="majorBidi" w:hAnsiTheme="majorBidi" w:cstheme="majorBidi"/>
          <w:noProof/>
          <w:sz w:val="24"/>
          <w:szCs w:val="24"/>
        </w:rPr>
        <mc:AlternateContent>
          <mc:Choice Requires="wps">
            <w:drawing>
              <wp:anchor distT="0" distB="0" distL="114300" distR="114300" simplePos="0" relativeHeight="251700224" behindDoc="0" locked="0" layoutInCell="1" allowOverlap="1" wp14:anchorId="6999DAB0" wp14:editId="4E677B49">
                <wp:simplePos x="0" y="0"/>
                <wp:positionH relativeFrom="column">
                  <wp:posOffset>2219609</wp:posOffset>
                </wp:positionH>
                <wp:positionV relativeFrom="paragraph">
                  <wp:posOffset>212118</wp:posOffset>
                </wp:positionV>
                <wp:extent cx="104775" cy="114300"/>
                <wp:effectExtent l="0" t="0" r="28575" b="19050"/>
                <wp:wrapNone/>
                <wp:docPr id="21" name="Rectangle 2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BF261C" id="Rectangle 21" o:spid="_x0000_s1026" style="position:absolute;margin-left:174.75pt;margin-top:16.7pt;width:8.25pt;height:9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w/MZAIAABMFAAAOAAAAZHJzL2Uyb0RvYy54bWysVN1P2zAQf5+0/8Hy+0jSlY9VpKgCMU1C&#10;gICJZ+PYbTTb553dpt1fv7OTBsb6NO3FufN9//I7n19srWEbhaEFV/PqqORMOQlN65Y1//50/emM&#10;sxCFa4QBp2q+U4FfzD9+OO/8TE1gBaZRyCiJC7PO13wVo58VRZArZUU4Aq8cGTWgFZFUXBYNio6y&#10;W1NMyvKk6AAbjyBVCHR71Rv5POfXWsl4p3VQkZmaU28xn5jPl3QW83MxW6Lwq1YObYh/6MKK1lHR&#10;MdWViIKtsf0rlW0lQgAdjyTYArRupcoz0DRV+W6ax5XwKs9C4AQ/whT+X1p5u7lH1jY1n1ScOWHp&#10;Hz0QasItjWJ0RwB1PszI79Hf46AFEtO0W402fWkOts2g7kZQ1TYySZdVOT09PeZMkqmqpp/LDHrx&#10;GuwxxK8KLEtCzZGqZyjF5iZEKkiuexdSUjN9+SzFnVGpA+MelKY5qOAkR2cGqUuDbCPo3wsplYsn&#10;aRzKl71TmG6NGQOrQ4EmZgwoaPBNYSozawwsDwX+WXGMyFXBxTHYtg7wUILmx1i5999P38+cxn+B&#10;Zke/D6HndfDyuiUQb0SI9wKJyER5Ws54R4c20NUcBomzFeCvQ/fJn/hFVs46Woyah59rgYoz880R&#10;875U02napKxMj08npOBby8tbi1vbSyD8iVzUXRaTfzR7USPYZ9rhRapKJuEk1a65jLhXLmO/sPQK&#10;SLVYZDfaHi/ijXv0MiVPqCaSPG2fBfqBSZEoeAv7JRKzd4TqfVOkg8U6gm4z215xHfCmzcukGV6J&#10;tNpv9ez1+pbNfwMAAP//AwBQSwMEFAAGAAgAAAAhANDHjZTeAAAACQEAAA8AAABkcnMvZG93bnJl&#10;di54bWxMj01PwzAMhu9I+w+RJ3FjaWlXsa7pNECD6xhf16zx2orGqZp0K/8ec4KbLT96/bzFZrKd&#10;OOPgW0cK4kUEAqlypqVawdvr7uYOhA+ajO4coYJv9LApZ1eFzo270AueD6EWHEI+1wqaEPpcSl81&#10;aLVfuB6Jbyc3WB14HWppBn3hcNvJ2yjKpNUt8YdG9/jQYPV1GK2CsXq6/6z77f5xl9CzdPHKvn8Y&#10;pa7n03YNIuAU/mD41Wd1KNnp6EYyXnQKknS1ZJSHJAXBQJJlXO6oYBmnIMtC/m9Q/gAAAP//AwBQ&#10;SwECLQAUAAYACAAAACEAtoM4kv4AAADhAQAAEwAAAAAAAAAAAAAAAAAAAAAAW0NvbnRlbnRfVHlw&#10;ZXNdLnhtbFBLAQItABQABgAIAAAAIQA4/SH/1gAAAJQBAAALAAAAAAAAAAAAAAAAAC8BAABfcmVs&#10;cy8ucmVsc1BLAQItABQABgAIAAAAIQCTLw/MZAIAABMFAAAOAAAAAAAAAAAAAAAAAC4CAABkcnMv&#10;ZTJvRG9jLnhtbFBLAQItABQABgAIAAAAIQDQx42U3gAAAAkBAAAPAAAAAAAAAAAAAAAAAL4EAABk&#10;cnMvZG93bnJldi54bWxQSwUGAAAAAAQABADzAAAAyQUAAAAA&#10;" fillcolor="white [3201]" strokecolor="#70ad47 [3209]" strokeweight="1pt"/>
            </w:pict>
          </mc:Fallback>
        </mc:AlternateContent>
      </w:r>
      <w:r w:rsidR="0051530B" w:rsidRPr="00AB0D67">
        <w:rPr>
          <w:rFonts w:asciiTheme="majorBidi" w:hAnsiTheme="majorBidi" w:cstheme="majorBidi"/>
          <w:sz w:val="24"/>
          <w:szCs w:val="24"/>
        </w:rPr>
        <w:t>9</w:t>
      </w:r>
      <w:r w:rsidR="00703023" w:rsidRPr="00AB0D67">
        <w:rPr>
          <w:rFonts w:asciiTheme="majorBidi" w:hAnsiTheme="majorBidi" w:cstheme="majorBidi"/>
          <w:sz w:val="24"/>
          <w:szCs w:val="24"/>
        </w:rPr>
        <w:t>-</w:t>
      </w:r>
      <w:r w:rsidR="0051530B" w:rsidRPr="00AB0D67">
        <w:rPr>
          <w:rFonts w:asciiTheme="majorBidi" w:hAnsiTheme="majorBidi" w:cstheme="majorBidi"/>
          <w:sz w:val="24"/>
          <w:szCs w:val="24"/>
        </w:rPr>
        <w:t xml:space="preserve">Employment status: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student or student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employee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freelance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retired</w:t>
      </w:r>
      <w:r w:rsidR="00703023" w:rsidRPr="00AB0D67">
        <w:rPr>
          <w:rFonts w:asciiTheme="majorBidi" w:hAnsiTheme="majorBidi" w:cstheme="majorBidi"/>
          <w:sz w:val="24"/>
          <w:szCs w:val="24"/>
        </w:rPr>
        <w:tab/>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housewife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unemployed </w:t>
      </w:r>
    </w:p>
    <w:p w:rsidR="00540ECD" w:rsidRPr="00AB0D67" w:rsidRDefault="0051530B" w:rsidP="00540ECD">
      <w:pPr>
        <w:jc w:val="both"/>
        <w:rPr>
          <w:rFonts w:asciiTheme="majorBidi" w:hAnsiTheme="majorBidi" w:cstheme="majorBidi"/>
          <w:sz w:val="24"/>
          <w:szCs w:val="24"/>
        </w:rPr>
      </w:pPr>
      <w:r w:rsidRPr="00AB0D67">
        <w:rPr>
          <w:rFonts w:asciiTheme="majorBidi" w:hAnsiTheme="majorBidi" w:cstheme="majorBidi"/>
          <w:sz w:val="24"/>
          <w:szCs w:val="24"/>
        </w:rPr>
        <w:t>1</w:t>
      </w:r>
      <w:r w:rsidR="00703023" w:rsidRPr="00AB0D67">
        <w:rPr>
          <w:rFonts w:asciiTheme="majorBidi" w:hAnsiTheme="majorBidi" w:cstheme="majorBidi"/>
          <w:sz w:val="24"/>
          <w:szCs w:val="24"/>
        </w:rPr>
        <w:t>0-</w:t>
      </w:r>
      <w:r w:rsidR="00540ECD" w:rsidRPr="00AB0D67">
        <w:rPr>
          <w:rFonts w:asciiTheme="majorBidi" w:hAnsiTheme="majorBidi" w:cstheme="majorBidi"/>
          <w:sz w:val="24"/>
          <w:szCs w:val="24"/>
        </w:rPr>
        <w:t xml:space="preserve"> Have you used any healthcare services in the past year, such as dentistry, surgery, or prescription medication?</w:t>
      </w:r>
    </w:p>
    <w:p w:rsidR="0051530B" w:rsidRPr="00AB0D67" w:rsidRDefault="00540ECD" w:rsidP="00540ECD">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02272" behindDoc="0" locked="0" layoutInCell="1" allowOverlap="1" wp14:anchorId="01F6783D" wp14:editId="676F65D1">
                <wp:simplePos x="0" y="0"/>
                <wp:positionH relativeFrom="column">
                  <wp:posOffset>2066290</wp:posOffset>
                </wp:positionH>
                <wp:positionV relativeFrom="paragraph">
                  <wp:posOffset>13970</wp:posOffset>
                </wp:positionV>
                <wp:extent cx="104775" cy="114300"/>
                <wp:effectExtent l="0" t="0" r="28575" b="19050"/>
                <wp:wrapNone/>
                <wp:docPr id="22" name="Rectangle 2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4E272E" id="Rectangle 22" o:spid="_x0000_s1026" style="position:absolute;margin-left:162.7pt;margin-top:1.1pt;width:8.25pt;height:9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JvT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TDhz&#10;wtI/eiDWhFsaxeiMCOp8mFHco7/HwQq0Td1uNdr0pT7YNpO6G0lV28gkHVbl9PT0mDNJrqqafi4z&#10;6cUr2GOIXxVYljY1R6qeqRSbmxCpIIXuQ8hIl+nL513cGZVuYNyD0tQHFZxkdFaQujTINoL+vZBS&#10;uXiS2qF8OTrBdGvMCKwOAU2sBtAQm2AqK2sEloeAf1YcEbkquDiCbesADyVofoyV+/h9933Pqf0X&#10;aHb0+xB6XQcvr1si8UaEeC+QhEySp+GMd7RoA13NYdhxtgL8deg8xZO+yMtZR4NR8/BzLVBxZr45&#10;Ut6XajpNk5SN6fHphAx863l563FrewnEf0XPgJd5m+Kj2W81gn2mGV6kquQSTlLtmsuIe+My9gNL&#10;r4BUi0UOo+nxIt64Ry9T8sRqEsnT9lmgH5QUSYK3sB8iMXsnqD42IR0s1hF0m9X2yuvAN01eFs3w&#10;SqTRfmvnqNe3bP4bAAD//wMAUEsDBBQABgAIAAAAIQDtDW+L3QAAAAgBAAAPAAAAZHJzL2Rvd25y&#10;ZXYueG1sTI/NTsMwEITvSH0Ha5G4USdOqWiIUxVQ4QotP1c3XpKo8TqKnTa8PcsJjqMZzXxTrCfX&#10;iRMOofWkIZ0nIJAqb1uqNbztt9e3IEI0ZE3nCTV8Y4B1ObsoTG79mV7xtIu14BIKudHQxNjnUoaq&#10;QWfC3PdI7H35wZnIcqilHcyZy10nVZIspTMt8UJjenxosDruRqdhrJ7uP+t+8/K4zehZ+nTl3j+s&#10;1leX0+YORMQp/oXhF5/RoWSmgx/JBtFpyNTNgqMalALBfrZIVyAOrBMFsizk/wPlDwAAAP//AwBQ&#10;SwECLQAUAAYACAAAACEAtoM4kv4AAADhAQAAEwAAAAAAAAAAAAAAAAAAAAAAW0NvbnRlbnRfVHlw&#10;ZXNdLnhtbFBLAQItABQABgAIAAAAIQA4/SH/1gAAAJQBAAALAAAAAAAAAAAAAAAAAC8BAABfcmVs&#10;cy8ucmVsc1BLAQItABQABgAIAAAAIQCDiJvTZQIAABMFAAAOAAAAAAAAAAAAAAAAAC4CAABkcnMv&#10;ZTJvRG9jLnhtbFBLAQItABQABgAIAAAAIQDtDW+L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98176" behindDoc="0" locked="0" layoutInCell="1" allowOverlap="1" wp14:anchorId="69916666" wp14:editId="0A1256BC">
                <wp:simplePos x="0" y="0"/>
                <wp:positionH relativeFrom="column">
                  <wp:posOffset>264160</wp:posOffset>
                </wp:positionH>
                <wp:positionV relativeFrom="paragraph">
                  <wp:posOffset>52070</wp:posOffset>
                </wp:positionV>
                <wp:extent cx="104775" cy="114300"/>
                <wp:effectExtent l="0" t="0" r="28575" b="19050"/>
                <wp:wrapNone/>
                <wp:docPr id="20" name="Rectangle 20"/>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79C11F" id="Rectangle 20" o:spid="_x0000_s1026" style="position:absolute;margin-left:20.8pt;margin-top:4.1pt;width:8.25pt;height:9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YPG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ED1O&#10;WPpHD8SacEujGJ0RQZ0PM4p79Pc4WIG2qdutRpu+1AfbZlJ3I6lqG5mkw6qcnp4ecybJVVXTz2XO&#10;WbyCPYb4VYFlaVNzpOqZSrG5CZEKUug+hIx0mb583sWdUekGxj0oTX1QwUlGZwWpS4NsI+jfCymV&#10;iyepHcqXoxNMt8aMwOoQ0MRqAA2xCaayskZgeQj4Z8URkauCiyPYtg7wUILmx1i5j9933/ec2n+B&#10;Zke/D6HXdfDyuiUSb0SI9wJJyPRPaTjjHS3aQFdzGHacrQB/HTpP8aQv8nLW0WDUPPxcC1ScmW+O&#10;lPelmk7TJGVjenyadINvPS9vPW5tL4H4r+gZ8DJvU3w0+61GsM80w4tUlVzCSapdcxlxb1zGfmDp&#10;FZBqschhND1exBv36GVKnlhNInnaPgv0g5IiSfAW9kMkZu8E1ccmpIPFOoJus9peeR34psnLohle&#10;iTTab+0c9fqWzX8DAAD//wMAUEsDBBQABgAIAAAAIQCu4e9x2wAAAAYBAAAPAAAAZHJzL2Rvd25y&#10;ZXYueG1sTI7BTsMwEETvSPyDtUjcqJMAURqyqQqocC2Ftlc3XpKIeB3FTpv+fc0JjqMZvXnFYjKd&#10;ONLgWssI8SwCQVxZ3XKN8PW5ustAOK9Yq84yIZzJwaK8vipUru2JP+i48bUIEHa5Qmi873MpXdWQ&#10;UW5me+LQfdvBKB/iUEs9qFOAm04mUZRKo1oOD43q6aWh6mczGoSxenve1/1y/bq653dp47nZ7jTi&#10;7c20fALhafJ/Y/jVD+pQBqeDHVk70SE8xGlYImQJiFA/ZjGIA0KSJiDLQv7XLy8AAAD//wMAUEsB&#10;Ai0AFAAGAAgAAAAhALaDOJL+AAAA4QEAABMAAAAAAAAAAAAAAAAAAAAAAFtDb250ZW50X1R5cGVz&#10;XS54bWxQSwECLQAUAAYACAAAACEAOP0h/9YAAACUAQAACwAAAAAAAAAAAAAAAAAvAQAAX3JlbHMv&#10;LnJlbHNQSwECLQAUAAYACAAAACEAY02DxmUCAAATBQAADgAAAAAAAAAAAAAAAAAuAgAAZHJzL2Uy&#10;b0RvYy54bWxQSwECLQAUAAYACAAAACEAruHvcdsAAAAGAQAADwAAAAAAAAAAAAAAAAC/BAAAZHJz&#10;L2Rvd25yZXYueG1sUEsFBgAAAAAEAAQA8wAAAMcFAAAAAA==&#10;" fillcolor="white [3201]" strokecolor="#70ad47 [3209]" strokeweight="1pt"/>
            </w:pict>
          </mc:Fallback>
        </mc:AlternateContent>
      </w:r>
      <w:r w:rsidR="0051530B" w:rsidRPr="00AB0D67">
        <w:rPr>
          <w:rFonts w:asciiTheme="majorBidi" w:hAnsiTheme="majorBidi" w:cstheme="majorBidi"/>
          <w:sz w:val="24"/>
          <w:szCs w:val="24"/>
        </w:rPr>
        <w:t xml:space="preserve">Yes </w:t>
      </w:r>
      <w:r w:rsidR="00AE4985" w:rsidRPr="00AB0D67">
        <w:rPr>
          <w:rFonts w:asciiTheme="majorBidi" w:hAnsiTheme="majorBidi" w:cstheme="majorBidi"/>
          <w:sz w:val="24"/>
          <w:szCs w:val="24"/>
        </w:rPr>
        <w:tab/>
      </w:r>
      <w:r w:rsidRPr="00AB0D67">
        <w:rPr>
          <w:rFonts w:asciiTheme="majorBidi" w:hAnsiTheme="majorBidi" w:cstheme="majorBidi"/>
          <w:sz w:val="24"/>
          <w:szCs w:val="24"/>
        </w:rPr>
        <w:tab/>
      </w:r>
      <w:r w:rsidRPr="00AB0D67">
        <w:rPr>
          <w:rFonts w:asciiTheme="majorBidi" w:hAnsiTheme="majorBidi" w:cstheme="majorBidi"/>
          <w:sz w:val="24"/>
          <w:szCs w:val="24"/>
        </w:rPr>
        <w:tab/>
      </w:r>
      <w:r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No </w:t>
      </w:r>
    </w:p>
    <w:p w:rsidR="0051530B" w:rsidRPr="00AB0D67" w:rsidRDefault="00C232CA" w:rsidP="007762E0">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08416" behindDoc="0" locked="0" layoutInCell="1" allowOverlap="1" wp14:anchorId="675D6295" wp14:editId="049BD130">
                <wp:simplePos x="0" y="0"/>
                <wp:positionH relativeFrom="column">
                  <wp:posOffset>4367142</wp:posOffset>
                </wp:positionH>
                <wp:positionV relativeFrom="paragraph">
                  <wp:posOffset>24016</wp:posOffset>
                </wp:positionV>
                <wp:extent cx="104775" cy="114300"/>
                <wp:effectExtent l="0" t="0" r="28575" b="19050"/>
                <wp:wrapNone/>
                <wp:docPr id="25" name="Rectangle 25"/>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5BE6A0" id="Rectangle 25" o:spid="_x0000_s1026" style="position:absolute;margin-left:343.85pt;margin-top:1.9pt;width:8.25pt;height:9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D7m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HHPm&#10;hKV/9ECsCbc0itEZEdT5MKO4R3+PgxVom7rdarTpS32wbSZ1N5KqtpFJOqzK6ekp5Zbkqqrp5zKT&#10;XryCPYb4VYFlaVNzpOqZSrG5CZEKUug+hIx0mb583sWdUekGxj0oTX1QwUlGZwWpS4NsI+jfCymV&#10;iyepHcqXoxNMt8aMwOoQ0MRqAA2xCaayskZgeQj4Z8URkauCiyPYtg7wUILmx1i5j9933/ec2n+B&#10;Zke/D6HXdfDyuiUSb0SI9wJJyCR5Gs54R4s20NUchh1nK8Bfh85TPOmLvJx1NBg1Dz/XAhVn5psj&#10;5X2pptM0SdmYHp9OyMC3npe3Hre2l0D8V/QMeJm3KT6a/VYj2Gea4UWqSi7hJNWuuYy4Ny5jP7D0&#10;Cki1WOQwmh4v4o179DIlT6wmkTxtnwX6QUmRJHgL+yESs3eC6mMT0sFiHUG3WW2vvA580+Rl0Qyv&#10;RBrtt3aOen3L5r8BAAD//wMAUEsDBBQABgAIAAAAIQB9pwUE3QAAAAgBAAAPAAAAZHJzL2Rvd25y&#10;ZXYueG1sTI/NTsMwEITvlfoO1lbi1jpJURNCnKqACtdS/q5uvCQR8TqKnTa8PcsJjqMZzXxTbCfb&#10;iTMOvnWkIF5FIJAqZ1qqFby+7JcZCB80Gd05QgXf6GFbzmeFzo270DOej6EWXEI+1wqaEPpcSl81&#10;aLVfuR6JvU83WB1YDrU0g75wue1kEkUbaXVLvNDoHu8brL6Oo1UwVo93H3W/Ozzs1/QkXXxj396N&#10;UleLaXcLIuAU/sLwi8/oUDLTyY1kvOgUbLI05aiCNT9gP42uExAnBUmcgSwL+f9A+QMAAP//AwBQ&#10;SwECLQAUAAYACAAAACEAtoM4kv4AAADhAQAAEwAAAAAAAAAAAAAAAAAAAAAAW0NvbnRlbnRfVHlw&#10;ZXNdLnhtbFBLAQItABQABgAIAAAAIQA4/SH/1gAAAJQBAAALAAAAAAAAAAAAAAAAAC8BAABfcmVs&#10;cy8ucmVsc1BLAQItABQABgAIAAAAIQBTpD7mZQIAABMFAAAOAAAAAAAAAAAAAAAAAC4CAABkcnMv&#10;ZTJvRG9jLnhtbFBLAQItABQABgAIAAAAIQB9pwUE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06368" behindDoc="0" locked="0" layoutInCell="1" allowOverlap="1" wp14:anchorId="7DCC98E0" wp14:editId="2D11D5F1">
                <wp:simplePos x="0" y="0"/>
                <wp:positionH relativeFrom="column">
                  <wp:posOffset>3541395</wp:posOffset>
                </wp:positionH>
                <wp:positionV relativeFrom="paragraph">
                  <wp:posOffset>25874</wp:posOffset>
                </wp:positionV>
                <wp:extent cx="104775" cy="114300"/>
                <wp:effectExtent l="0" t="0" r="28575" b="19050"/>
                <wp:wrapNone/>
                <wp:docPr id="24" name="Rectangle 24"/>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E13803" id="Rectangle 24" o:spid="_x0000_s1026" style="position:absolute;margin-left:278.85pt;margin-top:2.05pt;width:8.25pt;height:9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rLs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TDlz&#10;wtI/eiDWhFsaxeiMCOp8mFHco7/HwQq0Td1uNdr0pT7YNpO6G0lV28gkHVbl9PT0mDNJrqqafi4z&#10;6cUr2GOIXxVYljY1R6qeqRSbmxCpIIXuQ8hIl+nL513cGZVuYNyD0tQHFZxkdFaQujTINoL+vZBS&#10;uXiS2qF8OTrBdGvMCKwOAU2sBtAQm2AqK2sEloeAf1YcEbkquDiCbesADyVofoyV+/h9933Pqf0X&#10;aHb0+xB6XQcvr1si8UaEeC+QhEySp+GMd7RoA13NYdhxtgL8deg8xZO+yMtZR4NR8/BzLVBxZr45&#10;Ut6XajpNk5SN6fHphAx863l563FrewnEf0XPgJd5m+Kj2W81gn2mGV6kquQSTlLtmsuIe+My9gNL&#10;r4BUi0UOo+nxIt64Ry9T8sRqEsnT9lmgH5QUSYK3sB8iMXsnqD42IR0s1hF0m9X2yuvAN01eFs3w&#10;SqTRfmvnqNe3bP4bAAD//wMAUEsDBBQABgAIAAAAIQAOykvy3QAAAAgBAAAPAAAAZHJzL2Rvd25y&#10;ZXYueG1sTI9BT4NAFITvJv6HzTPxZhewiEUeTdXUXrVqvW7ZJxDZt4RdWvrv3Z70OJnJzDfFcjKd&#10;ONDgWssI8SwCQVxZ3XKN8PG+vrkH4bxirTrLhHAiB8vy8qJQubZHfqPD1tcilLDLFULjfZ9L6aqG&#10;jHIz2xMH79sORvkgh1rqQR1DuelkEkV30qiWw0KjenpqqPrZjgZhrF4ev+p+9fq8vuWNtPHCfO40&#10;4vXVtHoA4Wnyf2E44wd0KAPT3o6snegQ0jTLQhRhHoMIfprNExB7hCSJQZaF/H+g/AUAAP//AwBQ&#10;SwECLQAUAAYACAAAACEAtoM4kv4AAADhAQAAEwAAAAAAAAAAAAAAAAAAAAAAW0NvbnRlbnRfVHlw&#10;ZXNdLnhtbFBLAQItABQABgAIAAAAIQA4/SH/1gAAAJQBAAALAAAAAAAAAAAAAAAAAC8BAABfcmVs&#10;cy8ucmVsc1BLAQItABQABgAIAAAAIQCjxrLsZQIAABMFAAAOAAAAAAAAAAAAAAAAAC4CAABkcnMv&#10;ZTJvRG9jLnhtbFBLAQItABQABgAIAAAAIQAOykvy3QAAAAgBAAAPAAAAAAAAAAAAAAAAAL8EAABk&#10;cnMvZG93bnJldi54bWxQSwUGAAAAAAQABADzAAAAyQUAAAAA&#10;" fillcolor="white [3201]" strokecolor="#70ad47 [3209]" strokeweight="1pt"/>
            </w:pict>
          </mc:Fallback>
        </mc:AlternateContent>
      </w:r>
      <w:r w:rsidR="00703023" w:rsidRPr="00AB0D67">
        <w:rPr>
          <w:rFonts w:asciiTheme="majorBidi" w:hAnsiTheme="majorBidi" w:cstheme="majorBidi"/>
          <w:sz w:val="24"/>
          <w:szCs w:val="24"/>
        </w:rPr>
        <w:t>11-</w:t>
      </w:r>
      <w:r w:rsidR="007762E0" w:rsidRPr="00AB0D67">
        <w:rPr>
          <w:rFonts w:asciiTheme="majorBidi" w:hAnsiTheme="majorBidi" w:cstheme="majorBidi"/>
          <w:sz w:val="24"/>
          <w:szCs w:val="24"/>
        </w:rPr>
        <w:t xml:space="preserve"> Have you seen a doctor in the last 6 months?</w:t>
      </w:r>
      <w:r w:rsidR="0051530B" w:rsidRPr="00AB0D67">
        <w:rPr>
          <w:rFonts w:asciiTheme="majorBidi" w:hAnsiTheme="majorBidi" w:cstheme="majorBidi"/>
          <w:sz w:val="24"/>
          <w:szCs w:val="24"/>
        </w:rPr>
        <w:t xml:space="preserve"> </w:t>
      </w:r>
      <w:r w:rsidR="007762E0"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Yes </w:t>
      </w:r>
      <w:r w:rsidR="00703023" w:rsidRPr="00AB0D67">
        <w:rPr>
          <w:rFonts w:asciiTheme="majorBidi" w:hAnsiTheme="majorBidi" w:cstheme="majorBidi"/>
          <w:sz w:val="24"/>
          <w:szCs w:val="24"/>
        </w:rPr>
        <w:tab/>
      </w:r>
      <w:r w:rsidRPr="00AB0D67">
        <w:rPr>
          <w:rFonts w:asciiTheme="majorBidi" w:hAnsiTheme="majorBidi" w:cstheme="majorBidi"/>
          <w:sz w:val="24"/>
          <w:szCs w:val="24"/>
        </w:rPr>
        <w:tab/>
      </w:r>
      <w:r w:rsidR="00703023" w:rsidRPr="00AB0D67">
        <w:rPr>
          <w:rFonts w:asciiTheme="majorBidi" w:hAnsiTheme="majorBidi" w:cstheme="majorBidi"/>
          <w:sz w:val="24"/>
          <w:szCs w:val="24"/>
        </w:rPr>
        <w:t>No</w:t>
      </w:r>
    </w:p>
    <w:p w:rsidR="0051530B" w:rsidRPr="00AB0D67" w:rsidRDefault="0051530B" w:rsidP="00C232CA">
      <w:pPr>
        <w:jc w:val="both"/>
        <w:rPr>
          <w:rFonts w:asciiTheme="majorBidi" w:hAnsiTheme="majorBidi" w:cstheme="majorBidi"/>
          <w:sz w:val="24"/>
          <w:szCs w:val="24"/>
        </w:rPr>
      </w:pPr>
      <w:r w:rsidRPr="00AB0D67">
        <w:rPr>
          <w:rFonts w:asciiTheme="majorBidi" w:hAnsiTheme="majorBidi" w:cstheme="majorBidi"/>
          <w:sz w:val="24"/>
          <w:szCs w:val="24"/>
        </w:rPr>
        <w:t>1</w:t>
      </w:r>
      <w:r w:rsidR="00703023" w:rsidRPr="00AB0D67">
        <w:rPr>
          <w:rFonts w:asciiTheme="majorBidi" w:hAnsiTheme="majorBidi" w:cstheme="majorBidi"/>
          <w:sz w:val="24"/>
          <w:szCs w:val="24"/>
        </w:rPr>
        <w:t>2-</w:t>
      </w:r>
      <w:r w:rsidRPr="00AB0D67">
        <w:rPr>
          <w:rFonts w:asciiTheme="majorBidi" w:hAnsiTheme="majorBidi" w:cstheme="majorBidi"/>
          <w:sz w:val="24"/>
          <w:szCs w:val="24"/>
        </w:rPr>
        <w:t xml:space="preserve">Family </w:t>
      </w:r>
      <w:r w:rsidR="00703023" w:rsidRPr="00AB0D67">
        <w:rPr>
          <w:rFonts w:asciiTheme="majorBidi" w:hAnsiTheme="majorBidi" w:cstheme="majorBidi"/>
          <w:sz w:val="24"/>
          <w:szCs w:val="24"/>
        </w:rPr>
        <w:t>size: ………..</w:t>
      </w:r>
      <w:r w:rsidRPr="00AB0D67">
        <w:rPr>
          <w:rFonts w:asciiTheme="majorBidi" w:hAnsiTheme="majorBidi" w:cstheme="majorBidi"/>
          <w:sz w:val="24"/>
          <w:szCs w:val="24"/>
        </w:rPr>
        <w:t xml:space="preserve">.. </w:t>
      </w:r>
      <w:r w:rsidR="00703023" w:rsidRPr="00AB0D67">
        <w:rPr>
          <w:rFonts w:asciiTheme="majorBidi" w:hAnsiTheme="majorBidi" w:cstheme="majorBidi"/>
          <w:sz w:val="24"/>
          <w:szCs w:val="24"/>
        </w:rPr>
        <w:t>person</w:t>
      </w:r>
      <w:r w:rsidRPr="00AB0D67">
        <w:rPr>
          <w:rFonts w:asciiTheme="majorBidi" w:hAnsiTheme="majorBidi" w:cstheme="majorBidi"/>
          <w:sz w:val="24"/>
          <w:szCs w:val="24"/>
        </w:rPr>
        <w:t xml:space="preserve"> </w:t>
      </w:r>
    </w:p>
    <w:p w:rsidR="0051530B" w:rsidRPr="00AB0D67" w:rsidRDefault="00C232CA"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18656" behindDoc="0" locked="0" layoutInCell="1" allowOverlap="1" wp14:anchorId="7A9F0B80" wp14:editId="4289234A">
                <wp:simplePos x="0" y="0"/>
                <wp:positionH relativeFrom="column">
                  <wp:posOffset>6050441</wp:posOffset>
                </wp:positionH>
                <wp:positionV relativeFrom="paragraph">
                  <wp:posOffset>302260</wp:posOffset>
                </wp:positionV>
                <wp:extent cx="104775" cy="114300"/>
                <wp:effectExtent l="0" t="0" r="28575" b="19050"/>
                <wp:wrapNone/>
                <wp:docPr id="30" name="Rectangle 30"/>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1BF4C6" id="Rectangle 30" o:spid="_x0000_s1026" style="position:absolute;margin-left:476.4pt;margin-top:23.8pt;width:8.25pt;height:9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zR7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iR4n&#10;LP2jB2JNuKVRjM6IoM6HGcU9+nscrEDb1O1Wo01f6oNtM6m7kVS1jUzSYVVOz85OOJPkqqrpcZlz&#10;Fq9gjyF+VWBZ2tQcqXqmUmxuQqSCFLoPISNdpi+fd3FnVLqBcQ9KUx9UcJLRWUHq0iDbCPr3Qkrl&#10;4mlqh/Ll6ATTrTEjsDoENLEaQENsgqmsrBFYHgL+WXFE5Krg4gi2rQM8lKD5MVbu4/fd9z2n9l+g&#10;2dHvQ+h1Hby8bonEGxHivUASMv1TGs54R4s20NUchh1nK8Bfh85TPOmLvJx1NBg1Dz/XAhVn5psj&#10;5X2pptM0SdmYnpxNyMC3npe3Hre2l0D8V/QMeJm3KT6a/VYj2Gea4UWqSi7hJNWuuYy4Ny5jP7D0&#10;Cki1WOQwmh4v4o179DIlT6wmkTxtnwX6QUmRJHgL+yESs3eC6mMT0sFiHUG3WW2vvA580+Rl0Qyv&#10;RBrtt3aOen3L5r8BAAD//wMAUEsDBBQABgAIAAAAIQBwq1Dd3gAAAAkBAAAPAAAAZHJzL2Rvd25y&#10;ZXYueG1sTI/NTsMwEITvSLyDtUjcqNOWGpJmUxVQ4VrK39WNt0lEvI5ipw1vjznR42hGM9/kq9G2&#10;4ki9bxwjTCcJCOLSmYYrhPe3zc09CB80G906JoQf8rAqLi9ynRl34lc67kIlYgn7TCPUIXSZlL6s&#10;yWo/cR1x9A6utzpE2VfS9PoUy20rZ0mipNUNx4Vad/RYU/m9GyzCUD4/fFXdevu0mfOLdNPUfnwa&#10;xOurcb0EEWgM/2H4w4/oUESmvRvYeNEipItZRA8It3cKRAykKp2D2COohQJZ5PL8QfELAAD//wMA&#10;UEsBAi0AFAAGAAgAAAAhALaDOJL+AAAA4QEAABMAAAAAAAAAAAAAAAAAAAAAAFtDb250ZW50X1R5&#10;cGVzXS54bWxQSwECLQAUAAYACAAAACEAOP0h/9YAAACUAQAACwAAAAAAAAAAAAAAAAAvAQAAX3Jl&#10;bHMvLnJlbHNQSwECLQAUAAYACAAAACEAHTM0e2UCAAATBQAADgAAAAAAAAAAAAAAAAAuAgAAZHJz&#10;L2Uyb0RvYy54bWxQSwECLQAUAAYACAAAACEAcKtQ3d4AAAAJAQAADwAAAAAAAAAAAAAAAAC/BAAA&#10;ZHJzL2Rvd25yZXYueG1sUEsFBgAAAAAEAAQA8wAAAMoFAAAAAA==&#10;" fillcolor="white [3201]" strokecolor="#70ad47 [3209]" strokeweight="1pt"/>
            </w:pict>
          </mc:Fallback>
        </mc:AlternateContent>
      </w:r>
      <w:r w:rsidR="0051530B" w:rsidRPr="00AB0D67">
        <w:rPr>
          <w:rFonts w:asciiTheme="majorBidi" w:hAnsiTheme="majorBidi" w:cstheme="majorBidi"/>
          <w:sz w:val="24"/>
          <w:szCs w:val="24"/>
        </w:rPr>
        <w:t>1</w:t>
      </w:r>
      <w:r w:rsidR="00703023" w:rsidRPr="00AB0D67">
        <w:rPr>
          <w:rFonts w:asciiTheme="majorBidi" w:hAnsiTheme="majorBidi" w:cstheme="majorBidi"/>
          <w:sz w:val="24"/>
          <w:szCs w:val="24"/>
        </w:rPr>
        <w:t>3-</w:t>
      </w:r>
      <w:r w:rsidR="0051530B" w:rsidRPr="00AB0D67">
        <w:rPr>
          <w:rFonts w:asciiTheme="majorBidi" w:hAnsiTheme="majorBidi" w:cstheme="majorBidi"/>
          <w:sz w:val="24"/>
          <w:szCs w:val="24"/>
        </w:rPr>
        <w:t>history of suffering from a specific disease -</w:t>
      </w:r>
    </w:p>
    <w:p w:rsidR="0051530B" w:rsidRPr="00AB0D67" w:rsidRDefault="00C232CA"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22752" behindDoc="0" locked="0" layoutInCell="1" allowOverlap="1" wp14:anchorId="46753CF6" wp14:editId="1AB086A8">
                <wp:simplePos x="0" y="0"/>
                <wp:positionH relativeFrom="column">
                  <wp:posOffset>6030121</wp:posOffset>
                </wp:positionH>
                <wp:positionV relativeFrom="paragraph">
                  <wp:posOffset>208915</wp:posOffset>
                </wp:positionV>
                <wp:extent cx="104775" cy="114300"/>
                <wp:effectExtent l="0" t="0" r="28575" b="19050"/>
                <wp:wrapNone/>
                <wp:docPr id="32" name="Rectangle 3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C089A9" id="Rectangle 32" o:spid="_x0000_s1026" style="position:absolute;margin-left:474.8pt;margin-top:16.45pt;width:8.25pt;height:9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ixu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J5w5&#10;YekfPRBrwi2NYnRGBHU+zCju0d/jYAXapm63Gm36Uh9sm0ndjaSqbWSSDqtyenZ2wpkkV1VNj8tM&#10;evEK9hjiVwWWpU3NkapnKsXmJkQqSKH7EDLSZfryeRd3RqUbGPegNPVBBScZnRWkLg2yjaB/L6RU&#10;Lp6mdihfjk4w3RozAqtDQBOrATTEJpjKyhqB5SHgnxVHRK4KLo5g2zrAQwmaH2PlPn7ffd9zav8F&#10;mh39PoRe18HL65ZIvBEh3gskIZPkaTjjHS3aQFdzGHacrQB/HTpP8aQv8nLW0WDUPPxcC1ScmW+O&#10;lPelmk7TJGVjenI2IQPfel7eetzaXgLxX9Ez4GXepvho9luNYJ9phhepKrmEk1S75jLi3riM/cDS&#10;KyDVYpHDaHq8iDfu0cuUPLGaRPK0fRboByVFkuAt7IdIzN4Jqo9NSAeLdQTdZrW98jrwTZOXRTO8&#10;Emm039o56vUtm/8GAAD//wMAUEsDBBQABgAIAAAAIQAMjCrk3gAAAAkBAAAPAAAAZHJzL2Rvd25y&#10;ZXYueG1sTI/LTsMwEEX3SP0Ha5DYUSctRDjNpCqgwhbKo1s3HpKo8TiKnTb8PWYFy9E9uvdMsZ5s&#10;J040+NYxQjpPQBBXzrRcI7y/ba/vQPig2ejOMSF8k4d1ObsodG7cmV/ptAu1iCXsc43QhNDnUvqq&#10;Iav93PXEMftyg9UhnkMtzaDPsdx2cpEkmbS65bjQ6J4eGqqOu9EijNXT/b7uNy+P2yU/S5cq+/Fp&#10;EK8up80KRKAp/MHwqx/VoYxOBzey8aJDUDcqiyjCcqFAREBlWQrigHCbKJBlIf9/UP4AAAD//wMA&#10;UEsBAi0AFAAGAAgAAAAhALaDOJL+AAAA4QEAABMAAAAAAAAAAAAAAAAAAAAAAFtDb250ZW50X1R5&#10;cGVzXS54bWxQSwECLQAUAAYACAAAACEAOP0h/9YAAACUAQAACwAAAAAAAAAAAAAAAAAvAQAAX3Jl&#10;bHMvLnJlbHNQSwECLQAUAAYACAAAACEA/fYsbmUCAAATBQAADgAAAAAAAAAAAAAAAAAuAgAAZHJz&#10;L2Uyb0RvYy54bWxQSwECLQAUAAYACAAAACEADIwq5N4AAAAJAQAADwAAAAAAAAAAAAAAAAC/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26848" behindDoc="0" locked="0" layoutInCell="1" allowOverlap="1" wp14:anchorId="6C80A2D2" wp14:editId="1DF3483B">
                <wp:simplePos x="0" y="0"/>
                <wp:positionH relativeFrom="column">
                  <wp:posOffset>2703830</wp:posOffset>
                </wp:positionH>
                <wp:positionV relativeFrom="paragraph">
                  <wp:posOffset>419896</wp:posOffset>
                </wp:positionV>
                <wp:extent cx="104775" cy="114300"/>
                <wp:effectExtent l="0" t="0" r="28575" b="19050"/>
                <wp:wrapNone/>
                <wp:docPr id="34" name="Rectangle 34"/>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91D1DD" id="Rectangle 34" o:spid="_x0000_s1026" style="position:absolute;margin-left:212.9pt;margin-top:33.05pt;width:8.25pt;height:9pt;z-index:25172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AVR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p5w5&#10;YekfPRBrwi2NYnRGBHU+zCju0d/jYAXapm63Gm36Uh9sm0ndjaSqbWSSDqtyenZ2wpkkV1VNj8tM&#10;evEK9hjiVwWWpU3NkapnKsXmJkQqSKH7EDLSZfryeRd3RqUbGPegNPVBBScZnRWkLg2yjaB/L6RU&#10;Lp6mdihfjk4w3RozAqtDQBOrATTEJpjKyhqB5SHgnxVHRK4KLo5g2zrAQwmaH2PlPn7ffd9zav8F&#10;mh39PoRe18HL65ZIvBEh3gskIZPkaTjjHS3aQFdzGHacrQB/HTpP8aQv8nLW0WDUPPxcC1ScmW+O&#10;lPelmk7TJGVjenI2IQPfel7eetzaXgLxX9Ez4GXepvho9luNYJ9phhepKrmEk1S75jLi3riM/cDS&#10;KyDVYpHDaHq8iDfu0cuUPLGaRPK0fRboByVFkuAt7IdIzN4Jqo9NSAeLdQTdZrW98jrwTZOXRTO8&#10;Emm039o56vUtm/8GAAD//wMAUEsDBBQABgAIAAAAIQBUlMaT3gAAAAkBAAAPAAAAZHJzL2Rvd25y&#10;ZXYueG1sTI/NTsMwEITvSH0Haytxo07SNCohm6qACtdS/q5uvCQR8TqKnTa8PeZUjqMZzXxTbCbT&#10;iRMNrrWMEC8iEMSV1S3XCG+vu5s1COcVa9VZJoQfcrApZ1eFyrU98wudDr4WoYRdrhAa7/tcSlc1&#10;ZJRb2J44eF92MMoHOdRSD+ocyk0nkyjKpFEth4VG9fTQUPV9GA3CWD3df9b9dv+4W/KztPGtef/Q&#10;iNfzaXsHwtPkL2H4ww/oUAamox1ZO9EhpMkqoHuELItBhECaJksQR4R1GoMsC/n/QfkLAAD//wMA&#10;UEsBAi0AFAAGAAgAAAAhALaDOJL+AAAA4QEAABMAAAAAAAAAAAAAAAAAAAAAAFtDb250ZW50X1R5&#10;cGVzXS54bWxQSwECLQAUAAYACAAAACEAOP0h/9YAAACUAQAACwAAAAAAAAAAAAAAAAAvAQAAX3Jl&#10;bHMvLnJlbHNQSwECLQAUAAYACAAAACEA3bgFUWUCAAATBQAADgAAAAAAAAAAAAAAAAAuAgAAZHJz&#10;L2Uyb0RvYy54bWxQSwECLQAUAAYACAAAACEAVJTGk94AAAAJAQAADwAAAAAAAAAAAAAAAAC/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24800" behindDoc="0" locked="0" layoutInCell="1" allowOverlap="1" wp14:anchorId="1926AF51" wp14:editId="7C206C85">
                <wp:simplePos x="0" y="0"/>
                <wp:positionH relativeFrom="column">
                  <wp:posOffset>1912298</wp:posOffset>
                </wp:positionH>
                <wp:positionV relativeFrom="paragraph">
                  <wp:posOffset>413546</wp:posOffset>
                </wp:positionV>
                <wp:extent cx="104775" cy="114300"/>
                <wp:effectExtent l="0" t="0" r="28575" b="19050"/>
                <wp:wrapNone/>
                <wp:docPr id="33" name="Rectangle 3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070C80" id="Rectangle 33" o:spid="_x0000_s1026" style="position:absolute;margin-left:150.55pt;margin-top:32.55pt;width:8.25pt;height:9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KBk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jzlz&#10;wtI/eiDWhFsaxeiMCOp8mFHco7/HwQq0Td1uNdr0pT7YNpO6G0lV28gkHVbl9OzshDNJrqqaHpeZ&#10;9OIV7DHErwosS5uaI1XPVIrNTYhUkEL3IWSky/Tl8y7ujEo3MO5BaeqDCk4yOitIXRpkG0H/Xkip&#10;XDxN7VC+HJ1gujVmBFaHgCZWA2iITTCVlTUCy0PAPyuOiFwVXBzBtnWAhxI0P8bKffy++77n1P4L&#10;NDv6fQi9roOX1y2ReCNCvBdIQibJ03DGO1q0ga7mMOw4WwH+OnSe4klf5OWso8Goefi5Fqg4M98c&#10;Ke9LNZ2mScrG9ORsQga+9by89bi1vQTiv6JnwMu8TfHR7LcawT7TDC9SVXIJJ6l2zWXEvXEZ+4Gl&#10;V0CqxSKH0fR4EW/co5cpeWI1ieRp+yzQD0qKJMFb2A+RmL0TVB+bkA4W6wi6zWp75XXgmyYvi2Z4&#10;JdJov7Vz1OtbNv8NAAD//wMAUEsDBBQABgAIAAAAIQCbMVnY3gAAAAkBAAAPAAAAZHJzL2Rvd25y&#10;ZXYueG1sTI9NT8MwDIbvSPsPkSdxY2moKKPUnQZocB3j65o1oa1onKpJt+7fz5zgZFl+9Pp5i9Xk&#10;OnGwQ2g9IahFAsJS5U1LNcL72+ZqCSJETUZ3nizCyQZYlbOLQufGH+nVHnaxFhxCIdcITYx9LmWo&#10;Gut0WPjeEt++/eB05HWopRn0kcNdJ6+TJJNOt8QfGt3bx8ZWP7vRIYzV88NX3a+3T5uUXqRXd+7j&#10;0yBezqf1PYhop/gHw68+q0PJTns/kgmiQ0gTpRhFyG54MpCq2wzEHmGZKpBlIf83KM8AAAD//wMA&#10;UEsBAi0AFAAGAAgAAAAhALaDOJL+AAAA4QEAABMAAAAAAAAAAAAAAAAAAAAAAFtDb250ZW50X1R5&#10;cGVzXS54bWxQSwECLQAUAAYACAAAACEAOP0h/9YAAACUAQAACwAAAAAAAAAAAAAAAAAvAQAAX3Jl&#10;bHMvLnJlbHNQSwECLQAUAAYACAAAACEADZSgZGUCAAATBQAADgAAAAAAAAAAAAAAAAAuAgAAZHJz&#10;L2Uyb0RvYy54bWxQSwECLQAUAAYACAAAACEAmzFZ2N4AAAAJAQAADwAAAAAAAAAAAAAAAAC/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20704" behindDoc="0" locked="0" layoutInCell="1" allowOverlap="1" wp14:anchorId="6CA0D66A" wp14:editId="714EA13B">
                <wp:simplePos x="0" y="0"/>
                <wp:positionH relativeFrom="column">
                  <wp:posOffset>2572034</wp:posOffset>
                </wp:positionH>
                <wp:positionV relativeFrom="paragraph">
                  <wp:posOffset>229576</wp:posOffset>
                </wp:positionV>
                <wp:extent cx="104775" cy="114300"/>
                <wp:effectExtent l="0" t="0" r="28575" b="19050"/>
                <wp:wrapNone/>
                <wp:docPr id="31" name="Rectangle 3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DDBF0B" id="Rectangle 31" o:spid="_x0000_s1026" style="position:absolute;margin-left:202.5pt;margin-top:18.1pt;width:8.25pt;height:9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bhxZAIAABMFAAAOAAAAZHJzL2Uyb0RvYy54bWysVN9P2zAQfp+0/8Hy+0hSCmwVKapATJMQ&#10;IGDi2Th2G832eWe3affX7+ykgbE+TXtx7ny/v3zn84utNWyjMLTgal4dlZwpJ6Fp3bLm35+uP33m&#10;LEThGmHAqZrvVOAX848fzjs/UxNYgWkUMkriwqzzNV/F6GdFEeRKWRGOwCtHRg1oRSQVl0WDoqPs&#10;1hSTsjwtOsDGI0gVAt1e9UY+z/m1VjLeaR1UZKbm1FvMJ+bzJZ3F/FzMlij8qpVDG+IfurCidVR0&#10;THUlomBrbP9KZVuJEEDHIwm2AK1bqfIMNE1VvpvmcSW8yrMQOMGPMIX/l1bebu6RtU3NjyvOnLD0&#10;jx4INeGWRjG6I4A6H2bk9+jvcdACiWnarUabvjQH22ZQdyOoahuZpMuqnJ6dnXAmyVRV0+Myg168&#10;BnsM8asCy5JQc6TqGUqxuQmRCpLr3oWU1ExfPktxZ1TqwLgHpWkOKjjJ0ZlB6tIg2wj690JK5eJp&#10;GofyZe8UpltjxsDqUKCJGQMKGnxTmMrMGgPLQ4F/VhwjclVwcQy2rQM8lKD5MVbu/ffT9zOn8V+g&#10;2dHvQ+h5Hby8bgnEGxHivUAiMlGeljPe0aENdDWHQeJsBfjr0H3yJ36RlbOOFqPm4edaoOLMfHPE&#10;vC/VdJo2KSvTk7MJKfjW8vLW4tb2Egh/Ihd1l8XkH81e1Aj2mXZ4kaqSSThJtWsuI+6Vy9gvLL0C&#10;Ui0W2Y22x4t44x69TMkTqokkT9tngX5gUiQK3sJ+icTsHaF63xTpYLGOoNvMtldcB7xp8zJphlci&#10;rfZbPXu9vmXz3wAAAP//AwBQSwMEFAAGAAgAAAAhAPef3HDfAAAACQEAAA8AAABkcnMvZG93bnJl&#10;di54bWxMj81OwzAQhO9IvIO1lbhRJ2lSQZpNVUCFayk/vbrxNomI11HstOHtMSc4jmY0802xnkwn&#10;zjS41jJCPI9AEFdWt1wjvL9tb+9AOK9Yq84yIXyTg3V5fVWoXNsLv9J572sRStjlCqHxvs+ldFVD&#10;Rrm57YmDd7KDUT7IoZZ6UJdQbjqZRNFSGtVyWGhUT48NVV/70SCM1fPDoe43u6ftgl+kje/Nx6dG&#10;vJlNmxUIT5P/C8MvfkCHMjAd7cjaiQ4hjbLwxSMslgmIEEiTOANxRMjSBGRZyP8Pyh8AAAD//wMA&#10;UEsBAi0AFAAGAAgAAAAhALaDOJL+AAAA4QEAABMAAAAAAAAAAAAAAAAAAAAAAFtDb250ZW50X1R5&#10;cGVzXS54bWxQSwECLQAUAAYACAAAACEAOP0h/9YAAACUAQAACwAAAAAAAAAAAAAAAAAvAQAAX3Jl&#10;bHMvLnJlbHNQSwECLQAUAAYACAAAACEA7VG4cWQCAAATBQAADgAAAAAAAAAAAAAAAAAuAgAAZHJz&#10;L2Uyb0RvYy54bWxQSwECLQAUAAYACAAAACEA95/ccN8AAAAJAQAADwAAAAAAAAAAAAAAAAC+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16608" behindDoc="0" locked="0" layoutInCell="1" allowOverlap="1" wp14:anchorId="2FD40639" wp14:editId="73FF8DBF">
                <wp:simplePos x="0" y="0"/>
                <wp:positionH relativeFrom="column">
                  <wp:posOffset>3731990</wp:posOffset>
                </wp:positionH>
                <wp:positionV relativeFrom="paragraph">
                  <wp:posOffset>11107</wp:posOffset>
                </wp:positionV>
                <wp:extent cx="104775" cy="114300"/>
                <wp:effectExtent l="0" t="0" r="28575" b="19050"/>
                <wp:wrapNone/>
                <wp:docPr id="29" name="Rectangle 29"/>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A6E079" id="Rectangle 29" o:spid="_x0000_s1026" style="position:absolute;margin-left:293.85pt;margin-top:.85pt;width:8.25pt;height:9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GyYZQIAABMFAAAOAAAAZHJzL2Uyb0RvYy54bWysVFFP2zAQfp+0/2D5fSTpCoyKFFUgpkkI&#10;EDDxbBy7jWb7vLPbtPv1OztpYKxP014cn+++O9+X73x+sbWGbRSGFlzNq6OSM+UkNK1b1vz70/Wn&#10;L5yFKFwjDDhV850K/GL+8cN552dqAiswjUJGSVyYdb7mqxj9rCiCXCkrwhF45cipAa2IZOKyaFB0&#10;lN2aYlKWJ0UH2HgEqUKg06veyec5v9ZKxjutg4rM1JzuFvOKeX1JazE/F7MlCr9q5XAN8Q+3sKJ1&#10;VHRMdSWiYGts/0plW4kQQMcjCbYArVupcg/UTVW+6+ZxJbzKvRA5wY80hf+XVt5u7pG1Tc0nZ5w5&#10;YekfPRBrwi2NYnRGBHU+zCju0d/jYAXapm63Gm36Uh9sm0ndjaSqbWSSDqtyenp6zJkkV1VNP5eZ&#10;9OIV7DHErwosS5uaI1XPVIrNTYhUkEL3IWSky/Tl8y7ujEo3MO5BaeqDCk4yOitIXRpkG0H/Xkip&#10;XDxJ7VC+HJ1gujVmBFaHgCZWA2iITTCVlTUCy0PAPyuOiFwVXBzBtnWAhxI0P8bKffy++77n1P4L&#10;NDv6fQi9roOX1y2ReCNCvBdIQibJ03DGO1q0ga7mMOw4WwH+OnSe4klf5OWso8Goefi5Fqg4M98c&#10;Ke+smk7TJGVjenw6IQPfel7eetzaXgLxX9Ez4GXepvho9luNYJ9phhepKrmEk1S75jLi3riM/cDS&#10;KyDVYpHDaHq8iDfu0cuUPLGaRPK0fRboByVFkuAt7IdIzN4Jqo9NSAeLdQTdZrW98jrwTZOXRTO8&#10;Emm039o56vUtm/8GAAD//wMAUEsDBBQABgAIAAAAIQBnkOTr3AAAAAgBAAAPAAAAZHJzL2Rvd25y&#10;ZXYueG1sTI/BTsMwEETvSPyDtUjcqNMCTRviVAVUuEJp4bqNlyQiXkex04a/ZznBaTV6o9mZfDW6&#10;Vh2pD41nA9NJAoq49LbhysDubXO1ABUissXWMxn4pgCr4vwsx8z6E7/ScRsrJSEcMjRQx9hlWoey&#10;Jodh4jtiYZ++dxhF9pW2PZ4k3LV6liRz7bBh+VBjRw81lV/bwRkYyqf7j6pbvzxurvlZ++nS7d+t&#10;MZcX4/oOVKQx/pnht75Uh0I6HfzANqjWwO0iTcUqQI7weXIzA3UQvUxBF7n+P6D4AQAA//8DAFBL&#10;AQItABQABgAIAAAAIQC2gziS/gAAAOEBAAATAAAAAAAAAAAAAAAAAAAAAABbQ29udGVudF9UeXBl&#10;c10ueG1sUEsBAi0AFAAGAAgAAAAhADj9If/WAAAAlAEAAAsAAAAAAAAAAAAAAAAALwEAAF9yZWxz&#10;Ly5yZWxzUEsBAi0AFAAGAAgAAAAhABM4bJhlAgAAEwUAAA4AAAAAAAAAAAAAAAAALgIAAGRycy9l&#10;Mm9Eb2MueG1sUEsBAi0AFAAGAAgAAAAhAGeQ5OvcAAAACAEAAA8AAAAAAAAAAAAAAAAAvw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14560" behindDoc="0" locked="0" layoutInCell="1" allowOverlap="1" wp14:anchorId="2DEDDECF" wp14:editId="19897FF2">
                <wp:simplePos x="0" y="0"/>
                <wp:positionH relativeFrom="column">
                  <wp:posOffset>2840355</wp:posOffset>
                </wp:positionH>
                <wp:positionV relativeFrom="paragraph">
                  <wp:posOffset>10795</wp:posOffset>
                </wp:positionV>
                <wp:extent cx="104775" cy="114300"/>
                <wp:effectExtent l="0" t="0" r="28575" b="19050"/>
                <wp:wrapNone/>
                <wp:docPr id="28" name="Rectangle 28"/>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852490" id="Rectangle 28" o:spid="_x0000_s1026" style="position:absolute;margin-left:223.65pt;margin-top:.85pt;width:8.25pt;height:9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uCS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0J9y&#10;wtI/eiDWhFsaxeiMCOp8mFHco7/HwQq0Td1uNdr0pT7YNpO6G0lV28gkHVbl9PT0mDNJrqqafi4z&#10;6cUr2GOIXxVYljY1R6qeqRSbmxCpIIXuQ8hIl+nL513cGZVuYNyD0tQHFZxkdFaQujTINoL+vZBS&#10;uXiS2qF8OTrBdGvMCKwOAU2sBtAQm2AqK2sEloeAf1YcEbkquDiCbesADyVofoyV+/h9933Pqf0X&#10;aHb0+xB6XQcvr1si8UaEeC+QhEySp+GMd7RoA13NYdhxtgL8deg8xZO+yMtZR4NR8/BzLVBxZr45&#10;Ut6XajpNk5SN6fHphAx863l563FrewnEf0XPgJd5m+Kj2W81gn2mGV6kquQSTlLtmsuIe+My9gNL&#10;r4BUi0UOo+nxIt64Ry9T8sRqEsnT9lmgH5QUSYK3sB8iMXsnqD42IR0s1hF0m9X2yuvAN01eFs3w&#10;SqTRfmvnqNe3bP4bAAD//wMAUEsDBBQABgAIAAAAIQDfKQ1e2wAAAAgBAAAPAAAAZHJzL2Rvd25y&#10;ZXYueG1sTI/NTsJAFIX3Jr7D5Jq4kym2oVI6JahBt4ig26FzaRs7d5rOFOrbc1np8uQ7OT/5crSt&#10;OGHvG0cKppMIBFLpTEOVgt3n+uEJhA+ajG4doYJf9LAsbm9ynRl3pg88bUMlOIR8phXUIXSZlL6s&#10;0Wo/cR0Ss6PrrQ4s+0qaXp853LbyMYpm0uqGuKHWHb7UWP5sB6tgKN+ev6tutXldx/Qu3XRu919G&#10;qfu7cbUAEXAMf2a4zufpUPCmgxvIeNEqSJI0ZiuDFATzZBbzlQPreQqyyOX/A8UFAAD//wMAUEsB&#10;Ai0AFAAGAAgAAAAhALaDOJL+AAAA4QEAABMAAAAAAAAAAAAAAAAAAAAAAFtDb250ZW50X1R5cGVz&#10;XS54bWxQSwECLQAUAAYACAAAACEAOP0h/9YAAACUAQAACwAAAAAAAAAAAAAAAAAvAQAAX3JlbHMv&#10;LnJlbHNQSwECLQAUAAYACAAAACEA41rgkmUCAAATBQAADgAAAAAAAAAAAAAAAAAuAgAAZHJzL2Uy&#10;b0RvYy54bWxQSwECLQAUAAYACAAAACEA3ykNXtsAAAAIAQAADwAAAAAAAAAAAAAAAAC/BAAAZHJz&#10;L2Rvd25yZXYueG1sUEsFBgAAAAAEAAQA8wAAAMc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12512" behindDoc="0" locked="0" layoutInCell="1" allowOverlap="1" wp14:anchorId="4AFE2B19" wp14:editId="13C8432A">
                <wp:simplePos x="0" y="0"/>
                <wp:positionH relativeFrom="column">
                  <wp:posOffset>1906138</wp:posOffset>
                </wp:positionH>
                <wp:positionV relativeFrom="paragraph">
                  <wp:posOffset>11003</wp:posOffset>
                </wp:positionV>
                <wp:extent cx="104775" cy="114300"/>
                <wp:effectExtent l="0" t="0" r="28575" b="19050"/>
                <wp:wrapNone/>
                <wp:docPr id="27" name="Rectangle 27"/>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91D701" id="Rectangle 27" o:spid="_x0000_s1026" style="position:absolute;margin-left:150.1pt;margin-top:.85pt;width:8.25pt;height:9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SbzZQIAABM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Wo+mXHm&#10;hKV/dE+sCbcyitEZEdT5MKe4B3+HgxVom7rdabTpS32wXSZ1P5KqdpFJOqzK6Wx2ypkkV1VNP5aZ&#10;9OIF7DHELwosS5uaI1XPVIrtTYhUkEIPIWSky/Tl8y7ujUo3MO5eaeqDCk4yOitIXRpkW0H/Xkip&#10;XDxL7VC+HJ1gujVmBFbHgCZWA2iITTCVlTUCy2PAPyuOiFwVXBzBtnWAxxI0P8bKffyh+77n1P4z&#10;NHv6fQi9roOX1y2ReCNCvBNIQibJ03DGb7RoA13NYdhxtgb8dew8xZO+yMtZR4NR8/BzI1BxZr46&#10;Ut7najpNk5SN6elsQga+9jy/9riNvQTiv6JnwMu8TfHRHLYawT7RDC9TVXIJJ6l2zWXEg3EZ+4Gl&#10;V0Cq5TKH0fR4EW/cg5cpeWI1ieRx9yTQD0qKJMFbOAyRmL8RVB+bkA6Wmwi6zWp74XXgmyYvi2Z4&#10;JdJov7Zz1MtbtvgNAAD//wMAUEsDBBQABgAIAAAAIQChIHHY3AAAAAgBAAAPAAAAZHJzL2Rvd25y&#10;ZXYueG1sTI/NTsMwEITvSLyDtUjcqJ1G6k8apyqgwhVaaK9uvE0i4nUUO214e5YT3Hb0jWZn8vXo&#10;WnHBPjSeNCQTBQKp9LahSsPHfvuwABGiIWtaT6jhGwOsi9ub3GTWX+kdL7tYCQ6hkBkNdYxdJmUo&#10;a3QmTHyHxOzse2ciy76StjdXDnetnCo1k840xB9q0+FTjeXXbnAahvLl8Vh1m7fnbUqv0idL93mw&#10;Wt/fjZsViIhj/DPDb32uDgV3OvmBbBCthlSpKVsZzEEwT5MZHyfWyznIIpf/BxQ/AAAA//8DAFBL&#10;AQItABQABgAIAAAAIQC2gziS/gAAAOEBAAATAAAAAAAAAAAAAAAAAAAAAABbQ29udGVudF9UeXBl&#10;c10ueG1sUEsBAi0AFAAGAAgAAAAhADj9If/WAAAAlAEAAAsAAAAAAAAAAAAAAAAALwEAAF9yZWxz&#10;Ly5yZWxzUEsBAi0AFAAGAAgAAAAhALNhJvNlAgAAEwUAAA4AAAAAAAAAAAAAAAAALgIAAGRycy9l&#10;Mm9Eb2MueG1sUEsBAi0AFAAGAAgAAAAhAKEgcdjcAAAACAEAAA8AAAAAAAAAAAAAAAAAvw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10464" behindDoc="0" locked="0" layoutInCell="1" allowOverlap="1" wp14:anchorId="04C55703" wp14:editId="21A7BCC6">
                <wp:simplePos x="0" y="0"/>
                <wp:positionH relativeFrom="column">
                  <wp:posOffset>618130</wp:posOffset>
                </wp:positionH>
                <wp:positionV relativeFrom="paragraph">
                  <wp:posOffset>12539</wp:posOffset>
                </wp:positionV>
                <wp:extent cx="104775" cy="114300"/>
                <wp:effectExtent l="0" t="0" r="28575" b="19050"/>
                <wp:wrapNone/>
                <wp:docPr id="26" name="Rectangle 26"/>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1549CF" id="Rectangle 26" o:spid="_x0000_s1026" style="position:absolute;margin-left:48.65pt;margin-top:1pt;width:8.25pt;height:9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6r5Zg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nHDm&#10;hKV/9ECsCbc0itEZEdT5MKO4R3+PgxVom7rdarTpS32wbSZ1N5KqtpFJOqzK6enpMWeSXFU1/Vxm&#10;0otXsMcQvyqwLG1qjlQ9Uyk2NyFSQQrdh5CRLtOXz7u4MyrdwLgHpakPKjjJ6KwgdWmQbQT9eyGl&#10;cjG3Q/lydILp1pgRWB0CmlglDgg0xCaYysoageUh4J8VR0SuCi6OYNs6wEMJmh9j5T5+333fc2r/&#10;BZod/T6EXtfBy+uWSLwRId4LJCGT5Gk44x0t2kBXcxh2nK0Afx06T/GkL/Jy1tFg1Dz8XAtUnJlv&#10;jpT3pZpO0yRlY3p8OiED33pe3nrc2l4C8V/RM+Bl3qb4aPZbjWCfaYYXqSq5hJNUu+Yy4t64jP3A&#10;0isg1WKRw2h6vIg37tHLlDyxmkTytH0W6AclRZLgLeyHSMzeCaqPTUgHi3UE3Wa1vfI68E2Tl///&#10;8Eqk0X5r56jXt2z+GwAA//8DAFBLAwQUAAYACAAAACEAHe1NAtkAAAAHAQAADwAAAGRycy9kb3du&#10;cmV2LnhtbEyPzU7DMBCE70i8g7VI3KiTRgIasqkKqHCl5e/qxksSEa+j2GnD27M5wXE0o5lvivXk&#10;OnWkIbSeEdJFAoq48rblGuHtdXt1CypEw9Z0ngnhhwKsy/OzwuTWn3hHx32slZRwyA1CE2Ofax2q&#10;hpwJC98Ti/flB2eiyKHWdjAnKXedXibJtXamZVloTE8PDVXf+9EhjNXT/Wfdb14etxk/a5+u3PuH&#10;Rby8mDZ3oCJN8S8MM76gQylMBz+yDapDWN1kkkRYyqPZTjN5cph1Aros9H/+8hcAAP//AwBQSwEC&#10;LQAUAAYACAAAACEAtoM4kv4AAADhAQAAEwAAAAAAAAAAAAAAAAAAAAAAW0NvbnRlbnRfVHlwZXNd&#10;LnhtbFBLAQItABQABgAIAAAAIQA4/SH/1gAAAJQBAAALAAAAAAAAAAAAAAAAAC8BAABfcmVscy8u&#10;cmVsc1BLAQItABQABgAIAAAAIQBDA6r5ZgIAABMFAAAOAAAAAAAAAAAAAAAAAC4CAABkcnMvZTJv&#10;RG9jLnhtbFBLAQItABQABgAIAAAAIQAd7U0C2QAAAAcBAAAPAAAAAAAAAAAAAAAAAMAEAABkcnMv&#10;ZG93bnJldi54bWxQSwUGAAAAAAQABADzAAAAxgUAAAAA&#10;" fillcolor="white [3201]" strokecolor="#70ad47 [3209]" strokeweight="1pt"/>
            </w:pict>
          </mc:Fallback>
        </mc:AlternateContent>
      </w:r>
      <w:r w:rsidR="0051530B" w:rsidRPr="00AB0D67">
        <w:rPr>
          <w:rFonts w:asciiTheme="majorBidi" w:hAnsiTheme="majorBidi" w:cstheme="majorBidi"/>
          <w:sz w:val="24"/>
          <w:szCs w:val="24"/>
        </w:rPr>
        <w:t xml:space="preserve">Diabetes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Blood pressure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Asthma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Cancer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Cerebrovascular diseases</w:t>
      </w:r>
      <w:r w:rsidRPr="00AB0D67">
        <w:rPr>
          <w:rFonts w:asciiTheme="majorBidi" w:hAnsiTheme="majorBidi" w:cstheme="majorBidi"/>
          <w:sz w:val="24"/>
          <w:szCs w:val="24"/>
        </w:rPr>
        <w:t xml:space="preserve"> </w:t>
      </w:r>
      <w:r w:rsidR="00C37946" w:rsidRPr="00AB0D67">
        <w:rPr>
          <w:rFonts w:asciiTheme="majorBidi" w:hAnsiTheme="majorBidi" w:cstheme="majorBidi"/>
          <w:sz w:val="24"/>
          <w:szCs w:val="24"/>
        </w:rPr>
        <w:t xml:space="preserve">mental disorder </w:t>
      </w:r>
      <w:r w:rsidR="0051530B" w:rsidRPr="00AB0D67">
        <w:rPr>
          <w:rFonts w:asciiTheme="majorBidi" w:hAnsiTheme="majorBidi" w:cstheme="majorBidi"/>
          <w:sz w:val="24"/>
          <w:szCs w:val="24"/>
        </w:rPr>
        <w:t>(depression, anxiety etc.)</w:t>
      </w:r>
      <w:r w:rsidR="00C37946" w:rsidRPr="00AB0D67">
        <w:rPr>
          <w:rFonts w:asciiTheme="majorBidi" w:hAnsiTheme="majorBidi" w:cstheme="majorBidi"/>
          <w:sz w:val="24"/>
          <w:szCs w:val="24"/>
        </w:rPr>
        <w:t xml:space="preserve"> </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Cardiovascular diseases (anterior and cerebral) Kidney diseases (dialysis etc.) </w:t>
      </w:r>
      <w:r w:rsidR="00C37946" w:rsidRPr="00AB0D67">
        <w:rPr>
          <w:rFonts w:asciiTheme="majorBidi" w:hAnsiTheme="majorBidi" w:cstheme="majorBidi"/>
          <w:sz w:val="24"/>
          <w:szCs w:val="24"/>
        </w:rPr>
        <w:tab/>
      </w:r>
      <w:proofErr w:type="gramStart"/>
      <w:r w:rsidR="0051530B" w:rsidRPr="00AB0D67">
        <w:rPr>
          <w:rFonts w:asciiTheme="majorBidi" w:hAnsiTheme="majorBidi" w:cstheme="majorBidi"/>
          <w:sz w:val="24"/>
          <w:szCs w:val="24"/>
        </w:rPr>
        <w:t xml:space="preserve">Other </w:t>
      </w:r>
      <w:r w:rsidR="00C37946" w:rsidRPr="00AB0D67">
        <w:rPr>
          <w:rFonts w:asciiTheme="majorBidi" w:hAnsiTheme="majorBidi" w:cstheme="majorBidi"/>
          <w:sz w:val="24"/>
          <w:szCs w:val="24"/>
        </w:rPr>
        <w:t xml:space="preserve"> </w:t>
      </w:r>
      <w:r w:rsidR="00C37946" w:rsidRPr="00AB0D67">
        <w:rPr>
          <w:rFonts w:asciiTheme="majorBidi" w:hAnsiTheme="majorBidi" w:cstheme="majorBidi"/>
          <w:sz w:val="24"/>
          <w:szCs w:val="24"/>
        </w:rPr>
        <w:tab/>
      </w:r>
      <w:proofErr w:type="gramEnd"/>
      <w:r w:rsidRPr="00AB0D67">
        <w:rPr>
          <w:rFonts w:asciiTheme="majorBidi" w:hAnsiTheme="majorBidi" w:cstheme="majorBidi"/>
          <w:sz w:val="24"/>
          <w:szCs w:val="24"/>
        </w:rPr>
        <w:t xml:space="preserve">     </w:t>
      </w:r>
      <w:r w:rsidR="0051530B" w:rsidRPr="00AB0D67">
        <w:rPr>
          <w:rFonts w:asciiTheme="majorBidi" w:hAnsiTheme="majorBidi" w:cstheme="majorBidi"/>
          <w:sz w:val="24"/>
          <w:szCs w:val="24"/>
        </w:rPr>
        <w:t>by mentioning the type of disease: ...</w:t>
      </w:r>
      <w:r w:rsidRPr="00AB0D67">
        <w:rPr>
          <w:rFonts w:asciiTheme="majorBidi" w:hAnsiTheme="majorBidi" w:cstheme="majorBidi"/>
          <w:sz w:val="24"/>
          <w:szCs w:val="24"/>
        </w:rPr>
        <w:t>....</w:t>
      </w:r>
      <w:r w:rsidR="0051530B" w:rsidRPr="00AB0D67">
        <w:rPr>
          <w:rFonts w:asciiTheme="majorBidi" w:hAnsiTheme="majorBidi" w:cstheme="majorBidi"/>
          <w:sz w:val="24"/>
          <w:szCs w:val="24"/>
        </w:rPr>
        <w:t>..</w:t>
      </w:r>
    </w:p>
    <w:p w:rsidR="0051530B" w:rsidRPr="00AB0D67" w:rsidRDefault="00C37946" w:rsidP="007762E0">
      <w:pPr>
        <w:jc w:val="both"/>
        <w:rPr>
          <w:rFonts w:asciiTheme="majorBidi" w:hAnsiTheme="majorBidi" w:cstheme="majorBidi"/>
          <w:sz w:val="24"/>
          <w:szCs w:val="24"/>
        </w:rPr>
      </w:pPr>
      <w:r w:rsidRPr="00AB0D67">
        <w:rPr>
          <w:rFonts w:asciiTheme="majorBidi" w:hAnsiTheme="majorBidi" w:cstheme="majorBidi"/>
          <w:sz w:val="24"/>
          <w:szCs w:val="24"/>
        </w:rPr>
        <w:t>14-</w:t>
      </w:r>
      <w:r w:rsidR="0051530B" w:rsidRPr="00AB0D67">
        <w:rPr>
          <w:rFonts w:asciiTheme="majorBidi" w:hAnsiTheme="majorBidi" w:cstheme="majorBidi"/>
          <w:sz w:val="24"/>
          <w:szCs w:val="24"/>
        </w:rPr>
        <w:t xml:space="preserve"> Economic characteristics: (</w:t>
      </w:r>
      <w:r w:rsidR="007762E0" w:rsidRPr="00AB0D67">
        <w:rPr>
          <w:rFonts w:asciiTheme="majorBidi" w:hAnsiTheme="majorBidi" w:cstheme="majorBidi"/>
          <w:sz w:val="24"/>
          <w:szCs w:val="24"/>
        </w:rPr>
        <w:t>Please select the checkbox next to each device that you have in your home</w:t>
      </w:r>
      <w:r w:rsidR="0051530B" w:rsidRPr="00AB0D67">
        <w:rPr>
          <w:rFonts w:asciiTheme="majorBidi" w:hAnsiTheme="majorBidi" w:cstheme="majorBidi"/>
          <w:sz w:val="24"/>
          <w:szCs w:val="24"/>
        </w:rPr>
        <w:t>)</w:t>
      </w:r>
      <w:r w:rsidR="00C232CA" w:rsidRPr="00AB0D67">
        <w:rPr>
          <w:rFonts w:asciiTheme="majorBidi" w:hAnsiTheme="majorBidi" w:cstheme="majorBidi"/>
          <w:noProof/>
          <w:sz w:val="24"/>
          <w:szCs w:val="24"/>
        </w:rPr>
        <w:t xml:space="preserve"> </w:t>
      </w:r>
    </w:p>
    <w:p w:rsidR="00B0528B" w:rsidRDefault="00C232CA" w:rsidP="00B0528B">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53472" behindDoc="0" locked="0" layoutInCell="1" allowOverlap="1" wp14:anchorId="1E4B974C" wp14:editId="54F80CFC">
                <wp:simplePos x="0" y="0"/>
                <wp:positionH relativeFrom="column">
                  <wp:posOffset>5165678</wp:posOffset>
                </wp:positionH>
                <wp:positionV relativeFrom="paragraph">
                  <wp:posOffset>214052</wp:posOffset>
                </wp:positionV>
                <wp:extent cx="104775" cy="114300"/>
                <wp:effectExtent l="0" t="0" r="28575" b="19050"/>
                <wp:wrapNone/>
                <wp:docPr id="47" name="Rectangle 47"/>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80AAD1" id="Rectangle 47" o:spid="_x0000_s1026" style="position:absolute;margin-left:406.75pt;margin-top:16.85pt;width:8.25pt;height:9pt;z-index:251753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HfIZQIAABM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Wo+nXHm&#10;hKV/dE+sCbcyitEZEdT5MKe4B3+HgxVom7rdabTpS32wXSZ1P5KqdpFJOqzK6Wx2ypkkV1VNP5aZ&#10;9OIF7DHELwosS5uaI1XPVIrtTYhUkEIPIWSky/Tl8y7ujUo3MO5eaeqDCk4yOitIXRpkW0H/Xkip&#10;XDxL7VC+HJ1gujVmBFbHgCZWA2iITTCVlTUCy2PAPyuOiFwVXBzBtnWAxxI0P8bKffyh+77n1P4z&#10;NHv6fQi9roOX1y2ReCNCvBNIQibJ03DGb7RoA13NYdhxtgb8dew8xZO+yMtZR4NR8/BzI1BxZr46&#10;Ut7najpNk5SN6elsQga+9jy/9riNvQTiv6JnwMu8TfHRHLYawT7RDC9TVXIJJ6l2zWXEg3EZ+4Gl&#10;V0Cq5TKH0fR4EW/cg5cpeWI1ieRx9yTQD0qKJMFbOAyRmL8RVB+bkA6Wmwi6zWp74XXgmyYvi2Z4&#10;JdJov7Zz1MtbtvgNAAD//wMAUEsDBBQABgAIAAAAIQDACr2D3QAAAAkBAAAPAAAAZHJzL2Rvd25y&#10;ZXYueG1sTI/LTsMwEEX3SPyDNUjsqBOi0hAyqQqosIXy2rrxkETE4yh22vD3DCtYjubo3nPL9ex6&#10;daAxdJ4R0kUCirj2tuMG4fVle5GDCtGwNb1nQvimAOvq9KQ0hfVHfqbDLjZKQjgUBqGNcSi0DnVL&#10;zoSFH4jl9+lHZ6KcY6PtaI4S7np9mSRX2pmOpaE1A921VH/tJocw1Q+3H82webrfZvyofXrt3t4t&#10;4vnZvLkBFWmOfzD86os6VOK09xPboHqEPM2WgiJk2QqUAHmWyLg9wjJdga5K/X9B9QMAAP//AwBQ&#10;SwECLQAUAAYACAAAACEAtoM4kv4AAADhAQAAEwAAAAAAAAAAAAAAAAAAAAAAW0NvbnRlbnRfVHlw&#10;ZXNdLnhtbFBLAQItABQABgAIAAAAIQA4/SH/1gAAAJQBAAALAAAAAAAAAAAAAAAAAC8BAABfcmVs&#10;cy8ucmVsc1BLAQItABQABgAIAAAAIQA1aHfIZQIAABMFAAAOAAAAAAAAAAAAAAAAAC4CAABkcnMv&#10;ZTJvRG9jLnhtbFBLAQItABQABgAIAAAAIQDACr2D3QAAAAk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51424" behindDoc="0" locked="0" layoutInCell="1" allowOverlap="1" wp14:anchorId="4B16F93C" wp14:editId="4B645CE5">
                <wp:simplePos x="0" y="0"/>
                <wp:positionH relativeFrom="column">
                  <wp:posOffset>4159885</wp:posOffset>
                </wp:positionH>
                <wp:positionV relativeFrom="paragraph">
                  <wp:posOffset>219720</wp:posOffset>
                </wp:positionV>
                <wp:extent cx="104775" cy="114300"/>
                <wp:effectExtent l="0" t="0" r="28575" b="19050"/>
                <wp:wrapNone/>
                <wp:docPr id="46" name="Rectangle 46"/>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8904B8" id="Rectangle 46" o:spid="_x0000_s1026" style="position:absolute;margin-left:327.55pt;margin-top:17.3pt;width:8.25pt;height:9pt;z-index:251751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vvCZg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nnDm&#10;hKV/9ECsCbc0itEZEdT5MKO4R3+PgxVom7rdarTpS32wbSZ1N5KqtpFJOqzK6enpMWeSXFU1/Vxm&#10;0otXsMcQvyqwLG1qjlQ9Uyk2NyFSQQrdh5CRLtOXz7u4MyrdwLgHpakPKjjJ6KwgdWmQbQT9eyGl&#10;cjG3Q/lydILp1pgRWB0CmlglDgg0xCaYysoageUh4J8VR0SuCi6OYNs6wEMJmh9j5T5+333fc2r/&#10;BZod/T6EXtfBy+uWSLwRId4LJCGT5Gk44x0t2kBXcxh2nK0Afx06T/GkL/Jy1tFg1Dz8XAtUnJlv&#10;jpT3pZpO0yRlY3p8OiED33pe3nrc2l4C8V/RM+Bl3qb4aPZbjWCfaYYXqSq5hJNUu+Yy4t64jP3A&#10;0isg1WKRw2h6vIg37tHLlDyxmkTytH0W6AclRZLgLeyHSMzeCaqPTUgHi3UE3Wa1vfI68E2Tl///&#10;8Eqk0X5r56jXt2z+GwAA//8DAFBLAwQUAAYACAAAACEAOPIuo94AAAAJAQAADwAAAGRycy9kb3du&#10;cmV2LnhtbEyPTU/DMAyG70j8h8hI3FjajWZQ6k4DNHaFjY9r1pi2onGqJt3Kvyec4GbLj14/b7Ga&#10;bCeONPjWMUI6S0AQV860XCO87jdXNyB80Gx055gQvsnDqjw/K3Ru3Ilf6LgLtYgh7HON0ITQ51L6&#10;qiGr/cz1xPH26QarQ1yHWppBn2K47eQ8SZS0uuX4odE9PTRUfe1GizBWT/cfdb9+ftwseCtdemvf&#10;3g3i5cW0vgMRaAp/MPzqR3Uoo9PBjWy86BBUlqURRVhcKxARUMs0DgeEbK5AloX836D8AQAA//8D&#10;AFBLAQItABQABgAIAAAAIQC2gziS/gAAAOEBAAATAAAAAAAAAAAAAAAAAAAAAABbQ29udGVudF9U&#10;eXBlc10ueG1sUEsBAi0AFAAGAAgAAAAhADj9If/WAAAAlAEAAAsAAAAAAAAAAAAAAAAALwEAAF9y&#10;ZWxzLy5yZWxzUEsBAi0AFAAGAAgAAAAhAMUK+8JmAgAAEwUAAA4AAAAAAAAAAAAAAAAALgIAAGRy&#10;cy9lMm9Eb2MueG1sUEsBAi0AFAAGAAgAAAAhADjyLqPeAAAACQEAAA8AAAAAAAAAAAAAAAAAwAQA&#10;AGRycy9kb3ducmV2LnhtbFBLBQYAAAAABAAEAPMAAADL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49376" behindDoc="0" locked="0" layoutInCell="1" allowOverlap="1" wp14:anchorId="644C9ED2" wp14:editId="6A75D220">
                <wp:simplePos x="0" y="0"/>
                <wp:positionH relativeFrom="margin">
                  <wp:posOffset>2980216</wp:posOffset>
                </wp:positionH>
                <wp:positionV relativeFrom="paragraph">
                  <wp:posOffset>219710</wp:posOffset>
                </wp:positionV>
                <wp:extent cx="104775" cy="114300"/>
                <wp:effectExtent l="0" t="0" r="28575" b="19050"/>
                <wp:wrapNone/>
                <wp:docPr id="45" name="Rectangle 45"/>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3F8055" id="Rectangle 45" o:spid="_x0000_s1026" style="position:absolute;margin-left:234.65pt;margin-top:17.3pt;width:8.25pt;height:9pt;z-index:25174937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W/d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HnPm&#10;hKV/9ECsCbc0itEZEdT5MKO4R3+PgxVom7rdarTpS32wbSZ1N5KqtpFJOqzK6ekp5Zbkqqrp5zKT&#10;XryCPYb4VYFlaVNzpOqZSrG5CZEKUug+hIx0mb583sWdUekGxj0oTX1QwUlGZwWpS4NsI+jfCymV&#10;iyepHcqXoxNMt8aMwOoQ0MRqAA2xCaayskZgeQj4Z8URkauCiyPYtg7wUILmx1i5j9933/ec2n+B&#10;Zke/D6HXdfDyuiUSb0SI9wJJyCR5Gs54R4s20NUchh1nK8Bfh85TPOmLvJx1NBg1Dz/XAhVn5psj&#10;5X2pptM0SdmYHp9OyMC3npe3Hre2l0D8V/QMeJm3KT6a/VYj2Gea4UWqSi7hJNWuuYy4Ny5jP7D0&#10;Cki1WOQwmh4v4o179DIlT6wmkTxtnwX6QUmRJHgL+yESs3eC6mMT0sFiHUG3WW2vvA580+Rl0Qyv&#10;RBrtt3aOen3L5r8BAAD//wMAUEsDBBQABgAIAAAAIQDht4wG3wAAAAkBAAAPAAAAZHJzL2Rvd25y&#10;ZXYueG1sTI/LbsIwEEX3lfgHayp1VxxIiCBkgmgr2i2lD7YmdpOIeBzFDqR/3+mqXY7m6N5z881o&#10;W3ExvW8cIcymEQhDpdMNVQjvb7v7JQgfFGnVOjII38bDppjc5CrT7kqv5nIIleAQ8plCqEPoMil9&#10;WRur/NR1hvj35XqrAp99JXWvrhxuWzmPolRa1RA31Kozj7Upz4fBIgzl88Ox6rb7p11ML9LNVvbj&#10;UyPe3Y7bNYhgxvAHw68+q0PBTic3kPaiRUjSVcwoQpykIBhIlgveckJYzFOQRS7/Lyh+AAAA//8D&#10;AFBLAQItABQABgAIAAAAIQC2gziS/gAAAOEBAAATAAAAAAAAAAAAAAAAAAAAAABbQ29udGVudF9U&#10;eXBlc10ueG1sUEsBAi0AFAAGAAgAAAAhADj9If/WAAAAlAEAAAsAAAAAAAAAAAAAAAAALwEAAF9y&#10;ZWxzLy5yZWxzUEsBAi0AFAAGAAgAAAAhANWtb91lAgAAEwUAAA4AAAAAAAAAAAAAAAAALgIAAGRy&#10;cy9lMm9Eb2MueG1sUEsBAi0AFAAGAAgAAAAhAOG3jAbfAAAACQEAAA8AAAAAAAAAAAAAAAAAvwQA&#10;AGRycy9kb3ducmV2LnhtbFBLBQYAAAAABAAEAPMAAADLBQAAAAA=&#10;" fillcolor="white [3201]" strokecolor="#70ad47 [3209]" strokeweight="1pt">
                <w10:wrap anchorx="margin"/>
              </v:rec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47328" behindDoc="0" locked="0" layoutInCell="1" allowOverlap="1" wp14:anchorId="450B0EC9" wp14:editId="544303D8">
                <wp:simplePos x="0" y="0"/>
                <wp:positionH relativeFrom="column">
                  <wp:posOffset>1044054</wp:posOffset>
                </wp:positionH>
                <wp:positionV relativeFrom="paragraph">
                  <wp:posOffset>218278</wp:posOffset>
                </wp:positionV>
                <wp:extent cx="104775" cy="114300"/>
                <wp:effectExtent l="0" t="0" r="28575" b="19050"/>
                <wp:wrapNone/>
                <wp:docPr id="44" name="Rectangle 44"/>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E7E7CC" id="Rectangle 44" o:spid="_x0000_s1026" style="position:absolute;margin-left:82.2pt;margin-top:17.2pt;width:8.25pt;height:9pt;z-index:25174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PXZQIAABMFAAAOAAAAZHJzL2Uyb0RvYy54bWysVE1v2zAMvQ/YfxB0X21n7seCOEXQosOA&#10;oi3aDj0rspQYk0WNUuJkv36U7Lhdl9OwiyyKfKT4/KjZ5a41bKvQN2ArXpzknCkroW7squLfn28+&#10;XXDmg7C1MGBVxffK88v5xw+zzk3VBNZgaoWMklg/7VzF1yG4aZZ5uVat8CfglCWnBmxFIBNXWY2i&#10;o+ytySZ5fpZ1gLVDkMp7Or3unXye8mutZLjX2qvATMXpbiGtmNZlXLP5TExXKNy6kcM1xD/cohWN&#10;paJjqmsRBNtg81eqtpEIHnQ4kdBmoHUjVeqBuinyd908rYVTqRcix7uRJv//0sq77QOypq54WXJm&#10;RUv/6JFYE3ZlFKMzIqhzfkpxT+4BB8vTNna709jGL/XBdonU/Uiq2gUm6bDIy/PzU84kuYqi/Jwn&#10;0rNXsEMfvipoWdxUHKl6olJsb32gghR6CCEjXqYvn3Zhb1S8gbGPSlMfVHCS0ElB6sog2wr690JK&#10;ZcNZbIfypegI040xI7A4BjShGEBDbISppKwRmB8D/llxRKSqYMMIbhsLeCxB/WOs3Mcfuu97ju0v&#10;od7T70Pode2dvGmIxFvhw4NAEjJJnoYz3NOiDXQVh2HH2Rrw17HzGE/6Ii9nHQ1Gxf3PjUDFmflm&#10;SXlfirKMk5SM8vR8Qga+9SzfeuymvQLiv6BnwMm0jfHBHLYaoX2hGV7EquQSVlLtisuAB+Mq9ANL&#10;r4BUi0UKo+lxItzaJydj8shqFMnz7kWgG5QUSIJ3cBgiMX0nqD42Ii0sNgF0k9T2yuvAN01eEs3w&#10;SsTRfmunqNe3bP4bAAD//wMAUEsDBBQABgAIAAAAIQD9OCq63QAAAAkBAAAPAAAAZHJzL2Rvd25y&#10;ZXYueG1sTI/BTsJAEIbvJr7DZky8yRaoBEq3BDXIFVHgOnTHtrE723S3UN+e7UlPkz/z5Z9v0lVv&#10;anGh1lWWFYxHEQji3OqKCwVfn5unOQjnkTXWlknBLzlYZfd3KSbaXvmDLntfiFDCLkEFpfdNIqXL&#10;SzLoRrYhDrtv2xr0IbaF1C1eQ7mp5SSKZtJgxeFCiQ29lpT/7DujoMvfX05Fs969baa8lXa8MIej&#10;VurxoV8vQXjq/R8Mg35Qhyw4nW3H2ok65FkcB1TBdJgDMI8WIM4KnicxyCyV/z/IbgAAAP//AwBQ&#10;SwECLQAUAAYACAAAACEAtoM4kv4AAADhAQAAEwAAAAAAAAAAAAAAAAAAAAAAW0NvbnRlbnRfVHlw&#10;ZXNdLnhtbFBLAQItABQABgAIAAAAIQA4/SH/1gAAAJQBAAALAAAAAAAAAAAAAAAAAC8BAABfcmVs&#10;cy8ucmVsc1BLAQItABQABgAIAAAAIQAlz+PXZQIAABMFAAAOAAAAAAAAAAAAAAAAAC4CAABkcnMv&#10;ZTJvRG9jLnhtbFBLAQItABQABgAIAAAAIQD9OCq63QAAAAk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35040" behindDoc="0" locked="0" layoutInCell="1" allowOverlap="1" wp14:anchorId="29F7529B" wp14:editId="1028D5AF">
                <wp:simplePos x="0" y="0"/>
                <wp:positionH relativeFrom="column">
                  <wp:posOffset>302260</wp:posOffset>
                </wp:positionH>
                <wp:positionV relativeFrom="paragraph">
                  <wp:posOffset>22064</wp:posOffset>
                </wp:positionV>
                <wp:extent cx="104775" cy="114300"/>
                <wp:effectExtent l="0" t="0" r="28575" b="19050"/>
                <wp:wrapNone/>
                <wp:docPr id="38" name="Rectangle 38"/>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361990" id="Rectangle 38" o:spid="_x0000_s1026" style="position:absolute;margin-left:23.8pt;margin-top:1.75pt;width:8.25pt;height:9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Fcv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6U85&#10;YekfPRBrwi2NYnRGBHU+zCju0d/jYAXapm63Gm36Uh9sm0ndjaSqbWSSDqtyenZ2wpkkV1VNj8tM&#10;evEK9hjiVwWWpU3NkapnKsXmJkQqSKH7EDLSZfryeRd3RqUbGPegNPVBBScZnRWkLg2yjaB/L6RU&#10;Lp6mdihfjk4w3RozAqtDQBOrATTEJpjKyhqB5SHgnxVHRK4KLo5g2zrAQwmaH2PlPn7ffd9zav8F&#10;mh39PoRe18HL65ZIvBEh3gskIZPkaTjjHS3aQFdzGHacrQB/HTpP8aQv8nLW0WDUPPxcC1ScmW+O&#10;lPelmk7TJGVjenI2IQPfel7eetzaXgLxX9Ez4GXepvho9luNYJ9phhepKrmEk1S75jLi3riM/cDS&#10;KyDVYpHDaHq8iDfu0cuUPLGaRPK0fRboByVFkuAt7IdIzN4Jqo9NSAeLdQTdZrW98jrwTZOXRTO8&#10;Emm039o56vUtm/8GAAD//wMAUEsDBBQABgAIAAAAIQC2LPUq2wAAAAYBAAAPAAAAZHJzL2Rvd25y&#10;ZXYueG1sTI7LTsMwEEX3SPyDNUjsqJM+AoRMqgIqbKG8tm48JBHxOIqdNvw9wwqWV/fq3FOsJ9ep&#10;Aw2h9YyQzhJQxJW3LdcIry/biytQIRq2pvNMCN8UYF2enhQmt/7Iz3TYxVoJhENuEJoY+1zrUDXk&#10;TJj5nli6Tz84EyUOtbaDOQrcdXqeJJl2pmV5aExPdw1VX7vRIYzVw+1H3W+e7rcLftQ+vXZv7xbx&#10;/Gza3ICKNMW/MfzqizqU4rT3I9ugOoTlZSZLhMUKlNTZMgW1R5inK9Blof/rlz8AAAD//wMAUEsB&#10;Ai0AFAAGAAgAAAAhALaDOJL+AAAA4QEAABMAAAAAAAAAAAAAAAAAAAAAAFtDb250ZW50X1R5cGVz&#10;XS54bWxQSwECLQAUAAYACAAAACEAOP0h/9YAAACUAQAACwAAAAAAAAAAAAAAAAAvAQAAX3JlbHMv&#10;LnJlbHNQSwECLQAUAAYACAAAACEAnSRXL2UCAAATBQAADgAAAAAAAAAAAAAAAAAuAgAAZHJzL2Uy&#10;b0RvYy54bWxQSwECLQAUAAYACAAAACEAtiz1KtsAAAAGAQAADwAAAAAAAAAAAAAAAAC/BAAAZHJz&#10;L2Rvd25yZXYueG1sUEsFBgAAAAAEAAQA8wAAAMc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30944" behindDoc="0" locked="0" layoutInCell="1" allowOverlap="1" wp14:anchorId="099A5818" wp14:editId="01324912">
                <wp:simplePos x="0" y="0"/>
                <wp:positionH relativeFrom="column">
                  <wp:posOffset>3514090</wp:posOffset>
                </wp:positionH>
                <wp:positionV relativeFrom="paragraph">
                  <wp:posOffset>34764</wp:posOffset>
                </wp:positionV>
                <wp:extent cx="104775" cy="114300"/>
                <wp:effectExtent l="0" t="0" r="28575" b="19050"/>
                <wp:wrapNone/>
                <wp:docPr id="36" name="Rectangle 36"/>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3C1F05" id="Rectangle 36" o:spid="_x0000_s1026" style="position:absolute;margin-left:276.7pt;margin-top:2.75pt;width:8.25pt;height:9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fR1EZg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Tzlz&#10;wtI/eiDWhFsaxeiMCOp8mFHco7/HwQq0Td1uNdr0pT7YNpO6G0lV28gkHVbl9OzshDNJrqqaHpeZ&#10;9OIV7DHErwosS5uaI1XPVIrNTYhUkEL3IWSky/Tl8y7ujEo3MO5BaeqDCk4yOitIXRpkG0H/Xkip&#10;XMztUL4cnWC6NWYEVoeAJlaJAwINsQmmsrJGYHkI+GfFEZGrgosj2LYO8FCC5sdYuY/fd9/3nNp/&#10;gWZHvw+h13Xw8rolEm9EiPcCScgkeRrOeEeLNtDVHIYdZyvAX4fOUzzpi7ycdTQYNQ8/1wIVZ+ab&#10;I+V9qabTNEnZmJ6cTcjAt56Xtx63tpdA/Ff0DHiZtyk+mv1WI9hnmuFFqkou4STVrrmMuDcuYz+w&#10;9ApItVjkMJoeL+KNe/QyJU+sJpE8bZ8F+kFJkSR4C/shErN3gupjE9LBYh1Bt1ltr7wOfNPk5f8/&#10;vBJptN/aOer1LZv/BgAA//8DAFBLAwQUAAYACAAAACEAS4qsv90AAAAIAQAADwAAAGRycy9kb3du&#10;cmV2LnhtbEyPQU/CQBCF7yb8h82YeJMt1BJbuiWoQa+KAtehO7YN3dmmu4X6711OenuT9/LeN/lq&#10;NK04U+8aywpm0wgEcWl1w5WCr8/N/SMI55E1tpZJwQ85WBWTmxwzbS/8Qeetr0QoYZehgtr7LpPS&#10;lTUZdFPbEQfv2/YGfTj7SuoeL6HctHIeRQtpsOGwUGNHzzWVp+1gFAzl69Oh6tbvL5uY36SdpWa3&#10;10rd3Y7rJQhPo/8LwxU/oEMRmI52YO1EqyBJ4ocQvQoQwU8WaQriqGAeJyCLXP5/oPgFAAD//wMA&#10;UEsBAi0AFAAGAAgAAAAhALaDOJL+AAAA4QEAABMAAAAAAAAAAAAAAAAAAAAAAFtDb250ZW50X1R5&#10;cGVzXS54bWxQSwECLQAUAAYACAAAACEAOP0h/9YAAACUAQAACwAAAAAAAAAAAAAAAAAvAQAAX3Jl&#10;bHMvLnJlbHNQSwECLQAUAAYACAAAACEAPX0dRGYCAAATBQAADgAAAAAAAAAAAAAAAAAuAgAAZHJz&#10;L2Uyb0RvYy54bWxQSwECLQAUAAYACAAAACEAS4qsv90AAAAIAQAADwAAAAAAAAAAAAAAAADA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45280" behindDoc="0" locked="0" layoutInCell="1" allowOverlap="1" wp14:anchorId="0129DB6F" wp14:editId="3DD3E507">
                <wp:simplePos x="0" y="0"/>
                <wp:positionH relativeFrom="column">
                  <wp:posOffset>5311206</wp:posOffset>
                </wp:positionH>
                <wp:positionV relativeFrom="paragraph">
                  <wp:posOffset>36091</wp:posOffset>
                </wp:positionV>
                <wp:extent cx="104775" cy="114300"/>
                <wp:effectExtent l="0" t="0" r="28575" b="19050"/>
                <wp:wrapNone/>
                <wp:docPr id="43" name="Rectangle 4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A78294" id="Rectangle 43" o:spid="_x0000_s1026" style="position:absolute;margin-left:418.2pt;margin-top:2.85pt;width:8.25pt;height:9pt;z-index:25174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40bi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nx5w5&#10;YekfPRBrwi2NYnRGBHU+zCju0d/jYAXapm63Gm36Uh9sm0ndjaSqbWSSDqtyenZ2wpkkV1VNj8tM&#10;evEK9hjiVwWWpU3NkapnKsXmJkQqSKH7EDLSZfryeRd3RqUbGPegNPVBBScZnRWkLg2yjaB/L6RU&#10;Lp6mdihfjk4w3RozAqtDQBOrATTEJpjKyhqB5SHgnxVHRK4KLo5g2zrAQwmaH2PlPn7ffd9zav8F&#10;mh39PoRe18HL65ZIvBEh3gskIZPkaTjjHS3aQFdzGHacrQB/HTpP8aQv8nLW0WDUPPxcC1ScmW+O&#10;lPelmk7TJGVjenI2IQPfel7eetzaXgLxX9Ez4GXepvho9luNYJ9phhepKrmEk1S75jLi3riM/cDS&#10;KyDVYpHDaHq8iDfu0cuUPLGaRPK0fRboByVFkuAt7IdIzN4Jqo9NSAeLdQTdZrW98jrwTZOXRTO8&#10;Emm039o56vUtm/8GAAD//wMAUEsDBBQABgAIAAAAIQAf0UqL3gAAAAgBAAAPAAAAZHJzL2Rvd25y&#10;ZXYueG1sTI9BT8JAFITvJvyHzSPxJltagVL7SlCDXhUVrkv32TZ23zbdLdR/73rS42QmM9/km9G0&#10;4ky9aywjzGcRCOLS6oYrhPe33U0KwnnFWrWWCeGbHGyKyVWuMm0v/Ernva9EKGGXKYTa+y6T0pU1&#10;GeVmtiMO3qftjfJB9pXUvbqEctPKOIqW0qiGw0KtOnqoqfzaDwZhKJ/uj1W3fXncJfws7XxtPg4a&#10;8Xo6bu9AeBr9Xxh+8QM6FIHpZAfWTrQIabK8DVGExQpE8NNFvAZxQoiTFcgil/8PFD8AAAD//wMA&#10;UEsBAi0AFAAGAAgAAAAhALaDOJL+AAAA4QEAABMAAAAAAAAAAAAAAAAAAAAAAFtDb250ZW50X1R5&#10;cGVzXS54bWxQSwECLQAUAAYACAAAACEAOP0h/9YAAACUAQAACwAAAAAAAAAAAAAAAAAvAQAAX3Jl&#10;bHMvLnJlbHNQSwECLQAUAAYACAAAACEA9eNG4mUCAAATBQAADgAAAAAAAAAAAAAAAAAuAgAAZHJz&#10;L2Uyb0RvYy54bWxQSwECLQAUAAYACAAAACEAH9FKi94AAAAIAQAADwAAAAAAAAAAAAAAAAC/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43232" behindDoc="0" locked="0" layoutInCell="1" allowOverlap="1" wp14:anchorId="05060942" wp14:editId="539DEDAF">
                <wp:simplePos x="0" y="0"/>
                <wp:positionH relativeFrom="column">
                  <wp:posOffset>4437588</wp:posOffset>
                </wp:positionH>
                <wp:positionV relativeFrom="paragraph">
                  <wp:posOffset>43379</wp:posOffset>
                </wp:positionV>
                <wp:extent cx="104775" cy="114300"/>
                <wp:effectExtent l="0" t="0" r="28575" b="19050"/>
                <wp:wrapNone/>
                <wp:docPr id="42" name="Rectangle 4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5DE0A3" id="Rectangle 42" o:spid="_x0000_s1026" style="position:absolute;margin-left:349.4pt;margin-top:3.4pt;width:8.25pt;height:9pt;z-index:25174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cro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Tjhz&#10;wtI/eiDWhFsaxeiMCOp8mFHco7/HwQq0Td1uNdr0pT7YNpO6G0lV28gkHVbl9PT0mDNJrqqafi4z&#10;6cUr2GOIXxVYljY1R6qeqRSbmxCpIIXuQ8hIl+nL513cGZVuYNyD0tQHFZxkdFaQujTINoL+vZBS&#10;uXiS2qF8OTrBdGvMCKwOAU2sBtAQm2AqK2sEloeAf1YcEbkquDiCbesADyVofoyV+/h9933Pqf0X&#10;aHb0+xB6XQcvr1si8UaEeC+QhEySp+GMd7RoA13NYdhxtgL8deg8xZO+yMtZR4NR8/BzLVBxZr45&#10;Ut6XajpNk5SN6fHphAx863l563FrewnEf0XPgJd5m+Kj2W81gn2mGV6kquQSTlLtmsuIe+My9gNL&#10;r4BUi0UOo+nxIt64Ry9T8sRqEsnT9lmgH5QUSYK3sB8iMXsnqD42IR0s1hF0m9X2yuvAN01eFs3w&#10;SqTRfmvnqNe3bP4bAAD//wMAUEsDBBQABgAIAAAAIQAyNmpp3QAAAAgBAAAPAAAAZHJzL2Rvd25y&#10;ZXYueG1sTI/NTsNADITvSLzDykjc6CYtlDRkUxVQ4Qrl7+pmTRKR9UbZTRveHnOCk8caa+ZzsZ5c&#10;pw40hNazgXSWgCKuvG25NvD6sr3IQIWIbLHzTAa+KcC6PD0pMLf+yM902MVaSQiHHA00Mfa51qFq&#10;yGGY+Z5YvE8/OIyyDrW2Ax4l3HV6niRL7bBlaWiwp7uGqq/d6AyM1cPtR91vnu63C37UPl25t3dr&#10;zPnZtLkBFWmKf8fwiy/oUArT3o9sg+oMLFeZoEcRMsS/Tq8WoPYG5pcZ6LLQ/x8ofwAAAP//AwBQ&#10;SwECLQAUAAYACAAAACEAtoM4kv4AAADhAQAAEwAAAAAAAAAAAAAAAAAAAAAAW0NvbnRlbnRfVHlw&#10;ZXNdLnhtbFBLAQItABQABgAIAAAAIQA4/SH/1gAAAJQBAAALAAAAAAAAAAAAAAAAAC8BAABfcmVs&#10;cy8ucmVsc1BLAQItABQABgAIAAAAIQAFgcroZQIAABMFAAAOAAAAAAAAAAAAAAAAAC4CAABkcnMv&#10;ZTJvRG9jLnhtbFBLAQItABQABgAIAAAAIQAyNmpp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39136" behindDoc="0" locked="0" layoutInCell="1" allowOverlap="1" wp14:anchorId="6CB44211" wp14:editId="5A576ACE">
                <wp:simplePos x="0" y="0"/>
                <wp:positionH relativeFrom="column">
                  <wp:posOffset>5959001</wp:posOffset>
                </wp:positionH>
                <wp:positionV relativeFrom="paragraph">
                  <wp:posOffset>36034</wp:posOffset>
                </wp:positionV>
                <wp:extent cx="104775" cy="114300"/>
                <wp:effectExtent l="0" t="0" r="28575" b="19050"/>
                <wp:wrapNone/>
                <wp:docPr id="40" name="Rectangle 40"/>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A26DF6" id="Rectangle 40" o:spid="_x0000_s1026" style="position:absolute;margin-left:469.2pt;margin-top:2.85pt;width:8.25pt;height:9pt;z-index:25173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L9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Ej1O&#10;WPpHD8SacEujGJ0RQZ0PM4p79Pc4WIG2qdutRpu+1AfbZlJ3I6lqG5mkw6qcnp4ecybJVVXTz2XO&#10;WbyCPYb4VYFlaVNzpOqZSrG5CZEKUug+hIx0mb583sWdUekGxj0oTX1QwUlGZwWpS4NsI+jfCymV&#10;iyepHcqXoxNMt8aMwOoQ0MRqAA2xCaayskZgeQj4Z8URkauCiyPYtg7wUILmx1i5j9933/ec2n+B&#10;Zke/D6HXdfDyuiUSb0SI9wJJyPRPaTjjHS3aQFdzGHacrQB/HTpP8aQv8nLW0WDUPPxcC1ScmW+O&#10;lPelmiapxGxMj08nZOBbz8tbj1vbSyD+K3oGvMzbFB/NfqsR7DPN8CJVJZdwkmrXXEbcG5exH1h6&#10;BaRaLHIYTY8X8cY9epmSJ1aTSJ62zwL9oKRIEryF/RCJ2TtB9bEJ6WCxjqDbrLZXXge+afKyaIZX&#10;Io32WztHvb5l898AAAD//wMAUEsDBBQABgAIAAAAIQDX85+73gAAAAgBAAAPAAAAZHJzL2Rvd25y&#10;ZXYueG1sTI9LT8MwEITvSPwHa5G4UadNXwnZVAVUuELp4+rGSxIRr6PYacO/x5zocTSjmW+y1WAa&#10;cabO1ZYRxqMIBHFhdc0lwu5z87AE4bxirRrLhPBDDlb57U2mUm0v/EHnrS9FKGGXKoTK+zaV0hUV&#10;GeVGtiUO3pftjPJBdqXUnbqEctPISRTNpVE1h4VKtfRcUfG97Q1CX7w+Hct2/f6yiflN2nFi9geN&#10;eH83rB9BeBr8fxj+8AM65IHpZHvWTjQISbychijCbAEi+MlsmoA4IUziBcg8k9cH8l8AAAD//wMA&#10;UEsBAi0AFAAGAAgAAAAhALaDOJL+AAAA4QEAABMAAAAAAAAAAAAAAAAAAAAAAFtDb250ZW50X1R5&#10;cGVzXS54bWxQSwECLQAUAAYACAAAACEAOP0h/9YAAACUAQAACwAAAAAAAAAAAAAAAAAvAQAAX3Jl&#10;bHMvLnJlbHNQSwECLQAUAAYACAAAACEA5UTS/WUCAAATBQAADgAAAAAAAAAAAAAAAAAuAgAAZHJz&#10;L2Uyb0RvYy54bWxQSwECLQAUAAYACAAAACEA1/Ofu94AAAAIAQAADwAAAAAAAAAAAAAAAAC/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28896" behindDoc="0" locked="0" layoutInCell="1" allowOverlap="1" wp14:anchorId="66A93893" wp14:editId="04EC5425">
                <wp:simplePos x="0" y="0"/>
                <wp:positionH relativeFrom="column">
                  <wp:posOffset>2278674</wp:posOffset>
                </wp:positionH>
                <wp:positionV relativeFrom="paragraph">
                  <wp:posOffset>39692</wp:posOffset>
                </wp:positionV>
                <wp:extent cx="104775" cy="114300"/>
                <wp:effectExtent l="0" t="0" r="28575" b="19050"/>
                <wp:wrapNone/>
                <wp:docPr id="35" name="Rectangle 35"/>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9CDB41" id="Rectangle 35" o:spid="_x0000_s1026" style="position:absolute;margin-left:179.4pt;margin-top:3.15pt;width:8.25pt;height:9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olb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Tzhz&#10;wtI/eiDWhFsaxeiMCOp8mFHco7/HwQq0Td1uNdr0pT7YNpO6G0lV28gkHVbl9OyMcktyVdX0uMyk&#10;F69gjyF+VWBZ2tQcqXqmUmxuQqSCFLoPISNdpi+fd3FnVLqBcQ9KUx9UcJLRWUHq0iDbCPr3Qkrl&#10;4mlqh/Ll6ATTrTEjsDoENLEaQENsgqmsrBFYHgL+WXFE5Krg4gi2rQM8lKD5MVbu4/fd9z2n9l+g&#10;2dHvQ+h1Hby8bonEGxHivUASMkmehjPe0aINdDWHYcfZCvDXofMUT/oiL2cdDUbNw8+1QMWZ+eZI&#10;eV+q6TRNUjamJ2cTMvCt5+Wtx63tJRD/FT0DXuZtio9mv9UI9plmeJGqkks4SbVrLiPujcvYDyy9&#10;AlItFjmMpseLeOMevUzJE6tJJE/bZ4F+UFIkCd7CfojE7J2g+tiEdLBYR9BtVtsrrwPfNHlZNMMr&#10;kUb7rZ2jXt+y+W8AAAD//wMAUEsDBBQABgAIAAAAIQC9MowT3QAAAAgBAAAPAAAAZHJzL2Rvd25y&#10;ZXYueG1sTI/BTsMwEETvSPyDtUjcqNOGlhKyqQqocIW2wNWNlyQiXkex04a/ZznBbUczmnmbr0bX&#10;qiP1ofGMMJ0koIhLbxuuEPa7zdUSVIiGrWk9E8I3BVgV52e5yaw/8Ssdt7FSUsIhMwh1jF2mdShr&#10;ciZMfEcs3qfvnYki+0rb3pyk3LV6liQL7UzDslCbjh5qKr+2g0MYyqf7j6pbvzxuUn7Wfnrr3t4t&#10;4uXFuL4DFWmMf2H4xRd0KITp4Ae2QbUI6Xwp6BFhkYISP72Zy3FAmF2noItc/3+g+AEAAP//AwBQ&#10;SwECLQAUAAYACAAAACEAtoM4kv4AAADhAQAAEwAAAAAAAAAAAAAAAAAAAAAAW0NvbnRlbnRfVHlw&#10;ZXNdLnhtbFBLAQItABQABgAIAAAAIQA4/SH/1gAAAJQBAAALAAAAAAAAAAAAAAAAAC8BAABfcmVs&#10;cy8ucmVsc1BLAQItABQABgAIAAAAIQAt2olbZQIAABMFAAAOAAAAAAAAAAAAAAAAAC4CAABkcnMv&#10;ZTJvRG9jLnhtbFBLAQItABQABgAIAAAAIQC9MowT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41184" behindDoc="0" locked="0" layoutInCell="1" allowOverlap="1" wp14:anchorId="7964C2C4" wp14:editId="2990C34E">
                <wp:simplePos x="0" y="0"/>
                <wp:positionH relativeFrom="column">
                  <wp:posOffset>1230147</wp:posOffset>
                </wp:positionH>
                <wp:positionV relativeFrom="paragraph">
                  <wp:posOffset>29201</wp:posOffset>
                </wp:positionV>
                <wp:extent cx="104775" cy="114300"/>
                <wp:effectExtent l="0" t="0" r="28575" b="19050"/>
                <wp:wrapNone/>
                <wp:docPr id="41" name="Rectangle 4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AD375A" id="Rectangle 41" o:spid="_x0000_s1026" style="position:absolute;margin-left:96.85pt;margin-top:2.3pt;width:8.25pt;height:9pt;z-index:25174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l73ZAIAABMFAAAOAAAAZHJzL2Uyb0RvYy54bWysVN1P2zAQf5+0/8Hy+0jSlY9VpKgCMU1C&#10;gICJZ+PYbTTb553dpt1fv7OTBsb6NO3FufN9//I7n19srWEbhaEFV/PqqORMOQlN65Y1//50/emM&#10;sxCFa4QBp2q+U4FfzD9+OO/8TE1gBaZRyCiJC7PO13wVo58VRZArZUU4Aq8cGTWgFZFUXBYNio6y&#10;W1NMyvKk6AAbjyBVCHR71Rv5POfXWsl4p3VQkZmaU28xn5jPl3QW83MxW6Lwq1YObYh/6MKK1lHR&#10;MdWViIKtsf0rlW0lQgAdjyTYArRupcoz0DRV+W6ax5XwKs9C4AQ/whT+X1p5u7lH1jY1n1acOWHp&#10;Hz0QasItjWJ0RwB1PszI79Hf46AFEtO0W402fWkOts2g7kZQ1TYySZdVOT09PeZMkqmqpp/LDHrx&#10;GuwxxK8KLEtCzZGqZyjF5iZEKkiuexdSUjN9+SzFnVGpA+MelKY5qOAkR2cGqUuDbCPo3wsplYsn&#10;aRzKl71TmG6NGQOrQ4EmZgwoaPBNYSozawwsDwX+WXGMyFXBxTHYtg7wUILmx1i5999P38+cxn+B&#10;Zke/D6HndfDyuiUQb0SI9wKJyER5Ws54R4c20NUcBomzFeCvQ/fJn/hFVs46Woyah59rgYoz880R&#10;875U02napKxMj08npOBby8tbi1vbSyD8iVzUXRaTfzR7USPYZ9rhRapKJuEk1a65jLhXLmO/sPQK&#10;SLVYZDfaHi/ijXv0MiVPqCaSPG2fBfqBSZEoeAv7JRKzd4TqfVOkg8U6gm4z215xHfCmzcukGV6J&#10;tNpv9ez1+pbNfwMAAP//AwBQSwMEFAAGAAgAAAAhACici7XcAAAACAEAAA8AAABkcnMvZG93bnJl&#10;di54bWxMj81OwzAQhO9IvIO1SNyokxQFGuJUBVS4Qvm7buMliYjXUey04e1ZTnDb0YxmvynXs+vV&#10;gcbQeTaQLhJQxLW3HTcGXl+2F9egQkS22HsmA98UYF2dnpRYWH/kZzrsYqOkhEOBBtoYh0LrULfk&#10;MCz8QCzepx8dRpFjo+2IRyl3vc6SJNcOO5YPLQ5011L9tZucgal+uP1ohs3T/XbJj9qnK/f2bo05&#10;P5s3N6AizfEvDL/4gg6VMO39xDaoXvRqeSVRA5c5KPGzNMlA7eXIctBVqf8PqH4AAAD//wMAUEsB&#10;Ai0AFAAGAAgAAAAhALaDOJL+AAAA4QEAABMAAAAAAAAAAAAAAAAAAAAAAFtDb250ZW50X1R5cGVz&#10;XS54bWxQSwECLQAUAAYACAAAACEAOP0h/9YAAACUAQAACwAAAAAAAAAAAAAAAAAvAQAAX3JlbHMv&#10;LnJlbHNQSwECLQAUAAYACAAAACEAFSZe92QCAAATBQAADgAAAAAAAAAAAAAAAAAuAgAAZHJzL2Uy&#10;b0RvYy54bWxQSwECLQAUAAYACAAAACEAKJyLtdwAAAAIAQAADwAAAAAAAAAAAAAAAAC+BAAAZHJz&#10;L2Rvd25yZXYueG1sUEsFBgAAAAAEAAQA8wAAAMcFAAAAAA==&#10;" fillcolor="white [3201]" strokecolor="#70ad47 [3209]" strokeweight="1pt"/>
            </w:pict>
          </mc:Fallback>
        </mc:AlternateContent>
      </w:r>
      <w:r w:rsidR="0051530B" w:rsidRPr="00AB0D67">
        <w:rPr>
          <w:rFonts w:asciiTheme="majorBidi" w:hAnsiTheme="majorBidi" w:cstheme="majorBidi"/>
          <w:sz w:val="24"/>
          <w:szCs w:val="24"/>
        </w:rPr>
        <w:t xml:space="preserve">Car </w:t>
      </w:r>
      <w:r w:rsidR="00C37946" w:rsidRPr="00AB0D67">
        <w:rPr>
          <w:rFonts w:asciiTheme="majorBidi" w:hAnsiTheme="majorBidi" w:cstheme="majorBidi"/>
          <w:sz w:val="24"/>
          <w:szCs w:val="24"/>
        </w:rPr>
        <w:tab/>
        <w:t xml:space="preserve"> Motorcycle</w:t>
      </w:r>
      <w:r w:rsidR="0051530B" w:rsidRPr="00AB0D67">
        <w:rPr>
          <w:rFonts w:asciiTheme="majorBidi" w:hAnsiTheme="majorBidi" w:cstheme="majorBidi"/>
          <w:sz w:val="24"/>
          <w:szCs w:val="24"/>
        </w:rPr>
        <w:t xml:space="preserve"> </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Mobile phone</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w:t>
      </w:r>
      <w:r w:rsidRPr="00AB0D67">
        <w:rPr>
          <w:rFonts w:asciiTheme="majorBidi" w:hAnsiTheme="majorBidi" w:cstheme="majorBidi"/>
          <w:sz w:val="24"/>
          <w:szCs w:val="24"/>
        </w:rPr>
        <w:tab/>
      </w:r>
      <w:r w:rsidR="0051530B" w:rsidRPr="00AB0D67">
        <w:rPr>
          <w:rFonts w:asciiTheme="majorBidi" w:hAnsiTheme="majorBidi" w:cstheme="majorBidi"/>
          <w:sz w:val="24"/>
          <w:szCs w:val="24"/>
        </w:rPr>
        <w:t>Refrigerator</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Dishwasher</w:t>
      </w:r>
      <w:r w:rsidR="00C37946" w:rsidRPr="00AB0D67">
        <w:rPr>
          <w:rFonts w:asciiTheme="majorBidi" w:hAnsiTheme="majorBidi" w:cstheme="majorBidi"/>
          <w:sz w:val="24"/>
          <w:szCs w:val="24"/>
        </w:rPr>
        <w:tab/>
      </w:r>
      <w:proofErr w:type="spellStart"/>
      <w:r w:rsidR="0051530B" w:rsidRPr="00AB0D67">
        <w:rPr>
          <w:rFonts w:asciiTheme="majorBidi" w:hAnsiTheme="majorBidi" w:cstheme="majorBidi"/>
          <w:sz w:val="24"/>
          <w:szCs w:val="24"/>
        </w:rPr>
        <w:t>M</w:t>
      </w:r>
      <w:r w:rsidR="00B0528B">
        <w:rPr>
          <w:rFonts w:asciiTheme="majorBidi" w:hAnsiTheme="majorBidi" w:cstheme="majorBidi"/>
          <w:sz w:val="24"/>
          <w:szCs w:val="24"/>
        </w:rPr>
        <w:t>a</w:t>
      </w:r>
      <w:r w:rsidR="0051530B" w:rsidRPr="00AB0D67">
        <w:rPr>
          <w:rFonts w:asciiTheme="majorBidi" w:hAnsiTheme="majorBidi" w:cstheme="majorBidi"/>
          <w:sz w:val="24"/>
          <w:szCs w:val="24"/>
        </w:rPr>
        <w:t>crowave</w:t>
      </w:r>
      <w:proofErr w:type="spellEnd"/>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Laptop</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Vacuum cleaner</w:t>
      </w:r>
      <w:r w:rsidR="00C37946" w:rsidRPr="00AB0D67">
        <w:rPr>
          <w:rFonts w:asciiTheme="majorBidi" w:hAnsiTheme="majorBidi" w:cstheme="majorBidi"/>
          <w:sz w:val="24"/>
          <w:szCs w:val="24"/>
        </w:rPr>
        <w:tab/>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Washing machine</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Internet access</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w:t>
      </w:r>
      <w:r w:rsidRPr="00AB0D67">
        <w:rPr>
          <w:rFonts w:asciiTheme="majorBidi" w:hAnsiTheme="majorBidi" w:cstheme="majorBidi"/>
          <w:sz w:val="24"/>
          <w:szCs w:val="24"/>
        </w:rPr>
        <w:tab/>
      </w:r>
      <w:r w:rsidR="0051530B" w:rsidRPr="00AB0D67">
        <w:rPr>
          <w:rFonts w:asciiTheme="majorBidi" w:hAnsiTheme="majorBidi" w:cstheme="majorBidi"/>
          <w:sz w:val="24"/>
          <w:szCs w:val="24"/>
        </w:rPr>
        <w:t>LCD TV</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w:t>
      </w:r>
    </w:p>
    <w:p w:rsidR="00CF5D37" w:rsidRPr="00AB0D67" w:rsidRDefault="00B0528B" w:rsidP="00B0528B">
      <w:pPr>
        <w:jc w:val="both"/>
        <w:rPr>
          <w:rFonts w:asciiTheme="majorBidi" w:hAnsiTheme="majorBidi" w:cstheme="majorBidi"/>
          <w:sz w:val="24"/>
          <w:szCs w:val="24"/>
        </w:rPr>
      </w:pPr>
      <w:r w:rsidRPr="00AB0D67">
        <w:rPr>
          <w:rFonts w:asciiTheme="majorBidi" w:hAnsiTheme="majorBidi" w:cstheme="majorBidi"/>
          <w:noProof/>
          <w:sz w:val="24"/>
          <w:szCs w:val="24"/>
        </w:rPr>
        <w:lastRenderedPageBreak/>
        <mc:AlternateContent>
          <mc:Choice Requires="wps">
            <w:drawing>
              <wp:anchor distT="0" distB="0" distL="114300" distR="114300" simplePos="0" relativeHeight="251755520" behindDoc="0" locked="0" layoutInCell="1" allowOverlap="1" wp14:anchorId="13A24ED1" wp14:editId="54B676C0">
                <wp:simplePos x="0" y="0"/>
                <wp:positionH relativeFrom="column">
                  <wp:posOffset>766445</wp:posOffset>
                </wp:positionH>
                <wp:positionV relativeFrom="paragraph">
                  <wp:posOffset>30480</wp:posOffset>
                </wp:positionV>
                <wp:extent cx="104775" cy="114300"/>
                <wp:effectExtent l="0" t="0" r="28575" b="19050"/>
                <wp:wrapNone/>
                <wp:docPr id="48" name="Rectangle 48"/>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F3DB7A" id="Rectangle 48" o:spid="_x0000_s1026" style="position:absolute;margin-left:60.35pt;margin-top:2.4pt;width:8.25pt;height:9pt;z-index:25175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7Gp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0p9y&#10;wtI/eiDWhFsaxeiMCOp8mFHco7/HwQq0Td1uNdr0pT7YNpO6G0lV28gkHVbl9PT0mDNJrqqafi4z&#10;6cUr2GOIXxVYljY1R6qeqRSbmxCpIIXuQ8hIl+nL513cGZVuYNyD0tQHFZxkdFaQujTINoL+vZBS&#10;uXiS2qF8OTrBdGvMCKwOAU2sBtAQm2AqK2sEloeAf1YcEbkquDiCbesADyVofoyV+/h9933Pqf0X&#10;aHb0+xB6XQcvr1si8UaEeC+QhEySp+GMd7RoA13NYdhxtgL8deg8xZO+yMtZR4NR8/BzLVBxZr45&#10;Ut6XajpNk5SN6fHphAx863l563FrewnEf0XPgJd5m+Kj2W81gn2mGV6kquQSTlLtmsuIe+My9gNL&#10;r4BUi0UOo+nxIt64Ry9T8sRqEsnT9lmgH5QUSYK3sB8iMXsnqD42IR0s1hF0m9X2yuvAN01eFs3w&#10;SqTRfmvnqNe3bP4bAAD//wMAUEsDBBQABgAIAAAAIQD7z2RD3AAAAAgBAAAPAAAAZHJzL2Rvd25y&#10;ZXYueG1sTI9BT8JAFITvJv6HzTPxJlsWI1C7JahBr4AC16X7bBu7b5vuFuq/93GS42QmM99ki8E1&#10;4oRdqD1pGI8SEEiFtzWVGr4+Vw8zECEasqbxhBp+McAiv73JTGr9mTZ42sZScAmF1GioYmxTKUNR&#10;oTNh5Fsk9r5950xk2ZXSdubM5a6RKkmepDM18UJlWnytsPjZ9k5DX7y/HMp2uX5bTehD+vHc7fZW&#10;6/u7YfkMIuIQ/8NwwWd0yJnp6HuyQTSsVTLlqIZHfnDxJ1MF4qhBqRnIPJPXB/I/AAAA//8DAFBL&#10;AQItABQABgAIAAAAIQC2gziS/gAAAOEBAAATAAAAAAAAAAAAAAAAAAAAAABbQ29udGVudF9UeXBl&#10;c10ueG1sUEsBAi0AFAAGAAgAAAAhADj9If/WAAAAlAEAAAsAAAAAAAAAAAAAAAAALwEAAF9yZWxz&#10;Ly5yZWxzUEsBAi0AFAAGAAgAAAAhAGVTsallAgAAEwUAAA4AAAAAAAAAAAAAAAAALgIAAGRycy9l&#10;Mm9Eb2MueG1sUEsBAi0AFAAGAAgAAAAhAPvPZEPcAAAACAEAAA8AAAAAAAAAAAAAAAAAvw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32992" behindDoc="0" locked="0" layoutInCell="1" allowOverlap="1" wp14:anchorId="6A1697EB" wp14:editId="7FCEF9D8">
                <wp:simplePos x="0" y="0"/>
                <wp:positionH relativeFrom="column">
                  <wp:posOffset>3476625</wp:posOffset>
                </wp:positionH>
                <wp:positionV relativeFrom="paragraph">
                  <wp:posOffset>29210</wp:posOffset>
                </wp:positionV>
                <wp:extent cx="104775" cy="114300"/>
                <wp:effectExtent l="0" t="0" r="28575" b="19050"/>
                <wp:wrapNone/>
                <wp:docPr id="37" name="Rectangle 37"/>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2AE246" id="Rectangle 37" o:spid="_x0000_s1026" style="position:absolute;margin-left:273.75pt;margin-top:2.3pt;width:8.25pt;height:9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5FOZgIAABMFAAAOAAAAZHJzL2Uyb0RvYy54bWysVMFu2zAMvQ/YPwi6r7bTtNmCOkXQosOA&#10;og3aDj0rspQYk0WNUuJkXz9Kdtysy2nYRRZFPlJ8ftTV9a4xbKvQ12BLXpzlnCkroartquTfX+4+&#10;febMB2ErYcCqku+V59ezjx+uWjdVI1iDqRQySmL9tHUlX4fgplnm5Vo1wp+BU5acGrARgUxcZRWK&#10;lrI3Jhvl+WXWAlYOQSrv6fS2c/JZyq+1kuFRa68CMyWnu4W0YlqXcc1mV2K6QuHWteyvIf7hFo2o&#10;LRUdUt2KINgG679SNbVE8KDDmYQmA61rqVIP1E2Rv+vmeS2cSr0QOd4NNPn/l1Y+bBfI6qrk5xPO&#10;rGjoHz0Ra8KujGJ0RgS1zk8p7tktsLc8bWO3O41N/FIfbJdI3Q+kql1gkg6LfDyZXHAmyVUU4/M8&#10;kZ69gR368FVBw+Km5EjVE5Vie+8DFaTQQwgZ8TJd+bQLe6PiDYx9Upr6oIKjhE4KUjcG2VbQvxdS&#10;KhsuYzuUL0VHmK6NGYDFKaAJRQ/qYyNMJWUNwPwU8M+KAyJVBRsGcFNbwFMJqh9D5S7+0H3Xc2x/&#10;CdWefh9Cp2vv5F1NJN4LHxYCScgkeRrO8EiLNtCWHPodZ2vAX6fOYzzpi7yctTQYJfc/NwIVZ+ab&#10;JeV9KcbjOEnJGF9MRmTgsWd57LGb5gaI/4KeASfTNsYHc9hqhOaVZngeq5JLWEm1Sy4DHoyb0A0s&#10;vQJSzecpjKbHiXBvn52MySOrUSQvu1eBrldSIAk+wGGIxPSdoLrYiLQw3wTQdVLbG6893zR5STT9&#10;KxFH+9hOUW9v2ew3AAAA//8DAFBLAwQUAAYACAAAACEAMEhrd90AAAAIAQAADwAAAGRycy9kb3du&#10;cmV2LnhtbEyPQU+DQBSE7yb+h80z8WaXIqBSHk3V1F612nrdsq9AZN8Sdmnx37ue9DiZycw3xXIy&#10;nTjR4FrLCPNZBIK4srrlGuHjfX1zD8J5xVp1lgnhmxwsy8uLQuXanvmNTltfi1DCLlcIjfd9LqWr&#10;GjLKzWxPHLyjHYzyQQ611IM6h3LTyTiKMmlUy2GhUT09NVR9bUeDMFYvj591v3p9Xt/yRtr5g9nt&#10;NeL11bRagPA0+b8w/OIHdCgD08GOrJ3oENLkLg1RhCQDEfw0S8K3A0IcZyDLQv4/UP4AAAD//wMA&#10;UEsBAi0AFAAGAAgAAAAhALaDOJL+AAAA4QEAABMAAAAAAAAAAAAAAAAAAAAAAFtDb250ZW50X1R5&#10;cGVzXS54bWxQSwECLQAUAAYACAAAACEAOP0h/9YAAACUAQAACwAAAAAAAAAAAAAAAAAvAQAAX3Jl&#10;bHMvLnJlbHNQSwECLQAUAAYACAAAACEAzR+RTmYCAAATBQAADgAAAAAAAAAAAAAAAAAuAgAAZHJz&#10;L2Uyb0RvYy54bWxQSwECLQAUAAYACAAAACEAMEhrd90AAAAIAQAADwAAAAAAAAAAAAAAAADA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37088" behindDoc="0" locked="0" layoutInCell="1" allowOverlap="1" wp14:anchorId="187741CF" wp14:editId="32245779">
                <wp:simplePos x="0" y="0"/>
                <wp:positionH relativeFrom="column">
                  <wp:posOffset>5208270</wp:posOffset>
                </wp:positionH>
                <wp:positionV relativeFrom="paragraph">
                  <wp:posOffset>29210</wp:posOffset>
                </wp:positionV>
                <wp:extent cx="104775" cy="114300"/>
                <wp:effectExtent l="0" t="0" r="28575" b="19050"/>
                <wp:wrapNone/>
                <wp:docPr id="39" name="Rectangle 39"/>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D91859" id="Rectangle 39" o:spid="_x0000_s1026" style="position:absolute;margin-left:410.1pt;margin-top:2.3pt;width:8.25pt;height:9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tslZQIAABMFAAAOAAAAZHJzL2Uyb0RvYy54bWysVFFP2zAQfp+0/2D5fSQpBUZFiioQ0yTE&#10;EDDxbBy7jWb7vLPbtPv1OztpYKxP014cn+++O9+X73xxubWGbRSGFlzNq6OSM+UkNK1b1vz7082n&#10;z5yFKFwjDDhV850K/HL+8cNF52dqAiswjUJGSVyYdb7mqxj9rCiCXCkrwhF45cipAa2IZOKyaFB0&#10;lN2aYlKWp0UH2HgEqUKg0+veyec5v9ZKxm9aBxWZqTndLeYV8/qS1mJ+IWZLFH7VyuEa4h9uYUXr&#10;qOiY6lpEwdbY/pXKthIhgI5HEmwBWrdS5R6om6p8183jSniVeyFygh9pCv8vrbzb3CNrm5ofn3Pm&#10;hKV/9ECsCbc0itEZEdT5MKO4R3+PgxVom7rdarTpS32wbSZ1N5KqtpFJOqzK6dnZCWeSXFU1PS4z&#10;6cUr2GOIXxRYljY1R6qeqRSb2xCpIIXuQ8hIl+nL513cGZVuYNyD0tQHFZxkdFaQujLINoL+vZBS&#10;uXia2qF8OTrBdGvMCKwOAU2sBtAQm2AqK2sEloeAf1YcEbkquDiCbesADyVofoyV+/h9933Pqf0X&#10;aHb0+xB6XQcvb1oi8VaEeC+QhEySp+GM32jRBrqaw7DjbAX469B5iid9kZezjgaj5uHnWqDizHx1&#10;pLzzajpNk5SN6cnZhAx863l563FrewXEf0XPgJd5m+Kj2W81gn2mGV6kquQSTlLtmsuIe+Mq9gNL&#10;r4BUi0UOo+nxIt66Ry9T8sRqEsnT9lmgH5QUSYJ3sB8iMXsnqD42IR0s1hF0m9X2yuvAN01eFs3w&#10;SqTRfmvnqNe3bP4bAAD//wMAUEsDBBQABgAIAAAAIQBwj13T3QAAAAgBAAAPAAAAZHJzL2Rvd25y&#10;ZXYueG1sTI/NTsMwEITvSH0Ha5G4UacuCiHNpiqgwhXKT69uvCRR43UUO214e8wJjqMZzXxTrCfb&#10;iRMNvnWMsJgnIIgrZ1quEd7fttcZCB80G905JoRv8rAuZxeFzo078yuddqEWsYR9rhGaEPpcSl81&#10;ZLWfu544el9usDpEOdTSDPocy20nVZKk0uqW40Kje3poqDruRoswVk/3+7rfvDxul/ws3eLOfnwa&#10;xKvLabMCEWgKf2H4xY/oUEamgxvZeNEhZCpRMYpwk4KIfrZMb0EcEJRKQZaF/H+g/AEAAP//AwBQ&#10;SwECLQAUAAYACAAAACEAtoM4kv4AAADhAQAAEwAAAAAAAAAAAAAAAAAAAAAAW0NvbnRlbnRfVHlw&#10;ZXNdLnhtbFBLAQItABQABgAIAAAAIQA4/SH/1gAAAJQBAAALAAAAAAAAAAAAAAAAAC8BAABfcmVs&#10;cy8ucmVsc1BLAQItABQABgAIAAAAIQBtRtslZQIAABMFAAAOAAAAAAAAAAAAAAAAAC4CAABkcnMv&#10;ZTJvRG9jLnhtbFBLAQItABQABgAIAAAAIQBwj13T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57568" behindDoc="0" locked="0" layoutInCell="1" allowOverlap="1" wp14:anchorId="5432E90D" wp14:editId="402385A5">
                <wp:simplePos x="0" y="0"/>
                <wp:positionH relativeFrom="column">
                  <wp:posOffset>2240915</wp:posOffset>
                </wp:positionH>
                <wp:positionV relativeFrom="paragraph">
                  <wp:posOffset>50165</wp:posOffset>
                </wp:positionV>
                <wp:extent cx="104775" cy="114300"/>
                <wp:effectExtent l="0" t="0" r="28575" b="19050"/>
                <wp:wrapNone/>
                <wp:docPr id="49" name="Rectangle 49"/>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596D26" id="Rectangle 49" o:spid="_x0000_s1026" style="position:absolute;margin-left:176.45pt;margin-top:3.95pt;width:8.25pt;height:9pt;z-index:251757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T2jZQIAABMFAAAOAAAAZHJzL2Uyb0RvYy54bWysVFFP2zAQfp+0/2D5fSTpCoyKFFUgpkkI&#10;EDDxbBy7jWb7vLPbtPv1OztpYKxP014cn+++O9+X73x+sbWGbRSGFlzNq6OSM+UkNK1b1vz70/Wn&#10;L5yFKFwjDDhV850K/GL+8cN552dqAiswjUJGSVyYdb7mqxj9rCiCXCkrwhF45cipAa2IZOKyaFB0&#10;lN2aYlKWJ0UH2HgEqUKg06veyec5v9ZKxjutg4rM1JzuFvOKeX1JazE/F7MlCr9q5XAN8Q+3sKJ1&#10;VHRMdSWiYGts/0plW4kQQMcjCbYArVupcg/UTVW+6+ZxJbzKvRA5wY80hf+XVt5u7pG1Tc2nZ5w5&#10;YekfPRBrwi2NYnRGBHU+zCju0d/jYAXapm63Gm36Uh9sm0ndjaSqbWSSDqtyenp6zJkkV1VNP5eZ&#10;9OIV7DHErwosS5uaI1XPVIrNTYhUkEL3IWSky/Tl8y7ujEo3MO5BaeqDCk4yOitIXRpkG0H/Xkip&#10;XDxJ7VC+HJ1gujVmBFaHgCZWA2iITTCVlTUCy0PAPyuOiFwVXBzBtnWAhxI0P8bKffy++77n1P4L&#10;NDv6fQi9roOX1y2ReCNCvBdIQibJ03DGO1q0ga7mMOw4WwH+OnSe4klf5OWso8Goefi5Fqg4M98c&#10;Ke+smk7TJGVjenw6IQPfel7eetzaXgLxX9Ez4GXepvho9luNYJ9phhepKrmEk1S75jLi3riM/cDS&#10;KyDVYpHDaHq8iDfu0cuUPLGaRPK0fRboByVFkuAt7IdIzN4Jqo9NSAeLdQTdZrW98jrwTZOXRTO8&#10;Emm039o56vUtm/8GAAD//wMAUEsDBBQABgAIAAAAIQCF2+cp3QAAAAgBAAAPAAAAZHJzL2Rvd25y&#10;ZXYueG1sTI/NTsMwEITvSLyDtUjcqNOUFhKyqQqocIXyd3XjJYmI11HstOHtWU5wGq1mNPNtsZ5c&#10;pw40hNYzwnyWgCKuvG25Rnh92V5cgwrRsDWdZ0L4pgDr8vSkMLn1R36mwy7WSko45AahibHPtQ5V&#10;Q86Eme+Jxfv0gzNRzqHWdjBHKXedTpNkpZ1pWRYa09NdQ9XXbnQIY/Vw+1H3m6f77YIftZ9n7u3d&#10;Ip6fTZsbUJGm+BeGX3xBh1KY9n5kG1SHsFimmUQRrkTEX6yyS1B7hHSZgS4L/f+B8gcAAP//AwBQ&#10;SwECLQAUAAYACAAAACEAtoM4kv4AAADhAQAAEwAAAAAAAAAAAAAAAAAAAAAAW0NvbnRlbnRfVHlw&#10;ZXNdLnhtbFBLAQItABQABgAIAAAAIQA4/SH/1gAAAJQBAAALAAAAAAAAAAAAAAAAAC8BAABfcmVs&#10;cy8ucmVsc1BLAQItABQABgAIAAAAIQCVMT2jZQIAABMFAAAOAAAAAAAAAAAAAAAAAC4CAABkcnMv&#10;ZTJvRG9jLnhtbFBLAQItABQABgAIAAAAIQCF2+cp3QAAAAgBAAAPAAAAAAAAAAAAAAAAAL8EAABk&#10;cnMvZG93bnJldi54bWxQSwUGAAAAAAQABADzAAAAyQUAAAAA&#10;" fillcolor="white [3201]" strokecolor="#70ad47 [3209]" strokeweight="1pt"/>
            </w:pict>
          </mc:Fallback>
        </mc:AlternateContent>
      </w:r>
      <w:r w:rsidR="0051530B" w:rsidRPr="00AB0D67">
        <w:rPr>
          <w:rFonts w:asciiTheme="majorBidi" w:hAnsiTheme="majorBidi" w:cstheme="majorBidi"/>
          <w:sz w:val="24"/>
          <w:szCs w:val="24"/>
        </w:rPr>
        <w:t xml:space="preserve">DVD </w:t>
      </w:r>
      <w:r w:rsidR="00C232CA" w:rsidRPr="00AB0D67">
        <w:rPr>
          <w:rFonts w:asciiTheme="majorBidi" w:hAnsiTheme="majorBidi" w:cstheme="majorBidi"/>
          <w:sz w:val="24"/>
          <w:szCs w:val="24"/>
        </w:rPr>
        <w:t xml:space="preserve">player </w:t>
      </w:r>
      <w:r>
        <w:rPr>
          <w:rFonts w:asciiTheme="majorBidi" w:hAnsiTheme="majorBidi" w:cstheme="majorBidi"/>
          <w:sz w:val="24"/>
          <w:szCs w:val="24"/>
        </w:rPr>
        <w:tab/>
      </w:r>
      <w:r w:rsidR="0051530B" w:rsidRPr="00AB0D67">
        <w:rPr>
          <w:rFonts w:asciiTheme="majorBidi" w:hAnsiTheme="majorBidi" w:cstheme="majorBidi"/>
          <w:sz w:val="24"/>
          <w:szCs w:val="24"/>
        </w:rPr>
        <w:t>Going to a restaurant</w:t>
      </w:r>
      <w:r w:rsidR="00C37946" w:rsidRPr="00AB0D67">
        <w:rPr>
          <w:rFonts w:asciiTheme="majorBidi" w:hAnsiTheme="majorBidi" w:cstheme="majorBidi"/>
          <w:sz w:val="24"/>
          <w:szCs w:val="24"/>
        </w:rPr>
        <w:tab/>
      </w:r>
      <w:r w:rsidR="00C232CA" w:rsidRPr="00AB0D67">
        <w:rPr>
          <w:rFonts w:asciiTheme="majorBidi" w:hAnsiTheme="majorBidi" w:cstheme="majorBidi"/>
          <w:sz w:val="24"/>
          <w:szCs w:val="24"/>
        </w:rPr>
        <w:tab/>
      </w:r>
      <w:r w:rsidRPr="00B0528B">
        <w:rPr>
          <w:rFonts w:asciiTheme="majorBidi" w:hAnsiTheme="majorBidi" w:cstheme="majorBidi"/>
          <w:sz w:val="24"/>
          <w:szCs w:val="24"/>
        </w:rPr>
        <w:t>steam irons</w:t>
      </w:r>
      <w:r w:rsidR="00C37946" w:rsidRPr="00AB0D67">
        <w:rPr>
          <w:rFonts w:asciiTheme="majorBidi" w:hAnsiTheme="majorBidi" w:cstheme="majorBidi"/>
          <w:sz w:val="24"/>
          <w:szCs w:val="24"/>
        </w:rPr>
        <w:tab/>
      </w:r>
      <w:r w:rsidR="00C37946" w:rsidRPr="00AB0D67">
        <w:rPr>
          <w:rFonts w:asciiTheme="majorBidi" w:hAnsiTheme="majorBidi" w:cstheme="majorBidi"/>
          <w:sz w:val="24"/>
          <w:szCs w:val="24"/>
        </w:rPr>
        <w:tab/>
        <w:t xml:space="preserve">Home/house/flat </w:t>
      </w:r>
      <w:r w:rsidR="00C37946" w:rsidRPr="00AB0D67">
        <w:rPr>
          <w:rFonts w:asciiTheme="majorBidi" w:hAnsiTheme="majorBidi" w:cstheme="majorBidi"/>
          <w:sz w:val="24"/>
          <w:szCs w:val="24"/>
        </w:rPr>
        <w:tab/>
      </w:r>
    </w:p>
    <w:p w:rsidR="00AB0D67" w:rsidRDefault="0080479B" w:rsidP="00AB0D67">
      <w:pPr>
        <w:jc w:val="both"/>
        <w:rPr>
          <w:rFonts w:asciiTheme="majorBidi" w:hAnsiTheme="majorBidi" w:cstheme="majorBidi"/>
          <w:noProof/>
          <w:sz w:val="24"/>
          <w:szCs w:val="24"/>
        </w:rPr>
      </w:pPr>
      <w:r>
        <w:rPr>
          <w:rFonts w:asciiTheme="majorBidi" w:hAnsiTheme="majorBidi" w:cstheme="majorBidi"/>
          <w:noProof/>
          <w:sz w:val="24"/>
          <w:szCs w:val="24"/>
        </w:rPr>
        <w:t>15-</w:t>
      </w:r>
      <w:r w:rsidR="00AB0D67" w:rsidRPr="00AB0D67">
        <w:rPr>
          <w:rFonts w:asciiTheme="majorBidi" w:hAnsiTheme="majorBidi" w:cstheme="majorBidi"/>
          <w:noProof/>
          <w:sz w:val="24"/>
          <w:szCs w:val="24"/>
        </w:rPr>
        <w:t>Have you ever smoked hookah for at least 6 weeks over a period of 6 months?</w:t>
      </w:r>
    </w:p>
    <w:p w:rsidR="00CF5D37" w:rsidRPr="00AB0D67" w:rsidRDefault="00AB0D67" w:rsidP="00AB0D67">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59616" behindDoc="0" locked="0" layoutInCell="1" allowOverlap="1" wp14:anchorId="36211A44" wp14:editId="2EF9646B">
                <wp:simplePos x="0" y="0"/>
                <wp:positionH relativeFrom="column">
                  <wp:posOffset>392430</wp:posOffset>
                </wp:positionH>
                <wp:positionV relativeFrom="paragraph">
                  <wp:posOffset>27305</wp:posOffset>
                </wp:positionV>
                <wp:extent cx="104775" cy="114300"/>
                <wp:effectExtent l="0" t="0" r="28575" b="19050"/>
                <wp:wrapNone/>
                <wp:docPr id="50" name="Rectangle 50"/>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383C74" id="Rectangle 50" o:spid="_x0000_s1026" style="position:absolute;margin-left:30.9pt;margin-top:2.15pt;width:8.25pt;height:9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mVA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Jnqc&#10;sPSPHog14ZZGMTojgjofZhT36O9xsAJtU7dbjTZ9qQ+2zaTuRlLVNjJJh1U5PT095kySq6qmn8uc&#10;s3gFewzxqwLL0qbmSNUzlWJzEyIVpNB9CBnpMn35vIs7o9INjHtQmvqggpOMzgpSlwbZRtC/F1Iq&#10;F09SO5QvRyeYbo0ZgdUhoInVABpiE0xlZY3A8hDwz4ojIlcFF0ewbR3goQTNj7FyH7/vvu85tf8C&#10;zY5+H0Kv6+DldUsk3ogQ7wWSkOmf0nDGO1q0ga7mMOw4WwH+OnSe4klf5OWso8Goefi5Fqg4M98c&#10;Ke9LNZ2mScrG9Ph0Qga+9by89bi1vQTiv6JnwMu8TfHR7LcawT7TDC9SVXIJJ6l2zWXEvXEZ+4Gl&#10;V0CqxSKH0fR4EW/co5cpeWI1ieRp+yzQD0qKJMFb2A+RmL0TVB+bkA4W6wi6zWp75XXgmyYvi2Z4&#10;JdJov7Vz1OtbNv8NAAD//wMAUEsDBBQABgAIAAAAIQCBoiVZ2wAAAAYBAAAPAAAAZHJzL2Rvd25y&#10;ZXYueG1sTM5NT8MwDAbgOxL/ITISN5Z+oDFK3WmABlcYX9esMW1F41RNupV/jznBybJe6/VTrmfX&#10;qwONofOMkC4SUMS1tx03CK8v24sVqBANW9N7JoRvCrCuTk9KU1h/5Gc67GKjpIRDYRDaGIdC61C3&#10;5ExY+IFYsk8/OhNlHRttR3OUctfrLEmW2pmO5UNrBrprqf7aTQ5hqh9uP5ph83S/zflR+/Tavb1b&#10;xPOzeXMDKtIc/47hly90qMS09xPboHqEZSryiHCZg5L4aiVzj5BlOeiq1P/51Q8AAAD//wMAUEsB&#10;Ai0AFAAGAAgAAAAhALaDOJL+AAAA4QEAABMAAAAAAAAAAAAAAAAAAAAAAFtDb250ZW50X1R5cGVz&#10;XS54bWxQSwECLQAUAAYACAAAACEAOP0h/9YAAACUAQAACwAAAAAAAAAAAAAAAAAvAQAAX3JlbHMv&#10;LnJlbHNQSwECLQAUAAYACAAAACEAmzplQGUCAAATBQAADgAAAAAAAAAAAAAAAAAuAgAAZHJzL2Uy&#10;b0RvYy54bWxQSwECLQAUAAYACAAAACEAgaIlWdsAAAAGAQAADwAAAAAAAAAAAAAAAAC/BAAAZHJz&#10;L2Rvd25yZXYueG1sUEsFBgAAAAAEAAQA8wAAAMc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61664" behindDoc="0" locked="0" layoutInCell="1" allowOverlap="1" wp14:anchorId="2D5A2EAC" wp14:editId="77BD598B">
                <wp:simplePos x="0" y="0"/>
                <wp:positionH relativeFrom="column">
                  <wp:posOffset>1238885</wp:posOffset>
                </wp:positionH>
                <wp:positionV relativeFrom="paragraph">
                  <wp:posOffset>5080</wp:posOffset>
                </wp:positionV>
                <wp:extent cx="104775" cy="114300"/>
                <wp:effectExtent l="0" t="0" r="28575" b="19050"/>
                <wp:wrapNone/>
                <wp:docPr id="51" name="Rectangle 5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718573" id="Rectangle 51" o:spid="_x0000_s1026" style="position:absolute;margin-left:97.55pt;margin-top:.4pt;width:8.25pt;height:9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OlKZAIAABMFAAAOAAAAZHJzL2Uyb0RvYy54bWysVN1P2zAQf5+0/8Hy+0jSlY9VpKgCMU1C&#10;gICJZ+PYbTTb553dpt1fv7OTBsb6NO3FufN9//I7n19srWEbhaEFV/PqqORMOQlN65Y1//50/emM&#10;sxCFa4QBp2q+U4FfzD9+OO/8TE1gBaZRyCiJC7PO13wVo58VRZArZUU4Aq8cGTWgFZFUXBYNio6y&#10;W1NMyvKk6AAbjyBVCHR71Rv5POfXWsl4p3VQkZmaU28xn5jPl3QW83MxW6Lwq1YObYh/6MKK1lHR&#10;MdWViIKtsf0rlW0lQgAdjyTYArRupcoz0DRV+W6ax5XwKs9C4AQ/whT+X1p5u7lH1jY1P644c8LS&#10;P3og1IRbGsXojgDqfJiR36O/x0ELJKZptxpt+tIcbJtB3Y2gqm1kki6rcnp6esyZJFNVTT+XGfTi&#10;NdhjiF8VWJaEmiNVz1CKzU2IVJBc9y6kpGb68lmKO6NSB8Y9KE1zUMFJjs4MUpcG2UbQvxdSKhdP&#10;0jiUL3unMN0aMwZWhwJNzBhQ0OCbwlRm1hhYHgr8s+IYkauCi2OwbR3goQTNj7Fy77+fvp85jf8C&#10;zY5+H0LP6+DldUsg3ogQ7wUSkYnytJzxjg5toKs5DBJnK8Bfh+6TP/GLrJx1tBg1Dz/XAhVn5psj&#10;5n2pptO0SVmZHp9OSMG3lpe3Fre2l0D4E7mouywm/2j2okawz7TDi1SVTMJJql1zGXGvXMZ+YekV&#10;kGqxyG60PV7EG/foZUqeUE0kedo+C/QDkyJR8Bb2SyRm7wjV+6ZIB4t1BN1mtr3iOuBNm5dJM7wS&#10;abXf6tnr9S2b/wYAAP//AwBQSwMEFAAGAAgAAAAhADy60wnbAAAABwEAAA8AAABkcnMvZG93bnJl&#10;di54bWxMj8FOwzAQRO9I/IO1SNyo4yKqNI1TFVDhSltor268TSLidRQ7bfh7lhM9zs5o9k2+HF0r&#10;ztiHxpMGNUlAIJXeNlRp+NytH1IQIRqypvWEGn4wwLK4vclNZv2FNnjexkpwCYXMaKhj7DIpQ1mj&#10;M2HiOyT2Tr53JrLsK2l7c+Fy18ppksykMw3xh9p0+FJj+b0dnIahfHs+VN3q43X9SO/Sq7n72lut&#10;7+/G1QJExDH+h+EPn9GhYKajH8gG0bKePymOauABbE+VmoE48j1NQRa5vOYvfgEAAP//AwBQSwEC&#10;LQAUAAYACAAAACEAtoM4kv4AAADhAQAAEwAAAAAAAAAAAAAAAAAAAAAAW0NvbnRlbnRfVHlwZXNd&#10;LnhtbFBLAQItABQABgAIAAAAIQA4/SH/1gAAAJQBAAALAAAAAAAAAAAAAAAAAC8BAABfcmVscy8u&#10;cmVsc1BLAQItABQABgAIAAAAIQBrWOlKZAIAABMFAAAOAAAAAAAAAAAAAAAAAC4CAABkcnMvZTJv&#10;RG9jLnhtbFBLAQItABQABgAIAAAAIQA8utMJ2wAAAAcBAAAPAAAAAAAAAAAAAAAAAL4EAABkcnMv&#10;ZG93bnJldi54bWxQSwUGAAAAAAQABADzAAAAxgUAAAAA&#10;" fillcolor="white [3201]" strokecolor="#70ad47 [3209]" strokeweight="1pt"/>
            </w:pict>
          </mc:Fallback>
        </mc:AlternateContent>
      </w:r>
      <w:r w:rsidR="00CF5D37" w:rsidRPr="00AB0D67">
        <w:rPr>
          <w:rFonts w:asciiTheme="majorBidi" w:hAnsiTheme="majorBidi" w:cstheme="majorBidi"/>
          <w:sz w:val="24"/>
          <w:szCs w:val="24"/>
        </w:rPr>
        <w:t xml:space="preserve"> </w:t>
      </w:r>
      <w:r w:rsidRPr="00AB0D67">
        <w:rPr>
          <w:rFonts w:asciiTheme="majorBidi" w:hAnsiTheme="majorBidi" w:cstheme="majorBidi"/>
          <w:sz w:val="24"/>
          <w:szCs w:val="24"/>
        </w:rPr>
        <w:t xml:space="preserve"> </w:t>
      </w:r>
      <w:r w:rsidR="00CF5D37" w:rsidRPr="00AB0D67">
        <w:rPr>
          <w:rFonts w:asciiTheme="majorBidi" w:hAnsiTheme="majorBidi" w:cstheme="majorBidi"/>
          <w:sz w:val="24"/>
          <w:szCs w:val="24"/>
        </w:rPr>
        <w:t>Yes</w:t>
      </w:r>
      <w:r w:rsidR="00CF5D37" w:rsidRPr="00AB0D67">
        <w:rPr>
          <w:rFonts w:asciiTheme="majorBidi" w:hAnsiTheme="majorBidi" w:cstheme="majorBidi"/>
          <w:sz w:val="24"/>
          <w:szCs w:val="24"/>
        </w:rPr>
        <w:tab/>
      </w:r>
      <w:r w:rsidR="00CF5D37" w:rsidRPr="00AB0D67">
        <w:rPr>
          <w:rFonts w:asciiTheme="majorBidi" w:hAnsiTheme="majorBidi" w:cstheme="majorBidi"/>
          <w:sz w:val="24"/>
          <w:szCs w:val="24"/>
        </w:rPr>
        <w:tab/>
        <w:t xml:space="preserve"> No</w:t>
      </w:r>
      <w:r w:rsidR="00CF5D37" w:rsidRPr="00AB0D67">
        <w:rPr>
          <w:rFonts w:asciiTheme="majorBidi" w:hAnsiTheme="majorBidi" w:cstheme="majorBidi"/>
          <w:sz w:val="24"/>
          <w:szCs w:val="24"/>
        </w:rPr>
        <w:tab/>
      </w:r>
    </w:p>
    <w:p w:rsidR="00AB0D67" w:rsidRDefault="0080479B" w:rsidP="00C232CA">
      <w:pPr>
        <w:jc w:val="both"/>
        <w:rPr>
          <w:rFonts w:asciiTheme="majorBidi" w:hAnsiTheme="majorBidi" w:cstheme="majorBidi"/>
          <w:sz w:val="24"/>
          <w:szCs w:val="24"/>
        </w:rPr>
      </w:pPr>
      <w:r>
        <w:rPr>
          <w:rFonts w:asciiTheme="majorBidi" w:hAnsiTheme="majorBidi" w:cstheme="majorBidi"/>
          <w:sz w:val="24"/>
          <w:szCs w:val="24"/>
        </w:rPr>
        <w:t>16-</w:t>
      </w:r>
      <w:r w:rsidR="00CF5D37" w:rsidRPr="00AB0D67">
        <w:rPr>
          <w:rFonts w:asciiTheme="majorBidi" w:hAnsiTheme="majorBidi" w:cstheme="majorBidi"/>
          <w:sz w:val="24"/>
          <w:szCs w:val="24"/>
        </w:rPr>
        <w:t>Have you ever used alcohol at least once a month for a total of 6 months?</w:t>
      </w:r>
    </w:p>
    <w:p w:rsidR="00CF5D37" w:rsidRPr="00AB0D67" w:rsidRDefault="00AB0D67"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63712" behindDoc="0" locked="0" layoutInCell="1" allowOverlap="1" wp14:anchorId="2E50AE2A" wp14:editId="68363BDA">
                <wp:simplePos x="0" y="0"/>
                <wp:positionH relativeFrom="column">
                  <wp:posOffset>329565</wp:posOffset>
                </wp:positionH>
                <wp:positionV relativeFrom="paragraph">
                  <wp:posOffset>36830</wp:posOffset>
                </wp:positionV>
                <wp:extent cx="104775" cy="114300"/>
                <wp:effectExtent l="0" t="0" r="28575" b="19050"/>
                <wp:wrapNone/>
                <wp:docPr id="52" name="Rectangle 5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08D271" id="Rectangle 52" o:spid="_x0000_s1026" style="position:absolute;margin-left:25.95pt;margin-top:2.9pt;width:8.25pt;height:9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31VZg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nnDm&#10;hKV/9ECsCbc0itEZEdT5MKO4R3+PgxVom7rdarTpS32wbSZ1N5KqtpFJOqzK6enpMWeSXFU1/Vxm&#10;0otXsMcQvyqwLG1qjlQ9Uyk2NyFSQQrdh5CRLtOXz7u4MyrdwLgHpakPKjjJ6KwgdWmQbQT9eyGl&#10;cvEktUP5cnSC6daYEVgdAppYDaAhNsFUVtYILA8B/6w4InJVcHEE29YBHkrQ/Bgr9/H77vueU/sv&#10;0Ozo9yH0ug5eXrdE4o0I8V4gCZkkT8MZ72jRBrqaw7DjbAX469B5iid9kZezjgaj5uHnWqDizHxz&#10;pLwv1XSaJikb0+PTCRn41vPy1uPW9hKI/4qeAS/zNsVHs99qBPtMM7xIVcklnKTaNZcR98Zl7AeW&#10;XgGpFoscRtPjRbxxj16m5InVJJKn7bNAPygpkgRvYT9EYvZOUH1sQjpYrCPoNqvtldeBb5q8LJrh&#10;lUij/dbOUa9v2fw3AAAA//8DAFBLAwQUAAYACAAAACEAiBrALNsAAAAGAQAADwAAAGRycy9kb3du&#10;cmV2LnhtbEyPzU7DMBCE70i8g7VI3KiTFqo0ZFMVUOFayt/VjZckIl5HsdOGt2c5wWm0mtHMt8V6&#10;cp060hBazwjpLAFFXHnbco3w+rK9ykCFaNiazjMhfFOAdXl+Vpjc+hM/03EfayUlHHKD0MTY51qH&#10;qiFnwsz3xOJ9+sGZKOdQazuYk5S7Ts+TZKmdaVkWGtPTfUPV1350CGP1ePdR95vdw3bBT9qnK/f2&#10;bhEvL6bNLahIU/wLwy++oEMpTAc/sg2qQ7hJV5IUlQfEXmbXoA4I80UGuiz0f/zyBwAA//8DAFBL&#10;AQItABQABgAIAAAAIQC2gziS/gAAAOEBAAATAAAAAAAAAAAAAAAAAAAAAABbQ29udGVudF9UeXBl&#10;c10ueG1sUEsBAi0AFAAGAAgAAAAhADj9If/WAAAAlAEAAAsAAAAAAAAAAAAAAAAALwEAAF9yZWxz&#10;Ly5yZWxzUEsBAi0AFAAGAAgAAAAhAHv/fVVmAgAAEwUAAA4AAAAAAAAAAAAAAAAALgIAAGRycy9l&#10;Mm9Eb2MueG1sUEsBAi0AFAAGAAgAAAAhAIgawCzbAAAABgEAAA8AAAAAAAAAAAAAAAAAwA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65760" behindDoc="0" locked="0" layoutInCell="1" allowOverlap="1" wp14:anchorId="329CCEEA" wp14:editId="44BAC7F7">
                <wp:simplePos x="0" y="0"/>
                <wp:positionH relativeFrom="column">
                  <wp:posOffset>1285240</wp:posOffset>
                </wp:positionH>
                <wp:positionV relativeFrom="paragraph">
                  <wp:posOffset>34925</wp:posOffset>
                </wp:positionV>
                <wp:extent cx="104775" cy="114300"/>
                <wp:effectExtent l="0" t="0" r="28575" b="19050"/>
                <wp:wrapNone/>
                <wp:docPr id="53" name="Rectangle 5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3A5D26" id="Rectangle 53" o:spid="_x0000_s1026" style="position:absolute;margin-left:101.2pt;margin-top:2.75pt;width:8.25pt;height:9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fFf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1Pjjlz&#10;wtI/eiDWhFsaxeiMCOp8mFHco7/HwQq0Td1uNdr0pT7YNpO6G0lV28gkHVbl9OzshDNJrqqaHpeZ&#10;9OIV7DHErwosS5uaI1XPVIrNTYhUkEL3IWSky/Tl8y7ujEo3MO5BaeqDCk4yOitIXRpkG0H/Xkip&#10;XDxN7VC+HJ1gujVmBFaHgCZWA2iITTCVlTUCy0PAPyuOiFwVXBzBtnWAhxI0P8bKffy++77n1P4L&#10;NDv6fQi9roOX1y2ReCNCvBdIQibJ03DGO1q0ga7mMOw4WwH+OnSe4klf5OWso8Goefi5Fqg4M98c&#10;Ke9LNZ2mScrG9ORsQga+9by89bi1vQTiv6JnwMu8TfHR7LcawT7TDC9SVXIJJ6l2zWXEvXEZ+4Gl&#10;V0CqxSKH0fR4EW/co5cpeWI1ieRp+yzQD0qKJMFb2A+RmL0TVB+bkA4W6wi6zWp75XXgmyYvi2Z4&#10;JdJov7Vz1OtbNv8NAAD//wMAUEsDBBQABgAIAAAAIQC2qCU33gAAAAgBAAAPAAAAZHJzL2Rvd25y&#10;ZXYueG1sTI9BT8JAEIXvJv6HzZh4g22LNVC7JahBr4iC16U7to3d2aa7hfLvGU94e5P38t43+XK0&#10;rThi7xtHCuJpBAKpdKahSsHX53oyB+GDJqNbR6jgjB6Wxe1NrjPjTvSBx22oBJeQz7SCOoQuk9KX&#10;NVrtp65DYu/H9VYHPvtKml6fuNy2MomiR2l1Q7xQ6w5faix/t4NVMJRvz99Vt9q8rmf0Ll28sLu9&#10;Uer+blw9gQg4hmsY/vAZHQpmOriBjBetgiRKHjiqIE1BsJ/E8wWIA4tZCrLI5f8HigsAAAD//wMA&#10;UEsBAi0AFAAGAAgAAAAhALaDOJL+AAAA4QEAABMAAAAAAAAAAAAAAAAAAAAAAFtDb250ZW50X1R5&#10;cGVzXS54bWxQSwECLQAUAAYACAAAACEAOP0h/9YAAACUAQAACwAAAAAAAAAAAAAAAAAvAQAAX3Jl&#10;bHMvLnJlbHNQSwECLQAUAAYACAAAACEAi53xX2UCAAATBQAADgAAAAAAAAAAAAAAAAAuAgAAZHJz&#10;L2Uyb0RvYy54bWxQSwECLQAUAAYACAAAACEAtqglN94AAAAIAQAADwAAAAAAAAAAAAAAAAC/BAAA&#10;ZHJzL2Rvd25yZXYueG1sUEsFBgAAAAAEAAQA8wAAAMoFAAAAAA==&#10;" fillcolor="white [3201]" strokecolor="#70ad47 [3209]" strokeweight="1pt"/>
            </w:pict>
          </mc:Fallback>
        </mc:AlternateContent>
      </w:r>
      <w:r w:rsidR="00CF5D37" w:rsidRPr="00AB0D67">
        <w:rPr>
          <w:rFonts w:asciiTheme="majorBidi" w:hAnsiTheme="majorBidi" w:cstheme="majorBidi"/>
          <w:sz w:val="24"/>
          <w:szCs w:val="24"/>
        </w:rPr>
        <w:t xml:space="preserve"> Yes</w:t>
      </w:r>
      <w:r w:rsidR="00CF5D37" w:rsidRPr="00AB0D67">
        <w:rPr>
          <w:rFonts w:asciiTheme="majorBidi" w:hAnsiTheme="majorBidi" w:cstheme="majorBidi"/>
          <w:sz w:val="24"/>
          <w:szCs w:val="24"/>
        </w:rPr>
        <w:tab/>
      </w:r>
      <w:r w:rsidR="00CF5D37" w:rsidRPr="00AB0D67">
        <w:rPr>
          <w:rFonts w:asciiTheme="majorBidi" w:hAnsiTheme="majorBidi" w:cstheme="majorBidi"/>
          <w:sz w:val="24"/>
          <w:szCs w:val="24"/>
        </w:rPr>
        <w:tab/>
        <w:t xml:space="preserve"> No</w:t>
      </w:r>
    </w:p>
    <w:p w:rsidR="00AB0D67" w:rsidRDefault="0080479B" w:rsidP="00C232CA">
      <w:pPr>
        <w:jc w:val="both"/>
        <w:rPr>
          <w:rFonts w:asciiTheme="majorBidi" w:hAnsiTheme="majorBidi" w:cstheme="majorBidi"/>
          <w:sz w:val="24"/>
          <w:szCs w:val="24"/>
        </w:rPr>
      </w:pPr>
      <w:r>
        <w:rPr>
          <w:rFonts w:asciiTheme="majorBidi" w:hAnsiTheme="majorBidi" w:cstheme="majorBidi"/>
          <w:sz w:val="24"/>
          <w:szCs w:val="24"/>
        </w:rPr>
        <w:t>17-</w:t>
      </w:r>
      <w:r w:rsidR="00AB0D67" w:rsidRPr="00AB0D67">
        <w:rPr>
          <w:rFonts w:asciiTheme="majorBidi" w:hAnsiTheme="majorBidi" w:cstheme="majorBidi"/>
          <w:sz w:val="24"/>
          <w:szCs w:val="24"/>
        </w:rPr>
        <w:t>Have you used illegal substances (opium and its derivatives, cannabis, marijuana, cigarettes, ecstasy, amphetamine, Ritalin) at least 6 months in total?</w:t>
      </w:r>
    </w:p>
    <w:p w:rsidR="00CF5D37" w:rsidRPr="00AB0D67" w:rsidRDefault="001A167D"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67808" behindDoc="0" locked="0" layoutInCell="1" allowOverlap="1" wp14:anchorId="28AF92C9" wp14:editId="729EFE49">
                <wp:simplePos x="0" y="0"/>
                <wp:positionH relativeFrom="column">
                  <wp:posOffset>285276</wp:posOffset>
                </wp:positionH>
                <wp:positionV relativeFrom="paragraph">
                  <wp:posOffset>25400</wp:posOffset>
                </wp:positionV>
                <wp:extent cx="104775" cy="114300"/>
                <wp:effectExtent l="0" t="0" r="28575" b="19050"/>
                <wp:wrapNone/>
                <wp:docPr id="54" name="Rectangle 54"/>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197D6A" id="Rectangle 54" o:spid="_x0000_s1026" style="position:absolute;margin-left:22.45pt;margin-top:2pt;width:8.25pt;height:9pt;z-index:251767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VRqZg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nnLm&#10;hKV/9ECsCbc0itEZEdT5MKO4R3+PgxVom7rdarTpS32wbSZ1N5KqtpFJOqzK6enpMWeSXFU1/Vxm&#10;0otXsMcQvyqwLG1qjlQ9Uyk2NyFSQQrdh5CRLtOXz7u4MyrdwLgHpakPKjjJ6KwgdWmQbQT9eyGl&#10;cvEktUP5cnSC6daYEVgdAppYDaAhNsFUVtYILA8B/6w4InJVcHEE29YBHkrQ/Bgr9/H77vueU/sv&#10;0Ozo9yH0ug5eXrdE4o0I8V4gCZkkT8MZ72jRBrqaw7DjbAX469B5iid9kZezjgaj5uHnWqDizHxz&#10;pLwv1XSaJikb0+PTCRn41vPy1uPW9hKI/4qeAS/zNsVHs99qBPtMM7xIVcklnKTaNZcR98Zl7AeW&#10;XgGpFoscRtPjRbxxj16m5InVJJKn7bNAPygpkgRvYT9EYvZOUH1sQjpYrCPoNqvtldeBb5q8LJrh&#10;lUij/dbOUa9v2fw3AAAA//8DAFBLAwQUAAYACAAAACEAGk8sudsAAAAGAQAADwAAAGRycy9kb3du&#10;cmV2LnhtbEyPzU7DMBCE70i8g7VI3KiTEFU0ZFMVUOFKy9/VjZckIl5HsdOGt2c5wWm0mtHMt+V6&#10;dr060hg6zwjpIgFFXHvbcYPw+rK9ugEVomFres+E8E0B1tX5WWkK60+8o+M+NkpKOBQGoY1xKLQO&#10;dUvOhIUfiMX79KMzUc6x0XY0Jyl3vc6SZKmd6VgWWjPQfUv1135yCFP9ePfRDJvnh+01P2mfrtzb&#10;u0W8vJg3t6AizfEvDL/4gg6VMB38xDaoHiHPV5IUlY/EXqY5qANCliWgq1L/x69+AAAA//8DAFBL&#10;AQItABQABgAIAAAAIQC2gziS/gAAAOEBAAATAAAAAAAAAAAAAAAAAAAAAABbQ29udGVudF9UeXBl&#10;c10ueG1sUEsBAi0AFAAGAAgAAAAhADj9If/WAAAAlAEAAAsAAAAAAAAAAAAAAAAALwEAAF9yZWxz&#10;Ly5yZWxzUEsBAi0AFAAGAAgAAAAhAFuxVGpmAgAAEwUAAA4AAAAAAAAAAAAAAAAALgIAAGRycy9l&#10;Mm9Eb2MueG1sUEsBAi0AFAAGAAgAAAAhABpPLLnbAAAABgEAAA8AAAAAAAAAAAAAAAAAwA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69856" behindDoc="0" locked="0" layoutInCell="1" allowOverlap="1" wp14:anchorId="225A9ED7" wp14:editId="098C6823">
                <wp:simplePos x="0" y="0"/>
                <wp:positionH relativeFrom="column">
                  <wp:posOffset>1216566</wp:posOffset>
                </wp:positionH>
                <wp:positionV relativeFrom="paragraph">
                  <wp:posOffset>21637</wp:posOffset>
                </wp:positionV>
                <wp:extent cx="104775" cy="114300"/>
                <wp:effectExtent l="0" t="0" r="28575" b="19050"/>
                <wp:wrapNone/>
                <wp:docPr id="55" name="Rectangle 55"/>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0807C7" id="Rectangle 55" o:spid="_x0000_s1026" style="position:absolute;margin-left:95.8pt;margin-top:1.7pt;width:8.25pt;height:9pt;z-index:251769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9hg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PubM&#10;CUv/6IFYE25pFKMzIqjzYUZxj/4eByvQNnW71WjTl/pg20zqbiRVbSOTdFiV09NTyi3JVVXTz2Um&#10;vXgFewzxqwLL0qbmSNUzlWJzEyIVpNB9CBnpMn35vIs7o9INjHtQmvqggpOMzgpSlwbZRtC/F1Iq&#10;F09SO5QvRyeYbo0ZgdUhoInVABpiE0xlZY3A8hDwz4ojIlcFF0ewbR3goQTNj7FyH7/vvu85tf8C&#10;zY5+H0Kv6+DldUsk3ogQ7wWSkEnyNJzxjhZtoKs5DDvOVoC/Dp2neNIXeTnraDBqHn6uBSrOzDdH&#10;yvtSTadpkrIxPT6dkIFvPS9vPW5tL4H4r+gZ8DJvU3w0+61GsM80w4tUlVzCSapdcxlxb1zGfmDp&#10;FZBqschhND1exBv36GVKnlhNInnaPgv0g5IiSfAW9kMkZu8E1ccmpIPFOoJus9peeR34psnLohle&#10;iTTab+0c9fqWzX8DAAD//wMAUEsDBBQABgAIAAAAIQCXi0tl3AAAAAgBAAAPAAAAZHJzL2Rvd25y&#10;ZXYueG1sTI/BbsIwEETvlfoP1lbqrTgGhCDEQbQV7bVAC1cTL0nUeB3FDqR/3+2p3HY0o9k32Wpw&#10;jbhgF2pPGtQoAYFUeFtTqeFzv3magwjRkDWNJ9TwgwFW+f1dZlLrr7TFyy6WgksopEZDFWObShmK&#10;Cp0JI98isXf2nTORZVdK25krl7tGjpNkJp2piT9UpsWXCovvXe809MXb87Fs1x+vmwm9S68W7utg&#10;tX58GNZLEBGH+B+GP3xGh5yZTr4nG0TDeqFmHNUwmYJgf5zMFYgTH2oKMs/k7YD8FwAA//8DAFBL&#10;AQItABQABgAIAAAAIQC2gziS/gAAAOEBAAATAAAAAAAAAAAAAAAAAAAAAABbQ29udGVudF9UeXBl&#10;c10ueG1sUEsBAi0AFAAGAAgAAAAhADj9If/WAAAAlAEAAAsAAAAAAAAAAAAAAAAALwEAAF9yZWxz&#10;Ly5yZWxzUEsBAi0AFAAGAAgAAAAhAKvT2GBlAgAAEwUAAA4AAAAAAAAAAAAAAAAALgIAAGRycy9l&#10;Mm9Eb2MueG1sUEsBAi0AFAAGAAgAAAAhAJeLS2XcAAAACAEAAA8AAAAAAAAAAAAAAAAAvwQAAGRy&#10;cy9kb3ducmV2LnhtbFBLBQYAAAAABAAEAPMAAADIBQAAAAA=&#10;" fillcolor="white [3201]" strokecolor="#70ad47 [3209]" strokeweight="1pt"/>
            </w:pict>
          </mc:Fallback>
        </mc:AlternateContent>
      </w:r>
      <w:r w:rsidR="00CF5D37" w:rsidRPr="00AB0D67">
        <w:rPr>
          <w:rFonts w:asciiTheme="majorBidi" w:hAnsiTheme="majorBidi" w:cstheme="majorBidi"/>
          <w:sz w:val="24"/>
          <w:szCs w:val="24"/>
        </w:rPr>
        <w:t>Yes</w:t>
      </w:r>
      <w:r w:rsidR="00CF5D37" w:rsidRPr="00AB0D67">
        <w:rPr>
          <w:rFonts w:asciiTheme="majorBidi" w:hAnsiTheme="majorBidi" w:cstheme="majorBidi"/>
          <w:sz w:val="24"/>
          <w:szCs w:val="24"/>
        </w:rPr>
        <w:tab/>
      </w:r>
      <w:r w:rsidR="00CF5D37" w:rsidRPr="00AB0D67">
        <w:rPr>
          <w:rFonts w:asciiTheme="majorBidi" w:hAnsiTheme="majorBidi" w:cstheme="majorBidi"/>
          <w:sz w:val="24"/>
          <w:szCs w:val="24"/>
        </w:rPr>
        <w:tab/>
        <w:t xml:space="preserve"> No </w:t>
      </w:r>
    </w:p>
    <w:p w:rsidR="00AB0D67" w:rsidRDefault="0080479B" w:rsidP="001A167D">
      <w:pPr>
        <w:jc w:val="both"/>
        <w:rPr>
          <w:rFonts w:asciiTheme="majorBidi" w:hAnsiTheme="majorBidi" w:cstheme="majorBidi"/>
          <w:sz w:val="24"/>
          <w:szCs w:val="24"/>
        </w:rPr>
      </w:pPr>
      <w:r>
        <w:rPr>
          <w:rFonts w:asciiTheme="majorBidi" w:hAnsiTheme="majorBidi" w:cstheme="majorBidi"/>
          <w:sz w:val="24"/>
          <w:szCs w:val="24"/>
        </w:rPr>
        <w:t>18-</w:t>
      </w:r>
      <w:r w:rsidR="00AB0D67" w:rsidRPr="00AB0D67">
        <w:rPr>
          <w:rFonts w:asciiTheme="majorBidi" w:hAnsiTheme="majorBidi" w:cstheme="majorBidi"/>
          <w:sz w:val="24"/>
          <w:szCs w:val="24"/>
        </w:rPr>
        <w:t>During your lifetime, have you smoked at least one cigarette a day for at least 6 consecutive months or for a total of 180 cigarettes over any period of time?</w:t>
      </w:r>
    </w:p>
    <w:p w:rsidR="001A167D" w:rsidRPr="00AB0D67" w:rsidRDefault="001A167D" w:rsidP="001A167D">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71904" behindDoc="0" locked="0" layoutInCell="1" allowOverlap="1" wp14:anchorId="51218996" wp14:editId="0EA81DD5">
                <wp:simplePos x="0" y="0"/>
                <wp:positionH relativeFrom="column">
                  <wp:posOffset>285276</wp:posOffset>
                </wp:positionH>
                <wp:positionV relativeFrom="paragraph">
                  <wp:posOffset>25400</wp:posOffset>
                </wp:positionV>
                <wp:extent cx="104775" cy="114300"/>
                <wp:effectExtent l="0" t="0" r="28575" b="19050"/>
                <wp:wrapNone/>
                <wp:docPr id="56" name="Rectangle 56"/>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E35BAA" id="Rectangle 56" o:spid="_x0000_s1026" style="position:absolute;margin-left:22.45pt;margin-top:2pt;width:8.25pt;height:9pt;z-index:251771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Ex/Zw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PuHM&#10;CUv/6IFYE25pFKMzIqjzYUZxj/4eByvQNnW71WjTl/pg20zqbiRVbSOTdFiV09PTY84kuapq+rnM&#10;pBevYI8hflVgWdrUHKl6plJsbkKkghS6DyEjXaYvn3dxZ1S6gXEPSlMfVHCS0VlB6tIg2wj690JK&#10;5WJuh/Ll6ATTrTEjsDoENLFKHBBoiE0wlZU1AstDwD8rjohcFVwcwbZ1gIcSND/Gyn38vvu+59T+&#10;CzQ7+n0Iva6Dl9ctkXgjQrwXSEImydNwxjtatIGu5jDsOFsB/jp0nuJJX+TlrKPBqHn4uRaoODPf&#10;HCnvSzWdpknKxvT4dEIGvvW8vPW4tb0E4r+iZ8DLvE3x0ey3GsE+0wwvUlVyCSepds1lxL1xGfuB&#10;pVdAqsUih9H0eBFv3KOXKXliNYnkafss0A9KiiTBW9gPkZi9E1Qfm5AOFusIus1qe+V14JsmL///&#10;4ZVIo/3WzlGvb9n8NwAAAP//AwBQSwMEFAAGAAgAAAAhABpPLLnbAAAABgEAAA8AAABkcnMvZG93&#10;bnJldi54bWxMj81OwzAQhO9IvIO1SNyokxBVNGRTFVDhSsvf1Y2XJCJeR7HThrdnOcFptJrRzLfl&#10;ena9OtIYOs8I6SIBRVx723GD8PqyvboBFaJha3rPhPBNAdbV+VlpCutPvKPjPjZKSjgUBqGNcSi0&#10;DnVLzoSFH4jF+/SjM1HOsdF2NCcpd73OkmSpnelYFloz0H1L9dd+cghT/Xj30Qyb54ftNT9pn67c&#10;27tFvLyYN7egIs3xLwy/+IIOlTAd/MQ2qB4hz1eSFJWPxF6mOagDQpYloKtS/8evfgAAAP//AwBQ&#10;SwECLQAUAAYACAAAACEAtoM4kv4AAADhAQAAEwAAAAAAAAAAAAAAAAAAAAAAW0NvbnRlbnRfVHlw&#10;ZXNdLnhtbFBLAQItABQABgAIAAAAIQA4/SH/1gAAAJQBAAALAAAAAAAAAAAAAAAAAC8BAABfcmVs&#10;cy8ucmVsc1BLAQItABQABgAIAAAAIQC7dEx/ZwIAABMFAAAOAAAAAAAAAAAAAAAAAC4CAABkcnMv&#10;ZTJvRG9jLnhtbFBLAQItABQABgAIAAAAIQAaTyy52wAAAAYBAAAPAAAAAAAAAAAAAAAAAME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72928" behindDoc="0" locked="0" layoutInCell="1" allowOverlap="1" wp14:anchorId="628D1BCA" wp14:editId="5A70030D">
                <wp:simplePos x="0" y="0"/>
                <wp:positionH relativeFrom="column">
                  <wp:posOffset>1216566</wp:posOffset>
                </wp:positionH>
                <wp:positionV relativeFrom="paragraph">
                  <wp:posOffset>21637</wp:posOffset>
                </wp:positionV>
                <wp:extent cx="104775" cy="114300"/>
                <wp:effectExtent l="0" t="0" r="28575" b="19050"/>
                <wp:wrapNone/>
                <wp:docPr id="57" name="Rectangle 57"/>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EFF01A" id="Rectangle 57" o:spid="_x0000_s1026" style="position:absolute;margin-left:95.8pt;margin-top:1.7pt;width:8.25pt;height:9pt;z-index:2517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sB1ZQIAABM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Wp+OuPM&#10;CUv/6J5YE25lFKMzIqjzYU5xD/4OByvQNnW702jTl/pgu0zqfiRV7SKTdFiV09nslDNJrqqafiwz&#10;6cUL2GOIXxRYljY1R6qeqRTbmxCpIIUeQshIl+nL513cG5VuYNy90tQHFZxkdFaQujTItoL+vZBS&#10;uXiW2qF8OTrBdGvMCKyOAU2sBtAQm2AqK2sElseAf1YcEbkquDiCbesAjyVofoyV+/hD933Pqf1n&#10;aPb0+xB6XQcvr1si8UaEeCeQhEySp+GM32jRBrqaw7DjbA3469h5iid9kZezjgaj5uHnRqDizHx1&#10;pLzP1XSaJikb09PZhAx87Xl+7XEbewnEf0XPgJd5m+KjOWw1gn2iGV6mquQSTlLtmsuIB+My9gNL&#10;r4BUy2UOo+nxIt64By9T8sRqEsnj7kmgH5QUSYK3cBgiMX8jqD42IR0sNxF0m9X2wuvAN01eFs3w&#10;SqTRfm3nqJe3bPEbAAD//wMAUEsDBBQABgAIAAAAIQCXi0tl3AAAAAgBAAAPAAAAZHJzL2Rvd25y&#10;ZXYueG1sTI/BbsIwEETvlfoP1lbqrTgGhCDEQbQV7bVAC1cTL0nUeB3FDqR/3+2p3HY0o9k32Wpw&#10;jbhgF2pPGtQoAYFUeFtTqeFzv3magwjRkDWNJ9TwgwFW+f1dZlLrr7TFyy6WgksopEZDFWObShmK&#10;Cp0JI98isXf2nTORZVdK25krl7tGjpNkJp2piT9UpsWXCovvXe809MXb87Fs1x+vmwm9S68W7utg&#10;tX58GNZLEBGH+B+GP3xGh5yZTr4nG0TDeqFmHNUwmYJgf5zMFYgTH2oKMs/k7YD8FwAA//8DAFBL&#10;AQItABQABgAIAAAAIQC2gziS/gAAAOEBAAATAAAAAAAAAAAAAAAAAAAAAABbQ29udGVudF9UeXBl&#10;c10ueG1sUEsBAi0AFAAGAAgAAAAhADj9If/WAAAAlAEAAAsAAAAAAAAAAAAAAAAALwEAAF9yZWxz&#10;Ly5yZWxzUEsBAi0AFAAGAAgAAAAhAEsWwHVlAgAAEwUAAA4AAAAAAAAAAAAAAAAALgIAAGRycy9l&#10;Mm9Eb2MueG1sUEsBAi0AFAAGAAgAAAAhAJeLS2XcAAAACAEAAA8AAAAAAAAAAAAAAAAAvwQAAGRy&#10;cy9kb3ducmV2LnhtbFBLBQYAAAAABAAEAPMAAADIBQAAAAA=&#10;" fillcolor="white [3201]" strokecolor="#70ad47 [3209]" strokeweight="1pt"/>
            </w:pict>
          </mc:Fallback>
        </mc:AlternateContent>
      </w:r>
      <w:r w:rsidRPr="00AB0D67">
        <w:rPr>
          <w:rFonts w:asciiTheme="majorBidi" w:hAnsiTheme="majorBidi" w:cstheme="majorBidi"/>
          <w:sz w:val="24"/>
          <w:szCs w:val="24"/>
        </w:rPr>
        <w:t>Yes</w:t>
      </w:r>
      <w:r w:rsidRPr="00AB0D67">
        <w:rPr>
          <w:rFonts w:asciiTheme="majorBidi" w:hAnsiTheme="majorBidi" w:cstheme="majorBidi"/>
          <w:sz w:val="24"/>
          <w:szCs w:val="24"/>
        </w:rPr>
        <w:tab/>
      </w:r>
      <w:r w:rsidRPr="00AB0D67">
        <w:rPr>
          <w:rFonts w:asciiTheme="majorBidi" w:hAnsiTheme="majorBidi" w:cstheme="majorBidi"/>
          <w:sz w:val="24"/>
          <w:szCs w:val="24"/>
        </w:rPr>
        <w:tab/>
        <w:t xml:space="preserve"> No </w:t>
      </w:r>
    </w:p>
    <w:p w:rsidR="002F1277" w:rsidRPr="00AB0D67" w:rsidRDefault="0080479B" w:rsidP="00C232CA">
      <w:pPr>
        <w:jc w:val="both"/>
        <w:rPr>
          <w:rFonts w:asciiTheme="majorBidi" w:hAnsiTheme="majorBidi" w:cstheme="majorBidi"/>
          <w:sz w:val="24"/>
          <w:szCs w:val="24"/>
        </w:rPr>
      </w:pPr>
      <w:r>
        <w:rPr>
          <w:rFonts w:asciiTheme="majorBidi" w:hAnsiTheme="majorBidi" w:cstheme="majorBidi"/>
          <w:sz w:val="24"/>
          <w:szCs w:val="24"/>
        </w:rPr>
        <w:t>19-</w:t>
      </w:r>
      <w:r w:rsidR="002F1277" w:rsidRPr="00AB0D67">
        <w:rPr>
          <w:rFonts w:asciiTheme="majorBidi" w:hAnsiTheme="majorBidi" w:cstheme="majorBidi"/>
          <w:sz w:val="24"/>
          <w:szCs w:val="24"/>
        </w:rPr>
        <w:t xml:space="preserve">Has a member of your family ever died? </w:t>
      </w:r>
      <w:r w:rsidR="00214C30" w:rsidRPr="00AB0D67">
        <w:rPr>
          <w:rFonts w:asciiTheme="majorBidi" w:hAnsiTheme="majorBidi" w:cstheme="majorBidi"/>
          <w:sz w:val="24"/>
          <w:szCs w:val="24"/>
        </w:rPr>
        <w:tab/>
      </w:r>
    </w:p>
    <w:p w:rsidR="00214C30" w:rsidRPr="00AB0D67" w:rsidRDefault="00214C30" w:rsidP="00214C30">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74976" behindDoc="0" locked="0" layoutInCell="1" allowOverlap="1" wp14:anchorId="51218996" wp14:editId="0EA81DD5">
                <wp:simplePos x="0" y="0"/>
                <wp:positionH relativeFrom="column">
                  <wp:posOffset>285276</wp:posOffset>
                </wp:positionH>
                <wp:positionV relativeFrom="paragraph">
                  <wp:posOffset>25400</wp:posOffset>
                </wp:positionV>
                <wp:extent cx="104775" cy="114300"/>
                <wp:effectExtent l="0" t="0" r="28575" b="19050"/>
                <wp:wrapNone/>
                <wp:docPr id="60" name="Rectangle 60"/>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6BD129" id="Rectangle 60" o:spid="_x0000_s1026" style="position:absolute;margin-left:22.45pt;margin-top:2pt;width:8.25pt;height:9pt;z-index:25177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s1d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IXqc&#10;sPSPHog14ZZGMTojgjofZhT36O9xsAJtU7dbjTZ9qQ+2zaTuRlLVNjJJh1U5PT095kySq6qmn8uc&#10;s3gFewzxqwLL0qbmSNUzlWJzEyIVpNB9CBnpMn35vIs7o9INjHtQmvqggpOMzgpSlwbZRtC/F1Iq&#10;F09SO5QvRyeYbo0ZgdUhoInVABpiE0xlZY3A8hDwz4ojIlcFF0ewbR3goQTNj7FyH7/vvu85tf8C&#10;zY5+H0Kv6+DldUsk3ogQ7wWSkOmf0nDGO1q0ga7mMOw4WwH+OnSe4klf5OWso8Goefi5Fqg4M98c&#10;Ke9LNZ2mScrG9Ph0Qga+9by89bi1vQTiv6JnwMu8TfHR7LcawT7TDC9SVXIJJ6l2zWXEvXEZ+4Gl&#10;V0CqxSKH0fR4EW/co5cpeWI1ieRp+yzQD0qKJMFb2A+RmL0TVB+bkA4W6wi6zWp75XXgmyYvi2Z4&#10;JdJov7Vz1OtbNv8NAAD//wMAUEsDBBQABgAIAAAAIQAaTyy52wAAAAYBAAAPAAAAZHJzL2Rvd25y&#10;ZXYueG1sTI/NTsMwEITvSLyDtUjcqJMQVTRkUxVQ4UrL39WNlyQiXkex04a3ZznBabSa0cy35Xp2&#10;vTrSGDrPCOkiAUVce9txg/D6sr26ARWiYWt6z4TwTQHW1flZaQrrT7yj4z42Sko4FAahjXEotA51&#10;S86EhR+Ixfv0ozNRzrHRdjQnKXe9zpJkqZ3pWBZaM9B9S/XXfnIIU/1499EMm+eH7TU/aZ+u3Nu7&#10;Rby8mDe3oCLN8S8Mv/iCDpUwHfzENqgeIc9XkhSVj8RepjmoA0KWJaCrUv/Hr34AAAD//wMAUEsB&#10;Ai0AFAAGAAgAAAAhALaDOJL+AAAA4QEAABMAAAAAAAAAAAAAAAAAAAAAAFtDb250ZW50X1R5cGVz&#10;XS54bWxQSwECLQAUAAYACAAAACEAOP0h/9YAAACUAQAACwAAAAAAAAAAAAAAAAAvAQAAX3JlbHMv&#10;LnJlbHNQSwECLQAUAAYACAAAACEAWL7NXWUCAAATBQAADgAAAAAAAAAAAAAAAAAuAgAAZHJzL2Uy&#10;b0RvYy54bWxQSwECLQAUAAYACAAAACEAGk8sudsAAAAGAQAADwAAAAAAAAAAAAAAAAC/BAAAZHJz&#10;L2Rvd25yZXYueG1sUEsFBgAAAAAEAAQA8wAAAMc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76000" behindDoc="0" locked="0" layoutInCell="1" allowOverlap="1" wp14:anchorId="628D1BCA" wp14:editId="5A70030D">
                <wp:simplePos x="0" y="0"/>
                <wp:positionH relativeFrom="column">
                  <wp:posOffset>1216566</wp:posOffset>
                </wp:positionH>
                <wp:positionV relativeFrom="paragraph">
                  <wp:posOffset>21637</wp:posOffset>
                </wp:positionV>
                <wp:extent cx="104775" cy="114300"/>
                <wp:effectExtent l="0" t="0" r="28575" b="19050"/>
                <wp:wrapNone/>
                <wp:docPr id="61" name="Rectangle 6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20F740" id="Rectangle 61" o:spid="_x0000_s1026" style="position:absolute;margin-left:95.8pt;margin-top:1.7pt;width:8.25pt;height:9pt;z-index:251776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EFXZAIAABMFAAAOAAAAZHJzL2Uyb0RvYy54bWysVN1P2zAQf5+0/8Hy+0jSlY9VpKgCMU1C&#10;gICJZ+PYbTTb553dpt1fv7OTBsb6NO3FufN9//I7n19srWEbhaEFV/PqqORMOQlN65Y1//50/emM&#10;sxCFa4QBp2q+U4FfzD9+OO/8TE1gBaZRyCiJC7PO13wVo58VRZArZUU4Aq8cGTWgFZFUXBYNio6y&#10;W1NMyvKk6AAbjyBVCHR71Rv5POfXWsl4p3VQkZmaU28xn5jPl3QW83MxW6Lwq1YObYh/6MKK1lHR&#10;MdWViIKtsf0rlW0lQgAdjyTYArRupcoz0DRV+W6ax5XwKs9C4AQ/whT+X1p5u7lH1jY1P6k4c8LS&#10;P3og1IRbGsXojgDqfJiR36O/x0ELJKZptxpt+tIcbJtB3Y2gqm1kki6rcnp6esyZJFNVTT+XGfTi&#10;NdhjiF8VWJaEmiNVz1CKzU2IVJBc9y6kpGb68lmKO6NSB8Y9KE1zUMFJjs4MUpcG2UbQvxdSKhdP&#10;0jiUL3unMN0aMwZWhwJNzBhQ0OCbwlRm1hhYHgr8s+IYkauCi2OwbR3goQTNj7Fy77+fvp85jf8C&#10;zY5+H0LP6+DldUsg3ogQ7wUSkYnytJzxjg5toKs5DBJnK8Bfh+6TP/GLrJx1tBg1Dz/XAhVn5psj&#10;5n2pptO0SVmZHp9OSMG3lpe3Fre2l0D4E7mouywm/2j2okawz7TDi1SVTMJJql1zGXGvXMZ+YekV&#10;kGqxyG60PV7EG/foZUqeUE0kedo+C/QDkyJR8Bb2SyRm7wjV+6ZIB4t1BN1mtr3iOuBNm5dJM7wS&#10;abXf6tnr9S2b/wYAAP//AwBQSwMEFAAGAAgAAAAhAJeLS2XcAAAACAEAAA8AAABkcnMvZG93bnJl&#10;di54bWxMj8FuwjAQRO+V+g/WVuqtOAaEIMRBtBXttUALVxMvSdR4HcUOpH/f7ancdjSj2TfZanCN&#10;uGAXak8a1CgBgVR4W1Op4XO/eZqDCNGQNY0n1PCDAVb5/V1mUuuvtMXLLpaCSyikRkMVY5tKGYoK&#10;nQkj3yKxd/adM5FlV0rbmSuXu0aOk2QmnamJP1SmxZcKi+9d7zT0xdvzsWzXH6+bCb1Lrxbu62C1&#10;fnwY1ksQEYf4H4Y/fEaHnJlOvicbRMN6oWYc1TCZgmB/nMwViBMfagoyz+TtgPwXAAD//wMAUEsB&#10;Ai0AFAAGAAgAAAAhALaDOJL+AAAA4QEAABMAAAAAAAAAAAAAAAAAAAAAAFtDb250ZW50X1R5cGVz&#10;XS54bWxQSwECLQAUAAYACAAAACEAOP0h/9YAAACUAQAACwAAAAAAAAAAAAAAAAAvAQAAX3JlbHMv&#10;LnJlbHNQSwECLQAUAAYACAAAACEAqNxBV2QCAAATBQAADgAAAAAAAAAAAAAAAAAuAgAAZHJzL2Uy&#10;b0RvYy54bWxQSwECLQAUAAYACAAAACEAl4tLZdwAAAAIAQAADwAAAAAAAAAAAAAAAAC+BAAAZHJz&#10;L2Rvd25yZXYueG1sUEsFBgAAAAAEAAQA8wAAAMcFAAAAAA==&#10;" fillcolor="white [3201]" strokecolor="#70ad47 [3209]" strokeweight="1pt"/>
            </w:pict>
          </mc:Fallback>
        </mc:AlternateContent>
      </w:r>
      <w:r w:rsidRPr="00AB0D67">
        <w:rPr>
          <w:rFonts w:asciiTheme="majorBidi" w:hAnsiTheme="majorBidi" w:cstheme="majorBidi"/>
          <w:sz w:val="24"/>
          <w:szCs w:val="24"/>
        </w:rPr>
        <w:t>Yes</w:t>
      </w:r>
      <w:r w:rsidRPr="00AB0D67">
        <w:rPr>
          <w:rFonts w:asciiTheme="majorBidi" w:hAnsiTheme="majorBidi" w:cstheme="majorBidi"/>
          <w:sz w:val="24"/>
          <w:szCs w:val="24"/>
        </w:rPr>
        <w:tab/>
      </w:r>
      <w:r w:rsidRPr="00AB0D67">
        <w:rPr>
          <w:rFonts w:asciiTheme="majorBidi" w:hAnsiTheme="majorBidi" w:cstheme="majorBidi"/>
          <w:sz w:val="24"/>
          <w:szCs w:val="24"/>
        </w:rPr>
        <w:tab/>
        <w:t xml:space="preserve"> No </w:t>
      </w:r>
    </w:p>
    <w:p w:rsidR="002F1277" w:rsidRPr="00AB0D67" w:rsidRDefault="0080479B" w:rsidP="00B0528B">
      <w:pPr>
        <w:jc w:val="both"/>
        <w:rPr>
          <w:rFonts w:asciiTheme="majorBidi" w:hAnsiTheme="majorBidi" w:cstheme="majorBidi"/>
          <w:sz w:val="24"/>
          <w:szCs w:val="24"/>
        </w:rPr>
      </w:pPr>
      <w:r>
        <w:rPr>
          <w:rFonts w:asciiTheme="majorBidi" w:hAnsiTheme="majorBidi" w:cstheme="majorBidi"/>
          <w:sz w:val="24"/>
          <w:szCs w:val="24"/>
        </w:rPr>
        <w:t>20-</w:t>
      </w:r>
      <w:r w:rsidR="00B0528B" w:rsidRPr="00B0528B">
        <w:t xml:space="preserve"> </w:t>
      </w:r>
      <w:r w:rsidR="00B0528B" w:rsidRPr="00B0528B">
        <w:rPr>
          <w:rFonts w:asciiTheme="majorBidi" w:hAnsiTheme="majorBidi" w:cstheme="majorBidi"/>
          <w:sz w:val="24"/>
          <w:szCs w:val="24"/>
        </w:rPr>
        <w:t>Based on the overall situation in the country and society, do you have any hope for the future</w:t>
      </w:r>
      <w:r w:rsidR="002F1277" w:rsidRPr="00AB0D67">
        <w:rPr>
          <w:rFonts w:asciiTheme="majorBidi" w:hAnsiTheme="majorBidi" w:cstheme="majorBidi"/>
          <w:sz w:val="24"/>
          <w:szCs w:val="24"/>
        </w:rPr>
        <w:t>?</w:t>
      </w:r>
    </w:p>
    <w:p w:rsidR="002F1277" w:rsidRPr="00AB0D67" w:rsidRDefault="00AB0D67" w:rsidP="00214C30">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99552" behindDoc="0" locked="0" layoutInCell="1" allowOverlap="1" wp14:anchorId="77890312" wp14:editId="5E47B2D0">
                <wp:simplePos x="0" y="0"/>
                <wp:positionH relativeFrom="column">
                  <wp:posOffset>742950</wp:posOffset>
                </wp:positionH>
                <wp:positionV relativeFrom="paragraph">
                  <wp:posOffset>28575</wp:posOffset>
                </wp:positionV>
                <wp:extent cx="104775" cy="114300"/>
                <wp:effectExtent l="0" t="0" r="28575" b="19050"/>
                <wp:wrapNone/>
                <wp:docPr id="73" name="Rectangle 7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95817F" id="Rectangle 73" o:spid="_x0000_s1026" style="position:absolute;margin-left:58.5pt;margin-top:2.25pt;width:8.25pt;height:9pt;z-index:251799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Z+7/ZgIAABMFAAAOAAAAZHJzL2Uyb0RvYy54bWysVMFu2zAMvQ/YPwi6r7bTtNmCOkXQosOA&#10;og3aDj0rspQYk0WNUuJkXz9Kdtysy2nYRRZFPlJ8ftTV9a4xbKvQ12BLXpzlnCkroartquTfX+4+&#10;febMB2ErYcCqku+V59ezjx+uWjdVI1iDqRQySmL9tHUlX4fgplnm5Vo1wp+BU5acGrARgUxcZRWK&#10;lrI3Jhvl+WXWAlYOQSrv6fS2c/JZyq+1kuFRa68CMyWnu4W0YlqXcc1mV2K6QuHWteyvIf7hFo2o&#10;LRUdUt2KINgG679SNbVE8KDDmYQmA61rqVIP1E2Rv+vmeS2cSr0QOd4NNPn/l1Y+bBfI6qrkk3PO&#10;rGjoHz0Ra8KujGJ0RgS1zk8p7tktsLc8bWO3O41N/FIfbJdI3Q+kql1gkg6LfDyZXHAmyVUU4/M8&#10;kZ69gR368FVBw+Km5EjVE5Vie+8DFaTQQwgZ8TJd+bQLe6PiDYx9Upr6oIKjhE4KUjcG2VbQvxdS&#10;KhsuYzuUL0VHmK6NGYDFKaAJRQ/qYyNMJWUNwPwU8M+KAyJVBRsGcFNbwFMJqh9D5S7+0H3Xc2x/&#10;CdWefh9Cp2vv5F1NJN4LHxYCScgkeRrO8EiLNtCWHPodZ2vAX6fOYzzpi7yctTQYJfc/NwIVZ+ab&#10;JeV9KcbjOEnJGF9MRmTgsWd57LGb5gaI/4KeASfTNsYHc9hqhOaVZngeq5JLWEm1Sy4DHoyb0A0s&#10;vQJSzecpjKbHiXBvn52MySOrUSQvu1eBrldSIAk+wGGIxPSdoLrYiLQw3wTQdVLbG6893zR5STT9&#10;KxFH+9hOUW9v2ew3AAAA//8DAFBLAwQUAAYACAAAACEAAcHUmt0AAAAIAQAADwAAAGRycy9kb3du&#10;cmV2LnhtbEyPzU7DMBCE70i8g7VI3KjzQykNcaoCKr1CS9urGy9JRLyOYqcNb8/2BLcdzWj2m3wx&#10;2lacsPeNIwXxJAKBVDrTUKXgc7u6ewThgyajW0eo4Ac9LIrrq1xnxp3pA0+bUAkuIZ9pBXUIXSal&#10;L2u02k9ch8Tel+utDiz7Sppen7nctjKJogdpdUP8odYdvtRYfm8Gq2Ao354PVbd8f12ltJYuntvd&#10;3ih1ezMun0AEHMNfGC74jA4FMx3dQMaLlnU84y1Bwf0UxMVPUz6OCpJkCrLI5f8BxS8AAAD//wMA&#10;UEsBAi0AFAAGAAgAAAAhALaDOJL+AAAA4QEAABMAAAAAAAAAAAAAAAAAAAAAAFtDb250ZW50X1R5&#10;cGVzXS54bWxQSwECLQAUAAYACAAAACEAOP0h/9YAAACUAQAACwAAAAAAAAAAAAAAAAAvAQAAX3Jl&#10;bHMvLnJlbHNQSwECLQAUAAYACAAAACEANmfu/2YCAAATBQAADgAAAAAAAAAAAAAAAAAuAgAAZHJz&#10;L2Uyb0RvYy54bWxQSwECLQAUAAYACAAAACEAAcHUmt0AAAAIAQAADwAAAAAAAAAAAAAAAADA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91360" behindDoc="0" locked="0" layoutInCell="1" allowOverlap="1" wp14:anchorId="47EE516E" wp14:editId="1CB6CA25">
                <wp:simplePos x="0" y="0"/>
                <wp:positionH relativeFrom="column">
                  <wp:posOffset>1362075</wp:posOffset>
                </wp:positionH>
                <wp:positionV relativeFrom="paragraph">
                  <wp:posOffset>27940</wp:posOffset>
                </wp:positionV>
                <wp:extent cx="104775" cy="114300"/>
                <wp:effectExtent l="0" t="0" r="28575" b="19050"/>
                <wp:wrapNone/>
                <wp:docPr id="69" name="Rectangle 69"/>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176F3A" id="Rectangle 69" o:spid="_x0000_s1026" style="position:absolute;margin-left:107.25pt;margin-top:2.2pt;width:8.25pt;height:9pt;z-index:251791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yIDZQIAABMFAAAOAAAAZHJzL2Uyb0RvYy54bWysVFFP2zAQfp+0/2D5fSTpCoyKFFUgpkkI&#10;EDDxbBy7jWb7vLPbtPv1OztpYKxP014cn+++O9+X73x+sbWGbRSGFlzNq6OSM+UkNK1b1vz70/Wn&#10;L5yFKFwjDDhV850K/GL+8cN552dqAiswjUJGSVyYdb7mqxj9rCiCXCkrwhF45cipAa2IZOKyaFB0&#10;lN2aYlKWJ0UH2HgEqUKg06veyec5v9ZKxjutg4rM1JzuFvOKeX1JazE/F7MlCr9q5XAN8Q+3sKJ1&#10;VHRMdSWiYGts/0plW4kQQMcjCbYArVupcg/UTVW+6+ZxJbzKvRA5wY80hf+XVt5u7pG1Tc1Pzjhz&#10;wtI/eiDWhFsaxeiMCOp8mFHco7/HwQq0Td1uNdr0pT7YNpO6G0lV28gkHVbl9PT0mDNJrqqafi4z&#10;6cUr2GOIXxVYljY1R6qeqRSbmxCpIIXuQ8hIl+nL513cGZVuYNyD0tQHFZxkdFaQujTINoL+vZBS&#10;uXiS2qF8OTrBdGvMCKwOAU2sBtAQm2AqK2sEloeAf1YcEbkquDiCbesADyVofoyV+/h9933Pqf0X&#10;aHb0+xB6XQcvr1si8UaEeC+QhEySp+GMd7RoA13NYdhxtgL8deg8xZO+yMtZR4NR8/BzLVBxZr45&#10;Ut5ZNZ2mScrG9Ph0Qga+9by89bi1vQTiv6JnwMu8TfHR7LcawT7TDC9SVXIJJ6l2zWXEvXEZ+4Gl&#10;V0CqxSKH0fR4EW/co5cpeWI1ieRp+yzQD0qKJMFb2A+RmL0TVB+bkA4W6wi6zWp75XXgmyYvi2Z4&#10;JdJov7Vz1OtbNv8NAAD//wMAUEsDBBQABgAIAAAAIQCv9U7u3AAAAAgBAAAPAAAAZHJzL2Rvd25y&#10;ZXYueG1sTI/NTsMwEITvSLyDtUjcqJM0IAjZVAVUuJbyd3XjJYmI11HstOHtWU5w29GMZr8pV7Pr&#10;1YHG0HlGSBcJKOLa244bhNeXzcU1qBANW9N7JoRvCrCqTk9KU1h/5Gc67GKjpIRDYRDaGIdC61C3&#10;5ExY+IFYvE8/OhNFjo22ozlKuet1liRX2pmO5UNrBrpvqf7aTQ5hqh/vPpphvX3YLPlJ+/TGvb1b&#10;xPOzeX0LKtIc/8Lwiy/oUAnT3k9sg+oRsjS/lChCnoMSP1umsm0vR5aDrkr9f0D1AwAA//8DAFBL&#10;AQItABQABgAIAAAAIQC2gziS/gAAAOEBAAATAAAAAAAAAAAAAAAAAAAAAABbQ29udGVudF9UeXBl&#10;c10ueG1sUEsBAi0AFAAGAAgAAAAhADj9If/WAAAAlAEAAAsAAAAAAAAAAAAAAAAALwEAAF9yZWxz&#10;Ly5yZWxzUEsBAi0AFAAGAAgAAAAhACjLIgNlAgAAEwUAAA4AAAAAAAAAAAAAAAAALgIAAGRycy9l&#10;Mm9Eb2MueG1sUEsBAi0AFAAGAAgAAAAhAK/1Tu7cAAAACAEAAA8AAAAAAAAAAAAAAAAAvw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95456" behindDoc="0" locked="0" layoutInCell="1" allowOverlap="1" wp14:anchorId="2B75B779" wp14:editId="5E0C621D">
                <wp:simplePos x="0" y="0"/>
                <wp:positionH relativeFrom="column">
                  <wp:posOffset>2400300</wp:posOffset>
                </wp:positionH>
                <wp:positionV relativeFrom="paragraph">
                  <wp:posOffset>28575</wp:posOffset>
                </wp:positionV>
                <wp:extent cx="104775" cy="114300"/>
                <wp:effectExtent l="0" t="0" r="28575" b="19050"/>
                <wp:wrapNone/>
                <wp:docPr id="71" name="Rectangle 7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E439B1" id="Rectangle 71" o:spid="_x0000_s1026" style="position:absolute;margin-left:189pt;margin-top:2.25pt;width:8.25pt;height:9pt;z-index:251795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vbqZAIAABMFAAAOAAAAZHJzL2Uyb0RvYy54bWysVN9P2zAQfp+0/8Hy+0jSFbpVpKgCMU1C&#10;DAETz8ax22i2zzu7Tbu/fmcnDYz1adqLc+f7/eU7n1/srGFbhaEFV/PqpORMOQlN61Y1//54/eET&#10;ZyEK1wgDTtV8rwK/WLx/d975uZrAGkyjkFESF+adr/k6Rj8viiDXyopwAl45MmpAKyKpuCoaFB1l&#10;t6aYlOVZ0QE2HkGqEOj2qjfyRc6vtZLxm9ZBRWZqTr3FfGI+n9NZLM7FfIXCr1s5tCH+oQsrWkdF&#10;x1RXIgq2wfavVLaVCAF0PJFgC9C6lSrPQNNU5ZtpHtbCqzwLgRP8CFP4f2nl7fYOWdvUfFZx5oSl&#10;f3RPqAm3MorRHQHU+TAnvwd/h4MWSEzT7jTa9KU52C6Duh9BVbvIJF1W5XQ2O+VMkqmqph/LDHrx&#10;EuwxxC8KLEtCzZGqZyjF9iZEKkiuBxdSUjN9+SzFvVGpA+PulaY5qOAkR2cGqUuDbCvo3wsplYtn&#10;aRzKl71TmG6NGQOrY4EmZgwoaPBNYSozawwsjwX+WXGMyFXBxTHYtg7wWILmx1i59z9M38+cxn+G&#10;Zk+/D6HndfDyuiUQb0SIdwKJyER5Ws74jQ5toKs5DBJna8Bfx+6TP/GLrJx1tBg1Dz83AhVn5qsj&#10;5n2uptO0SVmZns4mpOBry/Nri9vYSyD8iVzUXRaTfzQHUSPYJ9rhZapKJuEk1a65jHhQLmO/sPQK&#10;SLVcZjfaHi/ijXvwMiVPqCaSPO6eBPqBSZEoeAuHJRLzN4TqfVOkg+Umgm4z215wHfCmzcukGV6J&#10;tNqv9ez18pYtfgMAAP//AwBQSwMEFAAGAAgAAAAhANslIlLeAAAACAEAAA8AAABkcnMvZG93bnJl&#10;di54bWxMj0tPwzAQhO9I/Q/WVuJGnSb0FbKpCqj0WloeVzdekoh4HcVOG/497glus5rVzDfZejCN&#10;OFPnassI00kEgriwuuYS4e24vVuCcF6xVo1lQvghB+t8dJOpVNsLv9L54EsRQtilCqHyvk2ldEVF&#10;RrmJbYmD92U7o3w4u1LqTl1CuGlkHEVzaVTNoaFSLT1VVHwfeoPQFy+Pn2W72T9vE95JO12Z9w+N&#10;eDseNg8gPA3+7xmu+AEd8sB0sj1rJxqEZLEMWzzC/QxE8JPVVZwQ4ngGMs/k/wH5LwAAAP//AwBQ&#10;SwECLQAUAAYACAAAACEAtoM4kv4AAADhAQAAEwAAAAAAAAAAAAAAAAAAAAAAW0NvbnRlbnRfVHlw&#10;ZXNdLnhtbFBLAQItABQABgAIAAAAIQA4/SH/1gAAAJQBAAALAAAAAAAAAAAAAAAAAC8BAABfcmVs&#10;cy8ucmVsc1BLAQItABQABgAIAAAAIQDWovbqZAIAABMFAAAOAAAAAAAAAAAAAAAAAC4CAABkcnMv&#10;ZTJvRG9jLnhtbFBLAQItABQABgAIAAAAIQDbJSJS3gAAAAgBAAAPAAAAAAAAAAAAAAAAAL4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97504" behindDoc="0" locked="0" layoutInCell="1" allowOverlap="1" wp14:anchorId="1C1CE57A" wp14:editId="1B9C453A">
                <wp:simplePos x="0" y="0"/>
                <wp:positionH relativeFrom="column">
                  <wp:posOffset>3171825</wp:posOffset>
                </wp:positionH>
                <wp:positionV relativeFrom="paragraph">
                  <wp:posOffset>19050</wp:posOffset>
                </wp:positionV>
                <wp:extent cx="104775" cy="114300"/>
                <wp:effectExtent l="0" t="0" r="28575" b="19050"/>
                <wp:wrapNone/>
                <wp:docPr id="72" name="Rectangle 7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7CE397" id="Rectangle 72" o:spid="_x0000_s1026" style="position:absolute;margin-left:249.75pt;margin-top:1.5pt;width:8.25pt;height:9pt;z-index:251797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WL1ZQIAABM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Wo+m3Dm&#10;hKV/dE+sCbcyitEZEdT5MKe4B3+HgxVom7rdabTpS32wXSZ1P5KqdpFJOqzK6Wx2ypkkV1VNP5aZ&#10;9OIF7DHELwosS5uaI1XPVIrtTYhUkEIPIWSky/Tl8y7ujUo3MO5eaeqDCk4yOitIXRpkW0H/Xkip&#10;XDxL7VC+HJ1gujVmBFbHgCZWA2iITTCVlTUCy2PAPyuOiFwVXBzBtnWAxxI0P8bKffyh+77n1P4z&#10;NHv6fQi9roOX1y2ReCNCvBNIQibJ03DGb7RoA13NYdhxtgb8dew8xZO+yMtZR4NR8/BzI1BxZr46&#10;Ut7najpNk5SN6elsQga+9jy/9riNvQTiv6JnwMu8TfHRHLYawT7RDC9TVXIJJ6l2zWXEg3EZ+4Gl&#10;V0Cq5TKH0fR4EW/cg5cpeWI1ieRx9yTQD0qKJMFbOAyRmL8RVB+bkA6Wmwi6zWp74XXgmyYvi2Z4&#10;JdJov7Zz1MtbtvgNAAD//wMAUEsDBBQABgAIAAAAIQDbflMc3QAAAAgBAAAPAAAAZHJzL2Rvd25y&#10;ZXYueG1sTI/NTsMwEITvSLyDtUjcqJOWViRkUxVQ4VrK39WNlyQiXkex04a3ZznBbUczmv2mWE+u&#10;U0caQusZIZ0loIgrb1uuEV5ftlc3oEI0bE3nmRC+KcC6PD8rTG79iZ/puI+1khIOuUFoYuxzrUPV&#10;kDNh5nti8T794EwUOdTaDuYk5a7T8yRZaWdalg+N6em+oeprPzqEsXq8+6j7ze5hu+An7dPMvb1b&#10;xMuLaXMLKtIU/8Lwiy/oUArTwY9sg+oQrrNsKVGEhUwSf5mu5DggzNMEdFno/wPKHwAAAP//AwBQ&#10;SwECLQAUAAYACAAAACEAtoM4kv4AAADhAQAAEwAAAAAAAAAAAAAAAAAAAAAAW0NvbnRlbnRfVHlw&#10;ZXNdLnhtbFBLAQItABQABgAIAAAAIQA4/SH/1gAAAJQBAAALAAAAAAAAAAAAAAAAAC8BAABfcmVs&#10;cy8ucmVsc1BLAQItABQABgAIAAAAIQDGBWL1ZQIAABMFAAAOAAAAAAAAAAAAAAAAAC4CAABkcnMv&#10;ZTJvRG9jLnhtbFBLAQItABQABgAIAAAAIQDbflMc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93408" behindDoc="0" locked="0" layoutInCell="1" allowOverlap="1" wp14:anchorId="5518759F" wp14:editId="26652D67">
                <wp:simplePos x="0" y="0"/>
                <wp:positionH relativeFrom="column">
                  <wp:posOffset>4371975</wp:posOffset>
                </wp:positionH>
                <wp:positionV relativeFrom="paragraph">
                  <wp:posOffset>38100</wp:posOffset>
                </wp:positionV>
                <wp:extent cx="104775" cy="114300"/>
                <wp:effectExtent l="0" t="0" r="28575" b="19050"/>
                <wp:wrapNone/>
                <wp:docPr id="70" name="Rectangle 70"/>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B3CBFB" id="Rectangle 70" o:spid="_x0000_s1026" style="position:absolute;margin-left:344.25pt;margin-top:3pt;width:8.25pt;height:9pt;z-index:251793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HrgZQIAABM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Wo+I3qc&#10;sPSP7ok14VZGMTojgjof5hT34O9wsAJtU7c7jTZ9qQ+2y6TuR1LVLjJJh1U5nc1OOZPkqqrpxzLn&#10;LF7AHkP8osCytKk5UvVMpdjehEgFKfQQQka6TF8+7+LeqHQD4+6Vpj6o4CSjs4LUpUG2FfTvhZTK&#10;xbPUDuXL0QmmW2NGYHUMaGI1gIbYBFNZWSOwPAb8s+KIyFXBxRFsWwd4LEHzY6zcxx+673tO7T9D&#10;s6ffh9DrOnh53RKJNyLEO4EkZPqnNJzxGy3aQFdzGHacrQF/HTtP8aQv8nLW0WDUPPzcCFScma+O&#10;lPe5mk7TJGVjejqbkIGvPc+vPW5jL4H4r+gZ8DJvU3w0h61GsE80w8tUlVzCSapdcxnxYFzGfmDp&#10;FZBqucxhND1exBv34GVKnlhNInncPQn0g5IiSfAWDkMk5m8E1ccmpIPlJoJus9peeB34psnLohle&#10;iTTar+0c9fKWLX4DAAD//wMAUEsDBBQABgAIAAAAIQB/0E+23AAAAAgBAAAPAAAAZHJzL2Rvd25y&#10;ZXYueG1sTI9BT8JAEIXvJv6HzZh4k11QoJRuCWqQq4LCdemObWN3tuluof57x5Pe3uS9vPlethpc&#10;I87YhdqThvFIgUAqvK2p1PC+39wlIEI0ZE3jCTV8Y4BVfn2VmdT6C73heRdLwSUUUqOhirFNpQxF&#10;hc6EkW+R2Pv0nTORz66UtjMXLneNnCg1k87UxB8q0+JThcXXrnca+uLl8Vi269fnzT1tpR8v3MfB&#10;an17M6yXICIO8S8Mv/iMDjkznXxPNohGwyxJphxlwZPYn6spi5OGyYMCmWfy/4D8BwAA//8DAFBL&#10;AQItABQABgAIAAAAIQC2gziS/gAAAOEBAAATAAAAAAAAAAAAAAAAAAAAAABbQ29udGVudF9UeXBl&#10;c10ueG1sUEsBAi0AFAAGAAgAAAAhADj9If/WAAAAlAEAAAsAAAAAAAAAAAAAAAAALwEAAF9yZWxz&#10;Ly5yZWxzUEsBAi0AFAAGAAgAAAAhACbAeuBlAgAAEwUAAA4AAAAAAAAAAAAAAAAALgIAAGRycy9l&#10;Mm9Eb2MueG1sUEsBAi0AFAAGAAgAAAAhAH/QT7bcAAAACAEAAA8AAAAAAAAAAAAAAAAAvwQAAGRy&#10;cy9kb3ducmV2LnhtbFBLBQYAAAAABAAEAPMAAADIBQAAAAA=&#10;" fillcolor="white [3201]" strokecolor="#70ad47 [3209]" strokeweight="1pt"/>
            </w:pict>
          </mc:Fallback>
        </mc:AlternateContent>
      </w:r>
      <w:r w:rsidR="00214C30" w:rsidRPr="00AB0D67">
        <w:rPr>
          <w:rFonts w:asciiTheme="majorBidi" w:hAnsiTheme="majorBidi" w:cstheme="majorBidi"/>
          <w:sz w:val="24"/>
          <w:szCs w:val="24"/>
        </w:rPr>
        <w:t>V</w:t>
      </w:r>
      <w:r w:rsidR="002F1277" w:rsidRPr="00AB0D67">
        <w:rPr>
          <w:rFonts w:asciiTheme="majorBidi" w:hAnsiTheme="majorBidi" w:cstheme="majorBidi"/>
          <w:sz w:val="24"/>
          <w:szCs w:val="24"/>
        </w:rPr>
        <w:t>ery much</w:t>
      </w:r>
      <w:r w:rsidR="00214C30" w:rsidRPr="00AB0D67">
        <w:rPr>
          <w:rFonts w:asciiTheme="majorBidi" w:hAnsiTheme="majorBidi" w:cstheme="majorBidi"/>
          <w:sz w:val="24"/>
          <w:szCs w:val="24"/>
        </w:rPr>
        <w:tab/>
      </w:r>
      <w:proofErr w:type="spellStart"/>
      <w:r w:rsidR="00214C30" w:rsidRPr="00AB0D67">
        <w:rPr>
          <w:rFonts w:asciiTheme="majorBidi" w:hAnsiTheme="majorBidi" w:cstheme="majorBidi"/>
          <w:sz w:val="24"/>
          <w:szCs w:val="24"/>
        </w:rPr>
        <w:t>Much</w:t>
      </w:r>
      <w:proofErr w:type="spellEnd"/>
      <w:r w:rsidR="00214C30" w:rsidRPr="00AB0D67">
        <w:rPr>
          <w:rFonts w:asciiTheme="majorBidi" w:hAnsiTheme="majorBidi" w:cstheme="majorBidi"/>
          <w:sz w:val="24"/>
          <w:szCs w:val="24"/>
        </w:rPr>
        <w:tab/>
      </w:r>
      <w:r w:rsidR="00214C30" w:rsidRPr="00AB0D67">
        <w:rPr>
          <w:rFonts w:asciiTheme="majorBidi" w:hAnsiTheme="majorBidi" w:cstheme="majorBidi"/>
          <w:sz w:val="24"/>
          <w:szCs w:val="24"/>
        </w:rPr>
        <w:tab/>
        <w:t>M</w:t>
      </w:r>
      <w:r w:rsidR="002F1277" w:rsidRPr="00AB0D67">
        <w:rPr>
          <w:rFonts w:asciiTheme="majorBidi" w:hAnsiTheme="majorBidi" w:cstheme="majorBidi"/>
          <w:sz w:val="24"/>
          <w:szCs w:val="24"/>
        </w:rPr>
        <w:t>edium</w:t>
      </w:r>
      <w:r w:rsidR="00214C30" w:rsidRPr="00AB0D67">
        <w:rPr>
          <w:rFonts w:asciiTheme="majorBidi" w:hAnsiTheme="majorBidi" w:cstheme="majorBidi"/>
          <w:sz w:val="24"/>
          <w:szCs w:val="24"/>
        </w:rPr>
        <w:tab/>
        <w:t>L</w:t>
      </w:r>
      <w:r w:rsidR="002F1277" w:rsidRPr="00AB0D67">
        <w:rPr>
          <w:rFonts w:asciiTheme="majorBidi" w:hAnsiTheme="majorBidi" w:cstheme="majorBidi"/>
          <w:sz w:val="24"/>
          <w:szCs w:val="24"/>
        </w:rPr>
        <w:t>ittle</w:t>
      </w:r>
      <w:r w:rsidR="00214C30" w:rsidRPr="00AB0D67">
        <w:rPr>
          <w:rFonts w:asciiTheme="majorBidi" w:hAnsiTheme="majorBidi" w:cstheme="majorBidi"/>
          <w:sz w:val="24"/>
          <w:szCs w:val="24"/>
        </w:rPr>
        <w:tab/>
      </w:r>
      <w:r w:rsidR="00214C30" w:rsidRPr="00AB0D67">
        <w:rPr>
          <w:rFonts w:asciiTheme="majorBidi" w:hAnsiTheme="majorBidi" w:cstheme="majorBidi"/>
          <w:sz w:val="24"/>
          <w:szCs w:val="24"/>
        </w:rPr>
        <w:tab/>
        <w:t>V</w:t>
      </w:r>
      <w:r w:rsidR="002F1277" w:rsidRPr="00AB0D67">
        <w:rPr>
          <w:rFonts w:asciiTheme="majorBidi" w:hAnsiTheme="majorBidi" w:cstheme="majorBidi"/>
          <w:sz w:val="24"/>
          <w:szCs w:val="24"/>
        </w:rPr>
        <w:t>ery little</w:t>
      </w:r>
    </w:p>
    <w:p w:rsidR="002F1277" w:rsidRPr="00AB0D67" w:rsidRDefault="0080479B" w:rsidP="00C232CA">
      <w:pPr>
        <w:jc w:val="both"/>
        <w:rPr>
          <w:rFonts w:asciiTheme="majorBidi" w:hAnsiTheme="majorBidi" w:cstheme="majorBidi"/>
          <w:sz w:val="24"/>
          <w:szCs w:val="24"/>
        </w:rPr>
      </w:pPr>
      <w:r>
        <w:rPr>
          <w:rFonts w:asciiTheme="majorBidi" w:hAnsiTheme="majorBidi" w:cstheme="majorBidi"/>
          <w:sz w:val="24"/>
          <w:szCs w:val="24"/>
        </w:rPr>
        <w:t>21-</w:t>
      </w:r>
      <w:r w:rsidR="002F1277" w:rsidRPr="00AB0D67">
        <w:rPr>
          <w:rFonts w:asciiTheme="majorBidi" w:hAnsiTheme="majorBidi" w:cstheme="majorBidi"/>
          <w:sz w:val="24"/>
          <w:szCs w:val="24"/>
        </w:rPr>
        <w:t>Have you ever lost your job?</w:t>
      </w:r>
    </w:p>
    <w:p w:rsidR="00214C30" w:rsidRPr="00AB0D67" w:rsidRDefault="00214C30" w:rsidP="00214C30">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78048" behindDoc="0" locked="0" layoutInCell="1" allowOverlap="1" wp14:anchorId="7FE862A3" wp14:editId="111CFFB4">
                <wp:simplePos x="0" y="0"/>
                <wp:positionH relativeFrom="column">
                  <wp:posOffset>285276</wp:posOffset>
                </wp:positionH>
                <wp:positionV relativeFrom="paragraph">
                  <wp:posOffset>25400</wp:posOffset>
                </wp:positionV>
                <wp:extent cx="104775" cy="114300"/>
                <wp:effectExtent l="0" t="0" r="28575" b="19050"/>
                <wp:wrapNone/>
                <wp:docPr id="62" name="Rectangle 6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272723" id="Rectangle 62" o:spid="_x0000_s1026" style="position:absolute;margin-left:22.45pt;margin-top:2pt;width:8.25pt;height:9pt;z-index:25177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9VIZg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mXDm&#10;hKV/9ECsCbc0itEZEdT5MKO4R3+PgxVom7rdarTpS32wbSZ1N5KqtpFJOqzK6enpMWeSXFU1/Vxm&#10;0otXsMcQvyqwLG1qjlQ9Uyk2NyFSQQrdh5CRLtOXz7u4MyrdwLgHpakPKjjJ6KwgdWmQbQT9eyGl&#10;cvEktUP5cnSC6daYEVgdAppYDaAhNsFUVtYILA8B/6w4InJVcHEE29YBHkrQ/Bgr9/H77vueU/sv&#10;0Ozo9yH0ug5eXrdE4o0I8V4gCZkkT8MZ72jRBrqaw7DjbAX469B5iid9kZezjgaj5uHnWqDizHxz&#10;pLwv1XSaJikb0+PTCRn41vPy1uPW9hKI/4qeAS/zNsVHs99qBPtMM7xIVcklnKTaNZcR98Zl7AeW&#10;XgGpFoscRtPjRbxxj16m5InVJJKn7bNAPygpkgRvYT9EYvZOUH1sQjpYrCPoNqvtldeBb5q8LJrh&#10;lUij/dbOUa9v2fw3AAAA//8DAFBLAwQUAAYACAAAACEAGk8sudsAAAAGAQAADwAAAGRycy9kb3du&#10;cmV2LnhtbEyPzU7DMBCE70i8g7VI3KiTEFU0ZFMVUOFKy9/VjZckIl5HsdOGt2c5wWm0mtHMt+V6&#10;dr060hg6zwjpIgFFXHvbcYPw+rK9ugEVomFres+E8E0B1tX5WWkK60+8o+M+NkpKOBQGoY1xKLQO&#10;dUvOhIUfiMX79KMzUc6x0XY0Jyl3vc6SZKmd6VgWWjPQfUv1135yCFP9ePfRDJvnh+01P2mfrtzb&#10;u0W8vJg3t6AizfEvDL/4gg6VMB38xDaoHiHPV5IUlY/EXqY5qANCliWgq1L/x69+AAAA//8DAFBL&#10;AQItABQABgAIAAAAIQC2gziS/gAAAOEBAAATAAAAAAAAAAAAAAAAAAAAAABbQ29udGVudF9UeXBl&#10;c10ueG1sUEsBAi0AFAAGAAgAAAAhADj9If/WAAAAlAEAAAsAAAAAAAAAAAAAAAAALwEAAF9yZWxz&#10;Ly5yZWxzUEsBAi0AFAAGAAgAAAAhALh71UhmAgAAEwUAAA4AAAAAAAAAAAAAAAAALgIAAGRycy9l&#10;Mm9Eb2MueG1sUEsBAi0AFAAGAAgAAAAhABpPLLnbAAAABgEAAA8AAAAAAAAAAAAAAAAAwA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79072" behindDoc="0" locked="0" layoutInCell="1" allowOverlap="1" wp14:anchorId="208A52DE" wp14:editId="7599C425">
                <wp:simplePos x="0" y="0"/>
                <wp:positionH relativeFrom="column">
                  <wp:posOffset>1216566</wp:posOffset>
                </wp:positionH>
                <wp:positionV relativeFrom="paragraph">
                  <wp:posOffset>21637</wp:posOffset>
                </wp:positionV>
                <wp:extent cx="104775" cy="114300"/>
                <wp:effectExtent l="0" t="0" r="28575" b="19050"/>
                <wp:wrapNone/>
                <wp:docPr id="63" name="Rectangle 6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D1B6C5" id="Rectangle 63" o:spid="_x0000_s1026" style="position:absolute;margin-left:95.8pt;margin-top:1.7pt;width:8.25pt;height:9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VlC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1Pjzlz&#10;wtI/eiDWhFsaxeiMCOp8mFHco7/HwQq0Td1uNdr0pT7YNpO6G0lV28gkHVbl9OzshDNJrqqaHpeZ&#10;9OIV7DHErwosS5uaI1XPVIrNTYhUkEL3IWSky/Tl8y7ujEo3MO5BaeqDCk4yOitIXRpkG0H/Xkip&#10;XDxN7VC+HJ1gujVmBFaHgCZWA2iITTCVlTUCy0PAPyuOiFwVXBzBtnWAhxI0P8bKffy++77n1P4L&#10;NDv6fQi9roOX1y2ReCNCvBdIQibJ03DGO1q0ga7mMOw4WwH+OnSe4klf5OWso8Goefi5Fqg4M98c&#10;Ke9LNZ2mScrG9ORsQga+9by89bi1vQTiv6JnwMu8TfHR7LcawT7TDC9SVXIJJ6l2zWXEvXEZ+4Gl&#10;V0CqxSKH0fR4EW/co5cpeWI1ieRp+yzQD0qKJMFb2A+RmL0TVB+bkA4W6wi6zWp75XXgmyYvi2Z4&#10;JdJov7Vz1OtbNv8NAAD//wMAUEsDBBQABgAIAAAAIQCXi0tl3AAAAAgBAAAPAAAAZHJzL2Rvd25y&#10;ZXYueG1sTI/BbsIwEETvlfoP1lbqrTgGhCDEQbQV7bVAC1cTL0nUeB3FDqR/3+2p3HY0o9k32Wpw&#10;jbhgF2pPGtQoAYFUeFtTqeFzv3magwjRkDWNJ9TwgwFW+f1dZlLrr7TFyy6WgksopEZDFWObShmK&#10;Cp0JI98isXf2nTORZVdK25krl7tGjpNkJp2piT9UpsWXCovvXe809MXb87Fs1x+vmwm9S68W7utg&#10;tX58GNZLEBGH+B+GP3xGh5yZTr4nG0TDeqFmHNUwmYJgf5zMFYgTH2oKMs/k7YD8FwAA//8DAFBL&#10;AQItABQABgAIAAAAIQC2gziS/gAAAOEBAAATAAAAAAAAAAAAAAAAAAAAAABbQ29udGVudF9UeXBl&#10;c10ueG1sUEsBAi0AFAAGAAgAAAAhADj9If/WAAAAlAEAAAsAAAAAAAAAAAAAAAAALwEAAF9yZWxz&#10;Ly5yZWxzUEsBAi0AFAAGAAgAAAAhAEgZWUJlAgAAEwUAAA4AAAAAAAAAAAAAAAAALgIAAGRycy9l&#10;Mm9Eb2MueG1sUEsBAi0AFAAGAAgAAAAhAJeLS2XcAAAACAEAAA8AAAAAAAAAAAAAAAAAvwQAAGRy&#10;cy9kb3ducmV2LnhtbFBLBQYAAAAABAAEAPMAAADIBQAAAAA=&#10;" fillcolor="white [3201]" strokecolor="#70ad47 [3209]" strokeweight="1pt"/>
            </w:pict>
          </mc:Fallback>
        </mc:AlternateContent>
      </w:r>
      <w:r w:rsidRPr="00AB0D67">
        <w:rPr>
          <w:rFonts w:asciiTheme="majorBidi" w:hAnsiTheme="majorBidi" w:cstheme="majorBidi"/>
          <w:sz w:val="24"/>
          <w:szCs w:val="24"/>
        </w:rPr>
        <w:t>Yes</w:t>
      </w:r>
      <w:r w:rsidRPr="00AB0D67">
        <w:rPr>
          <w:rFonts w:asciiTheme="majorBidi" w:hAnsiTheme="majorBidi" w:cstheme="majorBidi"/>
          <w:sz w:val="24"/>
          <w:szCs w:val="24"/>
        </w:rPr>
        <w:tab/>
      </w:r>
      <w:r w:rsidRPr="00AB0D67">
        <w:rPr>
          <w:rFonts w:asciiTheme="majorBidi" w:hAnsiTheme="majorBidi" w:cstheme="majorBidi"/>
          <w:sz w:val="24"/>
          <w:szCs w:val="24"/>
        </w:rPr>
        <w:tab/>
        <w:t xml:space="preserve"> No </w:t>
      </w:r>
    </w:p>
    <w:p w:rsidR="0051530B" w:rsidRPr="00AB0D67" w:rsidRDefault="0051530B" w:rsidP="00C232CA">
      <w:pPr>
        <w:jc w:val="both"/>
        <w:rPr>
          <w:rFonts w:asciiTheme="majorBidi" w:hAnsiTheme="majorBidi" w:cstheme="majorBidi"/>
          <w:sz w:val="24"/>
          <w:szCs w:val="24"/>
        </w:rPr>
      </w:pPr>
    </w:p>
    <w:p w:rsidR="00214C30" w:rsidRPr="00AB0D67" w:rsidRDefault="00214C30" w:rsidP="00C232CA">
      <w:pPr>
        <w:jc w:val="both"/>
        <w:rPr>
          <w:rFonts w:asciiTheme="majorBidi" w:hAnsiTheme="majorBidi" w:cstheme="majorBidi"/>
          <w:b/>
          <w:bCs/>
          <w:sz w:val="24"/>
          <w:szCs w:val="24"/>
        </w:rPr>
      </w:pPr>
      <w:r w:rsidRPr="00AB0D67">
        <w:rPr>
          <w:rFonts w:asciiTheme="majorBidi" w:hAnsiTheme="majorBidi" w:cstheme="majorBidi"/>
          <w:b/>
          <w:bCs/>
          <w:sz w:val="24"/>
          <w:szCs w:val="24"/>
        </w:rPr>
        <w:t>Self-rated Health</w:t>
      </w:r>
    </w:p>
    <w:p w:rsidR="00AB0D67" w:rsidRPr="00AB0D67" w:rsidRDefault="00AB0D67" w:rsidP="00AB0D67">
      <w:pPr>
        <w:jc w:val="both"/>
        <w:rPr>
          <w:rFonts w:asciiTheme="majorBidi" w:hAnsiTheme="majorBidi" w:cstheme="majorBidi"/>
          <w:sz w:val="24"/>
          <w:szCs w:val="24"/>
        </w:rPr>
      </w:pPr>
      <w:r w:rsidRPr="00AB0D67">
        <w:rPr>
          <w:rFonts w:asciiTheme="majorBidi" w:hAnsiTheme="majorBidi" w:cstheme="majorBidi"/>
          <w:sz w:val="24"/>
          <w:szCs w:val="24"/>
        </w:rPr>
        <w:t>Dear participant, the following question is for self-evaluation of your health status. Please read the question below carefully and select one of the options.</w:t>
      </w:r>
    </w:p>
    <w:p w:rsidR="00AB0D67" w:rsidRPr="00AB0D67" w:rsidRDefault="00AB0D67" w:rsidP="00AB0D67">
      <w:pPr>
        <w:jc w:val="both"/>
        <w:rPr>
          <w:rFonts w:asciiTheme="majorBidi" w:hAnsiTheme="majorBidi" w:cstheme="majorBidi"/>
          <w:sz w:val="24"/>
          <w:szCs w:val="24"/>
        </w:rPr>
      </w:pPr>
      <w:r w:rsidRPr="00AB0D67">
        <w:rPr>
          <w:rFonts w:asciiTheme="majorBidi" w:hAnsiTheme="majorBidi" w:cstheme="majorBidi"/>
          <w:sz w:val="24"/>
          <w:szCs w:val="24"/>
        </w:rPr>
        <w:t>In general, how would you rate your health at this moment?</w:t>
      </w:r>
    </w:p>
    <w:p w:rsidR="00CF5D37" w:rsidRPr="00AB0D67" w:rsidRDefault="0080479B" w:rsidP="00214C30">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89312" behindDoc="0" locked="0" layoutInCell="1" allowOverlap="1" wp14:anchorId="1D3EB55F" wp14:editId="09C0BEEE">
                <wp:simplePos x="0" y="0"/>
                <wp:positionH relativeFrom="column">
                  <wp:posOffset>4758055</wp:posOffset>
                </wp:positionH>
                <wp:positionV relativeFrom="paragraph">
                  <wp:posOffset>44450</wp:posOffset>
                </wp:positionV>
                <wp:extent cx="104775" cy="114300"/>
                <wp:effectExtent l="0" t="0" r="28575" b="19050"/>
                <wp:wrapNone/>
                <wp:docPr id="68" name="Rectangle 68"/>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FDB69A" id="Rectangle 68" o:spid="_x0000_s1026" style="position:absolute;margin-left:374.65pt;margin-top:3.5pt;width:8.25pt;height:9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a4JZg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oT/l&#10;hKV/9ECsCbc0itEZEdT5MKO4R3+PgxVom7rdarTpS32wbSZ1N5KqtpFJOqzK6enpMWeSXFU1/Vxm&#10;0otXsMcQvyqwLG1qjlQ9Uyk2NyFSQQrdh5CRLtOXz7u4MyrdwLgHpakPKjjJ6KwgdWmQbQT9eyGl&#10;cvEktUP5cnSC6daYEVgdAppYDaAhNsFUVtYILA8B/6w4InJVcHEE29YBHkrQ/Bgr9/H77vueU/sv&#10;0Ozo9yH0ug5eXrdE4o0I8V4gCZkkT8MZ72jRBrqaw7DjbAX469B5iid9kZezjgaj5uHnWqDizHxz&#10;pLwv1XSaJikb0+PTCRn41vPy1uPW9hKI/4qeAS/zNsVHs99qBPtMM7xIVcklnKTaNZcR98Zl7AeW&#10;XgGpFoscRtPjRbxxj16m5InVJJKn7bNAPygpkgRvYT9EYvZOUH1sQjpYrCPoNqvtldeBb5q8LJrh&#10;lUij/dbOUa9v2fw3AAAA//8DAFBLAwQUAAYACAAAACEAy5Pu490AAAAIAQAADwAAAGRycy9kb3du&#10;cmV2LnhtbEyPQU/CQBCF7yb+h82YeJMtICC1W4Ia5KqAeh26Y9vYnW26W6j/3vGkt3l5L2/el60G&#10;16gTdaH2bGA8SkARF97WXBo47Dc3d6BCRLbYeCYD3xRglV9eZJhaf+ZXOu1iqaSEQ4oGqhjbVOtQ&#10;VOQwjHxLLN6n7xxGkV2pbYdnKXeNniTJXDusWT5U2NJjRcXXrncG+uL54aNs1y9PmylvtR8v3du7&#10;Neb6aljfg4o0xL8w/M6X6ZDLpqPv2QbVGFjcLqcSlUOQxF/MZ4JyNDCZJaDzTP8HyH8AAAD//wMA&#10;UEsBAi0AFAAGAAgAAAAhALaDOJL+AAAA4QEAABMAAAAAAAAAAAAAAAAAAAAAAFtDb250ZW50X1R5&#10;cGVzXS54bWxQSwECLQAUAAYACAAAACEAOP0h/9YAAACUAQAACwAAAAAAAAAAAAAAAAAvAQAAX3Jl&#10;bHMvLnJlbHNQSwECLQAUAAYACAAAACEA2KmuCWYCAAATBQAADgAAAAAAAAAAAAAAAAAuAgAAZHJz&#10;L2Uyb0RvYy54bWxQSwECLQAUAAYACAAAACEAy5Pu490AAAAIAQAADwAAAAAAAAAAAAAAAADA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87264" behindDoc="0" locked="0" layoutInCell="1" allowOverlap="1" wp14:anchorId="453B03C6" wp14:editId="040CAB02">
                <wp:simplePos x="0" y="0"/>
                <wp:positionH relativeFrom="column">
                  <wp:posOffset>3477260</wp:posOffset>
                </wp:positionH>
                <wp:positionV relativeFrom="paragraph">
                  <wp:posOffset>35560</wp:posOffset>
                </wp:positionV>
                <wp:extent cx="104775" cy="114300"/>
                <wp:effectExtent l="0" t="0" r="28575" b="19050"/>
                <wp:wrapNone/>
                <wp:docPr id="67" name="Rectangle 67"/>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E7788F" id="Rectangle 67" o:spid="_x0000_s1026" style="position:absolute;margin-left:273.8pt;margin-top:2.8pt;width:8.25pt;height:9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mhoZQIAABM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Wp+NuPM&#10;CUv/6J5YE25lFKMzIqjzYU5xD/4OByvQNnW702jTl/pgu0zqfiRV7SKTdFiV09nslDNJrqqafiwz&#10;6cUL2GOIXxRYljY1R6qeqRTbmxCpIIUeQshIl+nL513cG5VuYNy90tQHFZxkdFaQujTItoL+vZBS&#10;uXiW2qF8OTrBdGvMCKyOAU2sBtAQm2AqK2sElseAf1YcEbkquDiCbesAjyVofoyV+/hD933Pqf1n&#10;aPb0+xB6XQcvr1si8UaEeCeQhEySp+GM32jRBrqaw7DjbA3469h5iid9kZezjgaj5uHnRqDizHx1&#10;pLzP1XSaJikb09PZhAx87Xl+7XEbewnEf0XPgJd5m+KjOWw1gn2iGV6mquQSTlLtmsuIB+My9gNL&#10;r4BUy2UOo+nxIt64By9T8sRqEsnj7kmgH5QUSYK3cBgiMX8jqD42IR0sNxF0m9X2wuvAN01eFs3w&#10;SqTRfm3nqJe3bPEbAAD//wMAUEsDBBQABgAIAAAAIQAlZEQ13QAAAAgBAAAPAAAAZHJzL2Rvd25y&#10;ZXYueG1sTI9LT8NADITvSPyHlZG40U36CBDiVAVUuEJ5XbdZk0RkvVF204Z/jznBybZmNP6mWE+u&#10;UwcaQusZIZ0loIgrb1uuEV5fthdXoEI0bE3nmRC+KcC6PD0pTG79kZ/psIu1khAOuUFoYuxzrUPV&#10;kDNh5nti0T794EyUc6i1HcxRwl2n50mSaWdalg+N6emuoeprNzqEsXq4/aj7zdP9dsGP2qfX7u3d&#10;Ip6fTZsbUJGm+GeGX3xBh1KY9n5kG1SHsFpeZmKVRYboq2yZgtojzBcZ6LLQ/wuUPwAAAP//AwBQ&#10;SwECLQAUAAYACAAAACEAtoM4kv4AAADhAQAAEwAAAAAAAAAAAAAAAAAAAAAAW0NvbnRlbnRfVHlw&#10;ZXNdLnhtbFBLAQItABQABgAIAAAAIQA4/SH/1gAAAJQBAAALAAAAAAAAAAAAAAAAAC8BAABfcmVs&#10;cy8ucmVsc1BLAQItABQABgAIAAAAIQCIkmhoZQIAABMFAAAOAAAAAAAAAAAAAAAAAC4CAABkcnMv&#10;ZTJvRG9jLnhtbFBLAQItABQABgAIAAAAIQAlZEQ13QAAAAgBAAAPAAAAAAAAAAAAAAAAAL8EAABk&#10;cnMvZG93bnJldi54bWxQSwUGAAAAAAQABADzAAAAyQUAAAAA&#10;" fillcolor="white [3201]" strokecolor="#70ad47 [3209]" strokeweight="1pt"/>
            </w:pict>
          </mc:Fallback>
        </mc:AlternateContent>
      </w:r>
      <w:r w:rsidR="00214C30" w:rsidRPr="00AB0D67">
        <w:rPr>
          <w:rFonts w:asciiTheme="majorBidi" w:hAnsiTheme="majorBidi" w:cstheme="majorBidi"/>
          <w:noProof/>
          <w:sz w:val="24"/>
          <w:szCs w:val="24"/>
        </w:rPr>
        <mc:AlternateContent>
          <mc:Choice Requires="wps">
            <w:drawing>
              <wp:anchor distT="0" distB="0" distL="114300" distR="114300" simplePos="0" relativeHeight="251785216" behindDoc="0" locked="0" layoutInCell="1" allowOverlap="1" wp14:anchorId="749D862F" wp14:editId="5A31BCCC">
                <wp:simplePos x="0" y="0"/>
                <wp:positionH relativeFrom="column">
                  <wp:posOffset>2369895</wp:posOffset>
                </wp:positionH>
                <wp:positionV relativeFrom="paragraph">
                  <wp:posOffset>39778</wp:posOffset>
                </wp:positionV>
                <wp:extent cx="104775" cy="114300"/>
                <wp:effectExtent l="0" t="0" r="28575" b="19050"/>
                <wp:wrapNone/>
                <wp:docPr id="66" name="Rectangle 66"/>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D6F125" id="Rectangle 66" o:spid="_x0000_s1026" style="position:absolute;margin-left:186.6pt;margin-top:3.15pt;width:8.25pt;height:9pt;z-index:251785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8ORiZw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OeHM&#10;CUv/6IFYE25pFKMzIqjzYUZxj/4eByvQNnW71WjTl/pg20zqbiRVbSOTdFiV09PTY84kuapq+rnM&#10;pBevYI8hflVgWdrUHKl6plJsbkKkghS6DyEjXaYvn3dxZ1S6gXEPSlMfVHCS0VlB6tIg2wj690JK&#10;5WJuh/Ll6ATTrTEjsDoENLFKHBBoiE0wlZU1AstDwD8rjohcFVwcwbZ1gIcSND/Gyn38vvu+59T+&#10;CzQ7+n0Iva6Dl9ctkXgjQrwXSEImydNwxjtatIGu5jDsOFsB/jp0nuJJX+TlrKPBqHn4uRaoODPf&#10;HCnvSzWdpknKxvT4dEIGvvW8vPW4tb0E4r+iZ8DLvE3x0ey3GsE+0wwvUlVyCSepds1lxL1xGfuB&#10;pVdAqsUih9H0eBFv3KOXKXliNYnkafss0A9KiiTBW9gPkZi9E1Qfm5AOFusIus1qe+V14JsmL///&#10;4ZVIo/3WzlGvb9n8NwAAAP//AwBQSwMEFAAGAAgAAAAhALgCMZbdAAAACAEAAA8AAABkcnMvZG93&#10;bnJldi54bWxMj0tPwzAQhO9I/Q/WVuJGncaoj5BN1YIKVyivqxsvSdR4HcVOG/495gTH0Yxmvsk3&#10;o23FmXrfOEaYzxIQxKUzDVcIb6/7mxUIHzQb3TomhG/ysCkmV7nOjLvwC50PoRKxhH2mEeoQukxK&#10;X9ZktZ+5jjh6X663OkTZV9L0+hLLbSvTJFlIqxuOC7Xu6L6m8nQYLMJQPu4+q277/LBX/CTdfG3f&#10;Pwzi9XTc3oEINIa/MPziR3QoItPRDWy8aBHUUqUxirBQIKKvVusliCNCeqtAFrn8f6D4AQAA//8D&#10;AFBLAQItABQABgAIAAAAIQC2gziS/gAAAOEBAAATAAAAAAAAAAAAAAAAAAAAAABbQ29udGVudF9U&#10;eXBlc10ueG1sUEsBAi0AFAAGAAgAAAAhADj9If/WAAAAlAEAAAsAAAAAAAAAAAAAAAAALwEAAF9y&#10;ZWxzLy5yZWxzUEsBAi0AFAAGAAgAAAAhAHjw5GJnAgAAEwUAAA4AAAAAAAAAAAAAAAAALgIAAGRy&#10;cy9lMm9Eb2MueG1sUEsBAi0AFAAGAAgAAAAhALgCMZbdAAAACAEAAA8AAAAAAAAAAAAAAAAAwQQA&#10;AGRycy9kb3ducmV2LnhtbFBLBQYAAAAABAAEAPMAAADLBQAAAAA=&#10;" fillcolor="white [3201]" strokecolor="#70ad47 [3209]" strokeweight="1pt"/>
            </w:pict>
          </mc:Fallback>
        </mc:AlternateContent>
      </w:r>
      <w:r w:rsidR="00214C30" w:rsidRPr="00AB0D67">
        <w:rPr>
          <w:rFonts w:asciiTheme="majorBidi" w:hAnsiTheme="majorBidi" w:cstheme="majorBidi"/>
          <w:noProof/>
          <w:sz w:val="24"/>
          <w:szCs w:val="24"/>
        </w:rPr>
        <mc:AlternateContent>
          <mc:Choice Requires="wps">
            <w:drawing>
              <wp:anchor distT="0" distB="0" distL="114300" distR="114300" simplePos="0" relativeHeight="251783168" behindDoc="0" locked="0" layoutInCell="1" allowOverlap="1" wp14:anchorId="4124C489" wp14:editId="3A94A139">
                <wp:simplePos x="0" y="0"/>
                <wp:positionH relativeFrom="column">
                  <wp:posOffset>1289050</wp:posOffset>
                </wp:positionH>
                <wp:positionV relativeFrom="paragraph">
                  <wp:posOffset>31115</wp:posOffset>
                </wp:positionV>
                <wp:extent cx="104775" cy="114300"/>
                <wp:effectExtent l="0" t="0" r="28575" b="19050"/>
                <wp:wrapNone/>
                <wp:docPr id="65" name="Rectangle 65"/>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61C100" id="Rectangle 65" o:spid="_x0000_s1026" style="position:absolute;margin-left:101.5pt;margin-top:2.45pt;width:8.25pt;height:9pt;z-index:251783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3B9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OebM&#10;CUv/6IFYE25pFKMzIqjzYUZxj/4eByvQNnW71WjTl/pg20zqbiRVbSOTdFiV09NTyi3JVVXTz2Um&#10;vXgFewzxqwLL0qbmSNUzlWJzEyIVpNB9CBnpMn35vIs7o9INjHtQmvqggpOMzgpSlwbZRtC/F1Iq&#10;F09SO5QvRyeYbo0ZgdUhoInVABpiE0xlZY3A8hDwz4ojIlcFF0ewbR3goQTNj7FyH7/vvu85tf8C&#10;zY5+H0Kv6+DldUsk3ogQ7wWSkEnyNJzxjhZtoKs5DDvOVoC/Dp2neNIXeTnraDBqHn6uBSrOzDdH&#10;yvtSTadpkrIxPT6dkIFvPS9vPW5tL4H4r+gZ8DJvU3w0+61GsM80w4tUlVzCSapdcxlxb1zGfmDp&#10;FZBqschhND1exBv36GVKnlhNInnaPgv0g5IiSfAW9kMkZu8E1ccmpIPFOoJus9peeR34psnLohle&#10;iTTab+0c9fqWzX8DAAD//wMAUEsDBBQABgAIAAAAIQAs2Os13QAAAAgBAAAPAAAAZHJzL2Rvd25y&#10;ZXYueG1sTI/NTsMwEITvSLyDtUjcqJMUEAnZVAVUuJbyd3XjJYmI11HstOHtWU5wm9WsZr4pV7Pr&#10;1YHG0HlGSBcJKOLa244bhNeXzcUNqBANW9N7JoRvCrCqTk9KU1h/5Gc67GKjJIRDYRDaGIdC61C3&#10;5ExY+IFYvE8/OhPlHBttR3OUcNfrLEmutTMdS0NrBrpvqf7aTQ5hqh/vPpphvX3YLPlJ+zR3b+8W&#10;8fxsXt+CijTHv2f4xRd0qIRp7ye2QfUIWbKULRHhMgclfpbmV6D2IrIcdFXq/wOqHwAAAP//AwBQ&#10;SwECLQAUAAYACAAAACEAtoM4kv4AAADhAQAAEwAAAAAAAAAAAAAAAAAAAAAAW0NvbnRlbnRfVHlw&#10;ZXNdLnhtbFBLAQItABQABgAIAAAAIQA4/SH/1gAAAJQBAAALAAAAAAAAAAAAAAAAAC8BAABfcmVs&#10;cy8ucmVsc1BLAQItABQABgAIAAAAIQBoV3B9ZQIAABMFAAAOAAAAAAAAAAAAAAAAAC4CAABkcnMv&#10;ZTJvRG9jLnhtbFBLAQItABQABgAIAAAAIQAs2Os13QAAAAgBAAAPAAAAAAAAAAAAAAAAAL8EAABk&#10;cnMvZG93bnJldi54bWxQSwUGAAAAAAQABADzAAAAyQUAAAAA&#10;" fillcolor="white [3201]" strokecolor="#70ad47 [3209]" strokeweight="1pt"/>
            </w:pict>
          </mc:Fallback>
        </mc:AlternateContent>
      </w:r>
      <w:r w:rsidR="00214C30" w:rsidRPr="00AB0D67">
        <w:rPr>
          <w:rFonts w:asciiTheme="majorBidi" w:hAnsiTheme="majorBidi" w:cstheme="majorBidi"/>
          <w:noProof/>
          <w:sz w:val="24"/>
          <w:szCs w:val="24"/>
        </w:rPr>
        <mc:AlternateContent>
          <mc:Choice Requires="wps">
            <w:drawing>
              <wp:anchor distT="0" distB="0" distL="114300" distR="114300" simplePos="0" relativeHeight="251781120" behindDoc="0" locked="0" layoutInCell="1" allowOverlap="1" wp14:anchorId="72F9DF4C" wp14:editId="76F84D68">
                <wp:simplePos x="0" y="0"/>
                <wp:positionH relativeFrom="column">
                  <wp:posOffset>667224</wp:posOffset>
                </wp:positionH>
                <wp:positionV relativeFrom="paragraph">
                  <wp:posOffset>34925</wp:posOffset>
                </wp:positionV>
                <wp:extent cx="104775" cy="114300"/>
                <wp:effectExtent l="0" t="0" r="28575" b="19050"/>
                <wp:wrapNone/>
                <wp:docPr id="64" name="Rectangle 64"/>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E2F7DC" id="Rectangle 64" o:spid="_x0000_s1026" style="position:absolute;margin-left:52.55pt;margin-top:2.75pt;width:8.25pt;height:9pt;z-index:251781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fx3Zg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mXLm&#10;hKV/9ECsCbc0itEZEdT5MKO4R3+PgxVom7rdarTpS32wbSZ1N5KqtpFJOqzK6enpMWeSXFU1/Vxm&#10;0otXsMcQvyqwLG1qjlQ9Uyk2NyFSQQrdh5CRLtOXz7u4MyrdwLgHpakPKjjJ6KwgdWmQbQT9eyGl&#10;cvEktUP5cnSC6daYEVgdAppYDaAhNsFUVtYILA8B/6w4InJVcHEE29YBHkrQ/Bgr9/H77vueU/sv&#10;0Ozo9yH0ug5eXrdE4o0I8V4gCZkkT8MZ72jRBrqaw7DjbAX469B5iid9kZezjgaj5uHnWqDizHxz&#10;pLwv1XSaJikb0+PTCRn41vPy1uPW9hKI/4qeAS/zNsVHs99qBPtMM7xIVcklnKTaNZcR98Zl7AeW&#10;XgGpFoscRtPjRbxxj16m5InVJJKn7bNAPygpkgRvYT9EYvZOUH1sQjpYrCPoNqvtldeBb5q8LJrh&#10;lUij/dbOUa9v2fw3AAAA//8DAFBLAwQUAAYACAAAACEA9k1uHNsAAAAIAQAADwAAAGRycy9kb3du&#10;cmV2LnhtbEyPzU7DMBCE70i8g7VI3KiTVKkgZFMVUOEK5e/qxksSEa+j2GnD27M9wXE0o5lvyvXs&#10;enWgMXSeEdJFAoq49rbjBuHtdXt1DSpEw9b0ngnhhwKsq/Oz0hTWH/mFDrvYKCnhUBiENsah0DrU&#10;LTkTFn4gFu/Lj85EkWOj7WiOUu56nSXJSjvTsSy0ZqD7lurv3eQQpvrx7rMZNs8P2yU/aZ/euPcP&#10;i3h5MW9uQUWa418YTviCDpUw7f3ENqhedJKnEkXIc1AnP0tXoPYI2TIHXZX6/4HqFwAA//8DAFBL&#10;AQItABQABgAIAAAAIQC2gziS/gAAAOEBAAATAAAAAAAAAAAAAAAAAAAAAABbQ29udGVudF9UeXBl&#10;c10ueG1sUEsBAi0AFAAGAAgAAAAhADj9If/WAAAAlAEAAAsAAAAAAAAAAAAAAAAALwEAAF9yZWxz&#10;Ly5yZWxzUEsBAi0AFAAGAAgAAAAhAJg1/HdmAgAAEwUAAA4AAAAAAAAAAAAAAAAALgIAAGRycy9l&#10;Mm9Eb2MueG1sUEsBAi0AFAAGAAgAAAAhAPZNbhzbAAAACAEAAA8AAAAAAAAAAAAAAAAAwAQAAGRy&#10;cy9kb3ducmV2LnhtbFBLBQYAAAAABAAEAPMAAADIBQAAAAA=&#10;" fillcolor="white [3201]" strokecolor="#70ad47 [3209]" strokeweight="1pt"/>
            </w:pict>
          </mc:Fallback>
        </mc:AlternateContent>
      </w:r>
      <w:r w:rsidR="00214C30" w:rsidRPr="00AB0D67">
        <w:rPr>
          <w:rFonts w:asciiTheme="majorBidi" w:hAnsiTheme="majorBidi" w:cstheme="majorBidi"/>
          <w:sz w:val="24"/>
          <w:szCs w:val="24"/>
        </w:rPr>
        <w:t>V</w:t>
      </w:r>
      <w:r w:rsidR="00CF5D37" w:rsidRPr="00AB0D67">
        <w:rPr>
          <w:rFonts w:asciiTheme="majorBidi" w:hAnsiTheme="majorBidi" w:cstheme="majorBidi"/>
          <w:sz w:val="24"/>
          <w:szCs w:val="24"/>
        </w:rPr>
        <w:t>ery good</w:t>
      </w:r>
      <w:r w:rsidR="00214C30" w:rsidRPr="00AB0D67">
        <w:rPr>
          <w:rFonts w:asciiTheme="majorBidi" w:hAnsiTheme="majorBidi" w:cstheme="majorBidi"/>
          <w:sz w:val="24"/>
          <w:szCs w:val="24"/>
        </w:rPr>
        <w:tab/>
      </w:r>
      <w:proofErr w:type="spellStart"/>
      <w:r w:rsidR="00214C30" w:rsidRPr="00AB0D67">
        <w:rPr>
          <w:rFonts w:asciiTheme="majorBidi" w:hAnsiTheme="majorBidi" w:cstheme="majorBidi"/>
          <w:sz w:val="24"/>
          <w:szCs w:val="24"/>
        </w:rPr>
        <w:t>G</w:t>
      </w:r>
      <w:r w:rsidR="00CF5D37" w:rsidRPr="00AB0D67">
        <w:rPr>
          <w:rFonts w:asciiTheme="majorBidi" w:hAnsiTheme="majorBidi" w:cstheme="majorBidi"/>
          <w:sz w:val="24"/>
          <w:szCs w:val="24"/>
        </w:rPr>
        <w:t>ood</w:t>
      </w:r>
      <w:proofErr w:type="spellEnd"/>
      <w:r w:rsidR="00214C30" w:rsidRPr="00AB0D67">
        <w:rPr>
          <w:rFonts w:asciiTheme="majorBidi" w:hAnsiTheme="majorBidi" w:cstheme="majorBidi"/>
          <w:sz w:val="24"/>
          <w:szCs w:val="24"/>
        </w:rPr>
        <w:tab/>
      </w:r>
      <w:r w:rsidR="00214C30" w:rsidRPr="00AB0D67">
        <w:rPr>
          <w:rFonts w:asciiTheme="majorBidi" w:hAnsiTheme="majorBidi" w:cstheme="majorBidi"/>
          <w:sz w:val="24"/>
          <w:szCs w:val="24"/>
        </w:rPr>
        <w:tab/>
        <w:t>A</w:t>
      </w:r>
      <w:r w:rsidR="00CF5D37" w:rsidRPr="00AB0D67">
        <w:rPr>
          <w:rFonts w:asciiTheme="majorBidi" w:hAnsiTheme="majorBidi" w:cstheme="majorBidi"/>
          <w:sz w:val="24"/>
          <w:szCs w:val="24"/>
        </w:rPr>
        <w:t>verage</w:t>
      </w:r>
      <w:r w:rsidR="00214C30" w:rsidRPr="00AB0D67">
        <w:rPr>
          <w:rFonts w:asciiTheme="majorBidi" w:hAnsiTheme="majorBidi" w:cstheme="majorBidi"/>
          <w:sz w:val="24"/>
          <w:szCs w:val="24"/>
        </w:rPr>
        <w:tab/>
      </w:r>
      <w:r>
        <w:rPr>
          <w:rFonts w:asciiTheme="majorBidi" w:hAnsiTheme="majorBidi" w:cstheme="majorBidi"/>
          <w:sz w:val="24"/>
          <w:szCs w:val="24"/>
        </w:rPr>
        <w:tab/>
      </w:r>
      <w:r w:rsidR="00214C30" w:rsidRPr="00AB0D67">
        <w:rPr>
          <w:rFonts w:asciiTheme="majorBidi" w:hAnsiTheme="majorBidi" w:cstheme="majorBidi"/>
          <w:sz w:val="24"/>
          <w:szCs w:val="24"/>
        </w:rPr>
        <w:t>B</w:t>
      </w:r>
      <w:r w:rsidR="00CF5D37" w:rsidRPr="00AB0D67">
        <w:rPr>
          <w:rFonts w:asciiTheme="majorBidi" w:hAnsiTheme="majorBidi" w:cstheme="majorBidi"/>
          <w:sz w:val="24"/>
          <w:szCs w:val="24"/>
        </w:rPr>
        <w:t>ad</w:t>
      </w:r>
      <w:r w:rsidR="00214C30" w:rsidRPr="00AB0D67">
        <w:rPr>
          <w:rFonts w:asciiTheme="majorBidi" w:hAnsiTheme="majorBidi" w:cstheme="majorBidi"/>
          <w:sz w:val="24"/>
          <w:szCs w:val="24"/>
        </w:rPr>
        <w:tab/>
      </w:r>
      <w:r>
        <w:rPr>
          <w:rFonts w:asciiTheme="majorBidi" w:hAnsiTheme="majorBidi" w:cstheme="majorBidi"/>
          <w:sz w:val="24"/>
          <w:szCs w:val="24"/>
        </w:rPr>
        <w:tab/>
      </w:r>
      <w:r w:rsidR="00214C30" w:rsidRPr="00AB0D67">
        <w:rPr>
          <w:rFonts w:asciiTheme="majorBidi" w:hAnsiTheme="majorBidi" w:cstheme="majorBidi"/>
          <w:sz w:val="24"/>
          <w:szCs w:val="24"/>
        </w:rPr>
        <w:t>V</w:t>
      </w:r>
      <w:r w:rsidR="00CF5D37" w:rsidRPr="00AB0D67">
        <w:rPr>
          <w:rFonts w:asciiTheme="majorBidi" w:hAnsiTheme="majorBidi" w:cstheme="majorBidi"/>
          <w:sz w:val="24"/>
          <w:szCs w:val="24"/>
        </w:rPr>
        <w:t>ery bad</w:t>
      </w:r>
    </w:p>
    <w:p w:rsidR="00CF5D37" w:rsidRPr="00AB0D67" w:rsidRDefault="00CF5D37" w:rsidP="00C232CA">
      <w:pPr>
        <w:jc w:val="both"/>
        <w:rPr>
          <w:rFonts w:asciiTheme="majorBidi" w:hAnsiTheme="majorBidi" w:cstheme="majorBidi"/>
          <w:sz w:val="24"/>
          <w:szCs w:val="24"/>
        </w:rPr>
      </w:pPr>
      <w:bookmarkStart w:id="0" w:name="_GoBack"/>
      <w:bookmarkEnd w:id="0"/>
    </w:p>
    <w:sectPr w:rsidR="00CF5D37" w:rsidRPr="00AB0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CE500F"/>
    <w:multiLevelType w:val="hybridMultilevel"/>
    <w:tmpl w:val="EABA65F6"/>
    <w:lvl w:ilvl="0" w:tplc="39A86A5C">
      <w:start w:val="1"/>
      <w:numFmt w:val="lowerLetter"/>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9E2"/>
    <w:rsid w:val="00130AA1"/>
    <w:rsid w:val="001A167D"/>
    <w:rsid w:val="00214C30"/>
    <w:rsid w:val="00280976"/>
    <w:rsid w:val="002F1277"/>
    <w:rsid w:val="002F49E2"/>
    <w:rsid w:val="0051530B"/>
    <w:rsid w:val="00532F52"/>
    <w:rsid w:val="00540ECD"/>
    <w:rsid w:val="00703023"/>
    <w:rsid w:val="007762E0"/>
    <w:rsid w:val="007E062B"/>
    <w:rsid w:val="0080479B"/>
    <w:rsid w:val="009653A7"/>
    <w:rsid w:val="009C75C0"/>
    <w:rsid w:val="00AB0D67"/>
    <w:rsid w:val="00AE4985"/>
    <w:rsid w:val="00B0528B"/>
    <w:rsid w:val="00C232CA"/>
    <w:rsid w:val="00C37946"/>
    <w:rsid w:val="00CF5D37"/>
    <w:rsid w:val="00E61911"/>
    <w:rsid w:val="00FC56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93383"/>
  <w15:chartTrackingRefBased/>
  <w15:docId w15:val="{C034EF9D-A46F-4C9F-A783-E53ACAD21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5D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2</Pages>
  <Words>450</Words>
  <Characters>256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c</dc:creator>
  <cp:keywords/>
  <dc:description/>
  <cp:lastModifiedBy>m-pc</cp:lastModifiedBy>
  <cp:revision>21</cp:revision>
  <dcterms:created xsi:type="dcterms:W3CDTF">2023-10-26T10:33:00Z</dcterms:created>
  <dcterms:modified xsi:type="dcterms:W3CDTF">2023-10-27T20:31:00Z</dcterms:modified>
</cp:coreProperties>
</file>